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  <w:t>&gt;HSV-1-deleteUL10</w:t>
      </w:r>
    </w:p>
    <w:p>
      <w:pPr>
        <w:pStyle w:val="Normal"/>
        <w:jc w:val="left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  <w:t>AGCCCGGGCCCCCCGCGGGCGGGGCGGCGCGCAAAAAAGGCGGGCGGCGGTCCGGGCGGCGTGCGCGCGCGCGGCGGGCGTTGGGGAGCGGGGGGAGGAGCGGGGGGAGGAGCGGGGGGAGGAGCGGGGGGAGGAGCGGGGGGAGGAGCGGGGGGAGGAGCGGGGGGAGGAGCGGGGGGAGGAGCGGGGGGAGGAGCGGGGGGAGGAGCGGGGGGAGGAGCGGGGGGAGGAGCGGGGGGAGGAGCGGGGGGAGGAGCGGGGGGAGGAGCGGGGGGAGGAGCGGGGGGAGGAGCGGGGGGAGGAGCGGAAAACGGGCCCCCCCCGAAACACACCCCCCGGGGGTCGCGCGCGGCCCTTTAAAGCGCGGCGGCGCAGCCCGGGCCCCCCGCGGCCGAGACGAGCGAGTTAGACAGGCAAGCACTACTCGCCTCTGCACGCACATGCTTGCCTGTCAAACTCTACCACCCCGGCACGCTCTCTGTCTCCATGGCCCGCCGCCGCCGCCATCGCGGCCCCCGCCGCCCCCGGCCGCCCGGGCCCACGGGCGCCGTCCCAACCGCACAGTCCCAGGTAACCTCCACGCCCAACTCGGAACCCGCGGTCAGGAGCGCGCCCGCGGCCGCCCCGCCGCCGCCCCCCGCCAGTGGGCCCCCGCCTTCTTGTTCGCTGCTGCTGCGCCAGTGGCTCCACGTTCCCGAGTCCGCGTCCGACGACGACGATGACGACGACTGGCCGGACAGCCCCCCGCCCGAGCCGGCGCCAGAGGCCCGGCCCACCGCCGCCGCCCCCCGCCCCCGGTCCCCACCGCCCGGCGCGGGCCCGGGGGGCGGGGCTAACCCCTCCCACCCCCCCTCACGCCCCTTCCGCCTTCCGCCGCGCCTCGCCCTCCGCCTGCGCGTCACCGCAGAGCACCTGGCGCGCCTGCGCCTGCGACGCGCGGGCGGGGAGGGGGCGCCGGAGCCCCCCGCGACCCCCGCGACCCCCGCGACCCCCGCGACCCCCGCGACCCCCGCGCGGGTGCGCTTCTCGCCCCACGTCCGGGTGCGCCACCTGGTGGTCTGGGCCTCGGCCGCCCGCCTGGCGCGCCGCGGCTCGTGGGCCCGCGAGCGGGCCGACCGGGCTCGGTTCCGGCGCCGGGTGGCGGAGGCCGAGGCGGTCATCGGGCCGTGCCTGGGGCCCGAGGCCCGTGCCCGGGCCCTGGCCCGCGGAGCCGGCCCGGCGAACTCGGTCTAACGTTACACCCGAGGCGGCCTGGGTCTTCCGCGGAGCTCCCGGGAGCTCCGCACCAAGCCGCTCTCCGGAGAGACGATGGCAGGAGCCGCGCATATATACGCTGGGAGCCGGCCCGCCCCCGAGGCGGGCCCGCCCTCGGAGGGCGGGACTGGCCAATCGGCGGCCGCCAGCGCGGCGGGGCCCGGCCAACCAGCGTCCGCCGAGTCTTCGGGGCCCGGCCCACTGGGCGGGAGTTACCGCCCAGTGGGCCGGGCCGCCCACTTCCCGGTATGGTAATTAAAAACTTACAAGAGGCCTTGTTCCGCTTCCCGGTATGGTAATTAGAAACTCATTAATGGGCGGCCCCGGCCGCCCTTCCCGCTTCCGGCAATTCCCGCGGCCCTTAATGGGCAACCCCGGTATTCCCCGCCTCCCGCGCCGCGCGTAACCACTCCCCTGGGGTTCCGGGTTATGCTAATTGCTTTTTTGGCGGAACACACGGCCCCTCGCGCATTGGCCCGCGGGTCGCTCAATGAACCCGCATTGGTCCCCTGGGGTTCCGGGTATGGTAATGAGTTTCTTCGGGAAGGCGGGAAGCCCCGGGGCACCGACGCAGGCCAAGCCCCTGTTGCGTCGGTGGGAGGGGCATGCTAATGGGGTTCTTTGGGGGACACCGGGTTGGTCCCCCAAATCGGGGGCCGGGCCGTGCATGCTAATGATATTCTTTGGGGGCGCCGGGTTGGTCCCCGGGGACGGGGCCGCCCCGCGGTGGGCCTGCCTCCCCTGGGACGCGCGGCCATTGGGGGAATCGTCACTGCCGCCCCTTTGGGGAGGGGAAAGGCGTGGGGTATAAGTTAGCCCTGGCCCGACAGTCTGGTCGCATTTGCACCTCGGCACTCGGAGCGAGACGCAGCAGCCAGGCAGACTCGGGCCGCCCCCTCTCCGCATCACCACAGAAGCCCCGCCTACGTTGCGACCCCCAGGGACCCTCCGTCCGCGACCCTCCAACCGCATACGACCCCCATGGAGCCCCGCCCCGGAGCGAGTACCCGCCGGCCTGAGGGCCGCCCCCAGCGCGAGGTGAGGGGCCGGGCGCCATGTCTGGGGCGCCATATTGGGGGGCGCCATATTGGGGGGCGCCATGTTGGGGGACCCCCGACCCTTACACTGGAACCGGCCGCCATGTTGGGGGACCCCCACTCATACACGGGAGCCGGGCGCCATGTTAGGGGGCGTGGAACCCCGTGACACTATATATACAGGGACCGGGGGCGCCATGTTAGGGGGCGCGGAACCCCCTGACCCTATATATACAGGGACCGGGGTCGCCCTGTTGGGGGTCGCCATGTGACCCCCTGACTTTATATATACAGACCCCCCAACACATACACATGGCCCCTTTGACTCAGACGCAGGGCCCGGGGTCGCCGTGGGACCCCCTGACTCATACACAGAGACACGCCCCCACAACAAACACACAGGGACCGGGGTCGCCGTGTTAGGGGGCGTGGTCCCCACTGACTCATACGCAGGGCCCCCTTACTCACACGCATCTAGGGGGGTGGGGAGGAGCCGCCCGCCATATTTGGGGGACGCCGTGGGACCCCCGACTCCGGTGCGTCTGGAGGGCGGGAGAAGAGGGAAGAAGAGGGGTCGGGATCCAAAGGACGGACCCAGACCACCTTTGGTTGCAGACCCCTTTCTCCCCCCTCTTCCGAGGCCAGCAGGGGGGCAGGACTTTGTGAGGCGGGGGGGGGGAGAGGGGGAACTCGTGGGCGCTGATTGACGCGGGAAATCCCCCCATTCTTACCCGCCCCCCTTTTTTTCCCCTTAGCCCGCCCCGGATGTCTGGGTGTTTCCCTGCGACCGAGACCTGCCGGACAGCAGCGACTCTGAGGCGGAGACCGAAGTGGGGGGGCGGGGGGACGCCGACCACCATGACGACGACTCCGCCTCCGAGGCGGACAGCACGGACACGGAACTGTTCGAGACGGGGCTGCTGGGGCCGCAGGGCGTGGATGGGGGGGCGGTCTCGGGGGGGAGCCCCCCCCGCGAGGAAGACCCCGGCAGTTGCGGGGGCGCCCCCCCTCGAGAGGACGGGGGGAGCGACGAGGGCGACGTGTGCGCCGTGTGCACGGATGAGATCGCGCCCCACCTGCGCTGCGACACCTTCCCGTGCATGCACCGCTTCTGCATCCCGTGCATGAAAACCTGGATGCAATTGCGCAACACCTGCCCGCTGTGCAACGCCAAGCTGGTGTACCTGATAGTGGGCGTGACGCCCAGCGGGTCGTTCAGCACCATCCCGATCGTGAACGACCCCCAGACCCGCATGGAGGCCGAGGAGGCCGTCAGGGCGGGCACGGCCGTGGACTTTATCTGGACGGGCAATCAGCGGTTCGCCCCGCGGTACCTGACCCTGGGGGGGCACACGGTGAGGGCCCTGTCGCCCACCCACCCTGAGCCCACCACGGACGAGGATGACGACGACCTGGACGACGGTGAGGCGGGGGGGCGGCGAGGACCCTGGGGGAGGAGGAGGAGGAGGGGGGAGGGAGGAATAGGCGGGCGGGGGGGCGAGGAAAGGGCGGGCGCGGAAAGGGAGGGCCTGGGAGGGGGCGTAACCTGATCGCGCCCCCCGTTGTCTCTTGCAGCAGACTACGTACCGCCCGCCCCCCGCCGGACGCCCCGCGCCCCCCCACGCAGAGGCGCCGCCGCGCCCCCCGTGACGGGCGGGGCGTCTCACGCAGCCCCCCAGCCGGCCGCGGCTCGGACAGCGCCCCCCTCGGCGCCCATCGGGCCACACGGCAGCAGTAACACCAACACCACCACCAACAGCAGCGGCGGCGGCGGCGGCTCCCGCCAGTCGCGAGCCGCGGCGCCGCGGGGGGCGTCTGGCCCCTCCGGGGGGGTTGGGGTTGGGGTTGGGGTTGTTGAAGCGGAGGCGGGGCGGCCGAGGGGCCGGACGGGCCCCCTTGTCAACAGACCCGCCCCCCTTGCAAACAACAGAGACCCCATAGTGATCAGCGACTCCCCCCCGGCCTCTCCCCACAGGCCCCCCGCGGCGCCCATGCCAGGCTCCGCCCCCCGCCCCGGGCCCACCGCGTCCTCGGCCGCGTCGGGACCCGCGCGCCCCCGCGCGGCCGTGGCCCCGTGCGTGCGAGCGCCGCCTCCGGGGCCCGGCCCCCGCGCCCCGGCCCCCGCGGACGCGCGCCGTGTGCCCCAGTCGCACTCGTCCCTGGCTCAGGCCGCGAACCAAGAACAGAGTCTGTGCCGGGCGCGTGCGACGGTGGCGCGCGGCTCGGGGGGGCCGGGCGTGGAGGGTGGACACGGGCCCTCCCGCGGCGCCGCCCCCTCCGGCGCCCCCCCGCTCCCCTCCGCCGCCTCTGTCGAGCAGGAGGCGGCGGTGCGTCCGAGGAAGAGGCGCGGGTCGGGCCAGGAAAACCCCTCCCCCCAGTCCACGCGTCCCCCCCTCGCGCCGGCAGGGGCCAAGAGGGCGGCGACGCACCCCCCCTCCGACTCAGGGCCGGGGGGGCGCGGCCAGGGTGGGCCCGGGACCCCCCTGACGTCCTCGGCGGCCTCCGCCTCTTCCTCCTCTGCCTCTTCCTCCTCGGCCCCGACTCCCGCGGGGGCCGCCTCTTCCGCCGCCGGGGCCGCGTCCTCCTCCGCTTCCGCCTCCTCGGGCGGGGCCGTCGGTGCCCTGGGAGGGAGACAAGAGGAAACCTCCCTCGGCCCCCGCGCTGCTTCTGGGCCGCGGGGGCCGAGGAAGTGTGCCCGGAAGACGCGCCACGCGGAGACTTCCGGGGCCGCCCCCGCGGGCGGCCTCACGCGCTACCTGCCCATCTCGGGGGTCTCTAGCGTGGTCGCCCTGTCGCCTTACGTGAACAAGACGATCACGGGGGACTGCCTGCCCATCCTGGACATGGAGACGGGGAACATCGGGGCGTACGTGGTCCTGGTGGACCAGACGGGAAACATGGCGACCCGGCTGCGGGCCGCGGTCCCCGGCTGGAGCCGCCGCACCCTGCTCCCCGAGACCGCGGGTAACCACGTGATGCCCCCCGAGTACCCGACGGCCCCCGCGTCGGAGTGGAACAGCCTCTGGATGACCCCCGTGGGGAACATGCTGTTCGACCAGGGCACCCTAGTGGGCGCCCTGGACTTCCGCAGCCTGCGGTCTCGGCACCCGTGGTCCGGGGAGCAGGGGGCGTCGACCCGGGACGAGGGAAAACAATAAGGGACGCCCCCCGTGTTTGTGGGGAGGGGGGGGTCGGGCGCTGGGTGGTCTCTGGCCGCGCCCACTACACCAGCCAATCCGTGTCGGGGAGGGGAAAAGTGAAAGACACGGGCACCACACACCAGCGGGTCTTTAGTGTTGGCCCTAATAAAAAACTCAGGGGATTTTTGCTGTCTATTGGGAAATAAAGGTTTACTTTTGTATCTTTTCCCTGTCTGTGTTGGATGGATCTCGGGGGTGCGTGGGAGTGGGGGTGCGTGGGAGTGGGGGTGCGTGGGAGTGGGGGTGCGTGGGAGTGGGGGTGCGTGGGAGTGGGGGTGCGTGGGAGTGGGGGTGCGTGGGAGTGGGGGTGCGTGGGAGTGGGGGTGCGTGGGAGTGGGGGTGCCATGTTGGGCAGGCTCTGGTGTTAACCACAGAGCCGCGGCCCGGGCTGCCTGACCACCGATCCCCGAAAGCATCCTGCCACTGGCATGGAGCCAGAACCACAGTGGGTTGGGTGTGGGTGTTAAGTTTCCGCGAGCGCCTGCCCGCCCGGACTGACCTGGCCTCTGGCCGCCACAAAGGGCGGGGGGGGGTTAACTACACTATAGGGCAACAAAGGACGGGAGGGGTGGCGGGGCGGGACGGGGCGCCCAAAAGGGGGTCGGCCACACCACAGACGTGGGTGTTGGGGGGTGGGGCGGAGGGGTGGGGGGGGAGACAGAAACAGGAACATAGTTAGAAAACAAGAATGCGGTGCAGCCAGAGAATCACAGGAGACGAGGGGATGGGCGTGTTGGTTACCAACCCACACCCAGGCATGCTCGGTGGTATGAAGGAGGGGGGGCGGTGCTTCTTAGAGACCGCCGGGGGACGTGGGGTTGGTGTGCAGAGGCACGCGCACCCGCGTCGGCCAGGTGGGCCGGTACCCCATCCCCCCTCCCCCGACCCTTCCCACCCCCGCGTGCCAGAGATCACCCCGGTCCCCCGGCACCCGCCACTCCTCCATATCCTCGCTTTAGGAACAACTTTAGGGGGGGTACACACGCGCCGTGCATTTCCTTCCACACCCCCCCTCCCCCGCACTCCCCCCCCCCCGGCAGTAAGACCCAAGCATAGAGAGCCAGGCACAAAAACACAGGCGGGGTGGGACACATGCCTTCTTGGAGTACGTGGGTCATTGGCGTGGGGGGTTACAGCGACACCGGCCGACCCCCTGGCGGTCTTCCAGCCGGCCCTTAGATAAGGGGGCAGTTGGTGGTCGGACGGGTAAGTAACAGAGTCTGACTAAGGGTGGGAGGGGGGGAAAAGAACGGGCTGGTGTGCTGTAACACGAGCCCACCCGCGAGTGGCGTGGCCGACCTTAGCCTCTGGGGCGCCCCCTGTCGTTTGGGTCCCCCCCCTCTATTGGGGAGAAGCAGGTGTCTAACCTACCTGGAAACGCGGCGTCTTTGTTGAACCACACCGGGGCGCCCTTGACGAGTGGGATAACGGGGGAGGAAGGGAGGGAGGAGGGTACTGGGGGTGAAGAAGGGGGGGGGGGGAGAAGCGAGAACAGGAAAGGCGACGGAGCCCGACAAAACACCGAGAAAAAAAAACCACAGCGCATGCGCCGGGCCGTTGTGGGGCCCCGGGCCGGGGCCCCTTGGGTCCGCCGGGGCCCCGGGCCGGGCCGCCACGGGGGCCGGCCGTTGGCGGTAACCCCGATTGTTTATCTCAGGCCCCGGGCCGGGAACCCGGAAAAGCCTCCGGGGGGCCTTTTTCGCGTCGCGTGCCGGCGAGCGGGCCCGGACGGGGCCCGGACCGCCGCGGTCGGGGGCCCCCTCGTCCCGGGCCGTACGCGGCCTTCGCCCCGTGAGGGGACAGACGAACGAAACATTCCGGCGACGGAACGAAAAACACCCCAGACGGGTTAAAGAAACAGAAACCGCAACCCCCCCCACCCCCGAAACGGGGAAAACAAAAAACAGACCAGCGGCCGGCCGGCGCTTAGGGGGAGGATGTCGCCGACGCCCCTTGGCCGCCCCGGCTGCAGGGGGGCCCGGAGAGCCGCGGCACCCGGACGCGCCCGGAAAGTCTTTCGCACCACCCGCGATCGGCACGGCCGCGCCCCCGCTTTTATAAAGGCTCAGATGACGCAGCAAAAACAGGCCACAGCACCACGTGGGTAGGTGATGTAATTTTATTTTCCTCGTCTGCGGCCTAATGGATTTCCGGGCGCGGTGCCCCTGTCTGCAGAGCACTTAACGGATTGATATCTCGCGGGCACGCGCGCCCTTAATGGACCGGCGCGGGGCGGGGGGCCGGATACCCACACGGGCGGGGGGGGGGGTGTCGCGGGCCGTCTGCTGGCCCGCGGCCACATAAACAATGACTCTGGGCCTTTCTGCCTCTGCCGCTTGTGTGTGCGCGCGCCGGCTCTGCGGTGTCGGCGGCGGCTGCGGCGGCTGCGGCGGCCGCCGTGTTCGGTCTCGGTAGCCGGCCGGCGGGTGGACTCGCGGGGGGCCGGAGGGTGGAAGGCAGGGGGGTGTAGGATGGGTATCAGGACTTCCACTTCCCGTCCTTCCATCCCCCGTTCCCCTCGGTTGTTCCTCGCCCCCCCCCACACCCCGCCGCTTTCCGTTGGGGTTGTTATTGTTGTCGGGATCGTGCGGGCCGGGGGTCGCCGGGGCAGGGGCGGGGGCGGGGGTGCTCGTCGATCGACCGGGCTCAGTGGGGGCGTGGGGTGGGGGGGAAAAGGCGAAGAGACTGGGGGTGGGGGGGGGTGTCGGGGGTGGCTGTTTTTTTTTGTGGGTGTTTTTTGTGGCTGTTCCCGTCCCCCGTCACCCCCCTCCCTCCGTCCCCCCGTCGCGGGTGTTTGTGTTTGTTTATTCCGACATCGGTTTATTTAAATAAACACAGCCGTTCTGCGTGTCTGTTCTTGCGTGTGGCTGGGGGCTTATATGTGGGGTCCCGGGGGCGGGATGGGGTTTAGCGGCGGGGGGCGGCGCGCCGGACGGGGCGCTGGAGATAACGGCCCCCGGGGAACGGGGGACCGGGGCTGGGTCTCCCGAGGTGGGTGGGTGGGCGGCGGTGGCCGGGCCGGGCCGGGCCGGGTGGGCGGGGTTTGGAAAAACGAGGAGGAGGAGGAGGAGAAGGAGGGGGGGGGAGACGGGGGGAAAGCAAGGACACGGCCCGGGGGGTGGGAGCGCGGGCCGGGCCGCTCGTAAGAGCCGCGACCCGGCCGCCGGGGAGCGTTGTCGCCGTCGGTCTGCCGGCCCCCGTCCCTCCCTTTTTTGACCAACCAGCGCCCCCCCCCCTCACCACCATTCCTACCACCACCACCACCACCGACACCTCCCGCACACCCCCGCCCACACTCCCCCCCCCCACCCAACCCGCACCACGAGCACGGGTTGGGGGTAGCAGGGGATCAAAGGGGGGCAAGGCCGGCGGGGCGGTTCGGGGGCGGGGGCGGGAGACCGAGTAGGCCCCGCCCATCCGCGGCCCCTCCCGGCAGCCACGCCCCCCAGCGTCGGGTGTCACGGGGAAAGAGCAGGGGGAGAGGGGAGAGGGGGGGAGAGGGGAGAGGGGGGGAGAGGGGAGAGGGGGGGAGAGGGGAGAGGGGGGGAGAGGGGAGAGGGGGGGAGAGGGGAGAGGGGGGGAGAGGGGAGAGGGGGGGAGAGGGGAGAGGGGGGGAGAGGGGAGAGGGGGGGAGAGGGGAGAGGGGGGGAGAGGGGGTATATAAACCAACGAAAAGCGCGGGAACGGGGATACGGGGCTTGTGTGGCACGACGTCGTGGTTGTGTTACTGGGCAAACACTTGGGGACTGTAGGTTTCTGTGGGTGCCGACCCTAGGCGCTATGGGGATTTTGGGTTGGGTCGGGCTTATTGCCGTTGGGGTTTTGTGTGTGCGGGGGGGCTTGTCTTCAACCGAATATGTTATTCGGAGTCGGGTGGCTCGAGAGGTGGGGGATATATTAAAGGTGCCTTGTGTGCCGCTCCCGTCTGACGATCTTGATTGGCGTTACGAGACCCCCTCGGCTATAAACTATGCTTTGATAGACGGTATATTTTTGCGTTATCACTGTCCCGGATTGGACACGGTCTTGTGGGATAGGCATGCCCAGAAGGCATATTGGGTTAACCCCTTTTTATTTGTGGCGGGTTTTTTGGAGGACTTGAGTCACCCCGCATTTCCTGCCAACACCCAGGAAACAGAAACGCGCTTGGCCCTTTATAAAGAGATACGCCAGGCGCTGGACAGTCGCAAGCAGGCCGCCAGCCACACACCTGTGAAGGCTGGGTGTGTGAACTTTGACTATTCGCGCACCCGCCGCTGTGTAGGGCGACAGGATTTGGGACCTACCAACGGAACGTCTGGACGGACCCCGGTTCTGCCGCCGGACGATGAAGCGGGCCTGCAGCCGAAGCCCCTCACCACGCCGCCGCCCATCATCGCCACGTTGGACCCCACCCCGCGACGGGACGCCGCCGCAAAAAGCAGACGCCGACGACCCCACTCCCGGCGCATCTAATGATGCCGCGACGGAAACCCGTCCGGGTTCGGGGGGCGAACCGGCCGCCTGTCGCTCGTCAGGGCCGGCGGGCGCTCCTCGCCGCCCTAGAGGCTGTCCCGCTGGTGTGACGTTTTCCTCGTCCGCGCCCCCCGACCCTCCCATGGATTTAACAAACGGGGGGGTGTCGCCTGTGGCGACCTCGGCGCCTCTGGACTGGACCACGTTTCGGCGTGTGTTTCTGATCGACGACGCGTGGCGGCCCCTGTTGGAGCCTGAGCTGGCGAACCCCTTAACCGCCCACCTCCTGACCGAATATAATCGTCGGTGCCAGACCGAAGAGGTGCTGCCGCCGCGGGAGGATGTGTTTTCGTGGACTCGTTATTGCACCCCCGACGAGGTGCGCGTGGTTATCATCGGCCAGGACCCATATCACCACCCCGGCCAGGCGCACGGACTTGCGTTTAGCGTGCGCGCGAACGTGCCGCCTCCCCCGAGTCTTCGGAATGTCTTGGCGGCCGTCAAGAACTGTTATCCCGAGGCACGGATGAGCGGCCACGGTTGCCTGGAAAAGTGGGCGCGGGACGGCGTCCTGTTACTAAACACGACCCTGACCGTCAAGCGCGGGGCGGCGGCGTCCCACTCTAGAATCGGTTGGGACCGCTTCGTGGGCGGAGTTATCCGCCGGTTGGCCGCGCGCCGCCCCGGCCTGGTGTTTATGCTCTGGGGCGCACATGCCCAGAATGCCATCAGGCCGGACCCTCGGGTCCATTGCGTCCTCAAGTTTTCGCACCCGTCGCCCCTCTCCAAGGTTCCGTTCGGAACATGCCAGCATTTCCTCGTGGCGAATCGATATCTCGAGACCCGGTCGATTTCACCCATCGACTGGTCGGTTTGAAAGGCATCGACGTCCGGGGTTTTCGTCTGTGGGGGCTTTTGGGTATTTCCGATGAATAAAGACGGTTAATGGTTAAACCTCTGGTCTCATACGGGTCGGTGATGTCGGGCGTCGGGGGAGAGGGAGTTCCCTCTGCGCTTGCGATTCTAGCCTCGTGGGGCTGGACGTTCGACACGCCAAACCACGAGTCAGGGATATCGCCAGATACGACTCCCGCAGATTCCATTCGGGGGGCCGCTGTGGCCTCACCTGACCAACCTTTACACGGGGGCCCGGAACGGGAGGCCACAGCGCCGTCTTTCTCCCCAACGCGCGCGGATGACGGCCCGCCCTGTACCGACGGGCCCTACGTGACGTTTGATACCCTGTTTATGGTGTCGTCGATCGACGAATTAGGGCGTCGCCAGCTCACGGACACCATCCGCAAGGACCTGCGGTTGTCGCTGGCCAAGTTTAGCATTGCGTGCACCAAGACCTCCTCGTTTTCGGGAAACGCCCCGCGCCACCACAGACGCGGGGCGTTCCAGCGCGGCACGCGGGCGCCGCGCAGCAACAAAAGCCTTCAGATGTTTGTGTTGTGCAAACGCACCCACGCCGCTCGAGTGCGAGAGCAGCTTCGGGTCGTTATTCAGTCCCGCAAGCCGCGCAAGTATTACACGCGATCTTCGGACGGGCGGCTCTGCCCCGCCGTCCCCGTGTTCGTCCACGAGTTCGTCTCGTCCGAGCCAATGCGCCTCCACCGAGATAACGTCATGCTGGCCTCGGGGGCCGAGTAACCGCCCCCCCGCGCCACCCTCACTGCCCGTCGCGCGTGTTTGATGTTAATAAATAACGCATAAATTTGGCTGGTTGTTTGTTGTCTTTAATGGACCGCCCGCAGGGGGGGTGGCATTTCAGTGTCGGGTGACGAGCGCGATCCGGCCGGGATCCTAGGACCCCAAAAGTTTGTCTGCGTATTCCAGGGCGGGGCTCAGTTGAATCTCCCGCAGCACCTCTACCAGCAGGTCCGCGGTGGGCTGGAGAAACTCGGCCGTCCCGGGGCAGGCGGTCGTCGGGGGTGGAGGCGCGGCGCCCACCCCGTGTGCCGCGCCTGGCGTCTCCTCTGGGGGCGACCCGTAAATGGTTGCAGTGATGTAAATGGTGTCCGCGGTCCAGACCACGGTCAAAATGCCGGCCGTGGCGCTCCGGGCGCTTTCGCCGCGCGAGGAGCTGACCCAGGAGTCGAACGGATACGCGTACATATGGGCGTCCCACCCGCGTTCGAGCTTCTGGTTGCTGTCCCGGCCTATAAAGCGGTAGGCACAAAATTCGGCGCGACAGTCGATAATCACCAACAGCCCAATGGGGGTGTGTTGGATAACAACGCCTCCGCGCGGCAGGCGGTCCTGGCGCTCCCGGCCCCGTACCATGATCGCGCGGGTGCCGTACTCAAAAACATGCACCACCTGCGCGGCGTCGGGCAGTGCGCTGGTCAGCGAGGCCCTGGCGTGGCATAGGCTATACGCGATGGTCGTCTGTGGATTGGACATCTCGCGGTGGGTAGTGAGTCCCCCGGGCCGGGTTCGGTGGAACTGTAAGGGGACGGCGGGTTAATATACAATGACCACGTTCGGATCGCGCAGAGCCGATAGTATGTGCTTACTAATGACGTCATCGCGCTCGTGGCGCTCCCGGAGCGGATTTAAGTTCATGCGAAGGAATTCGGAGGAGGTGGTGCGGGACATGGCCACGTACGCGCTGTTGAGGCGCAGGTTGCCGGGCGTAAAGCAGATGGCGACCTTGTCCAGGCTAAGGCCCTGGGAGCGCGTGATGGTCATGGCAAGCTTGGAGCTGATGCCGTAGTCGGCGTTTATGGCCATGGCCAGCTCCGTAGAGTCAATGGACTCGACAAACTCGCTGATGTTGGTGTTGACGACGGACATGAAGCCGTGTTGGTCCCGCAAGACCACGTAAGGCAGGGGGGCCTCTTCCAGTAACTCGGCCACGTTGGCCGTCGCGTGCCGCCTCCGCAGCTCGTCCGCAAAGGCAAACACCCGTGCGTACGTGTATCCCATGAGCGTATAATTGTCCGTCTGCAGGGCGACGGACATCAGCCCCCCGCGCGGCGAGCCGGTCAGCATCTCGCAGCCCCGGAAGATAACGTTGTCCACGTACGTGCTAAAGGGGGCGCCTTCAAATGCCTCCCCAAAGAGCTCTTGGAGGATTCGGAATCTCCCGAGGAAGGCCCGCTTCAGCAGCGCAAACTGGGTGTGAACGGCGGCGGTGGTCTCCGGTTCCCCGGGGGTGTAGTGGCAGTAAAACACGTCGAGCTGTTGTTCGTCCAGCCCCGCGAAAATAACGTCGAGGTCGTCGTCGGGAAAATCGTCCGGGCCCCCGTCCCGCGGCCCCAGTTGCTTAAAATCAAACGCACGCTCGCCGGGGGCGCCTGCGTCGGCCATTACCGACGCCTGCGTCGGCACCCCCGAAGATTTGGGGCGCAGAGACAGAATCTCCGCCGTTAGTTCTCCCATGCGGGCGTAGGCGAGGGTCCTCTGGGTCGCATCCAGGCCCGGGCGCTGCAGAAAGTTGTAAAAGGAGATAAGCCCGCTAAATATGAGCCGCGACAGGAACCTGTAGGCAAACTCCACCGAAGTCTCCCCCTGAGTCTTTACAAAGCTGTCGTCACGCAACACTGCCTCGAAGGCCCGGAACGTCCCACTAAACCCAAAAACCAGTTTTCGCAGGCGCGCGGTTACCGCGATCTGGCTGTTGAGGACGTAAGTGACGTCGTTGCGGGCCACGACCAGCTGCTGTTTGCTGTGCACCTCGCAGCGCATGTGCCCCGCGTCCTGGTCCTGGCTCTGCGAGTAGTTGGTGATGCGGCTGGCGTTGGCCGTGAGCCACTTTTCAATAGTCAGGCCGGGCTGGTGTGTCAGCCGTCGGTATTCGTCAAACTCCTTGACCGACACGAACGTAAGCACGGGGAGGGTGAACACGACAAACTCCCCCTCACGGGTCACCTTCAGGTAGGCGTGGAGCTTGGCCATGTACGCGCTCACCTCTTTGTGGGAGGAGAACAACCGCGTCCAGCCGGGGAGGTTGGCGGGGTTGGTGATGTAGTTTTCCGGGACGACGAAGCGATCCACGAACTGCATGTGCTCCTCGGTGATGGGTAGGCCGTACTCCAGCACCTTCATGAGGTTACCGAACTCGTGCTCGATGCACCGTTTGTTGTTAATAAAAATGGCCCAGCTATACGAGAGGCGGGCGTACTCCCGCAGCGTGCGGTTGCAGATGAGGTACGTGAGCACGTTCTCGCTCTGGCGGACGGAACACCGCAGTTTCTGGTGCTCGAAGGTCGACTCCAGGGACGCCGTCTGTGTCGGCGAGCCCACACACACCAACACGGGCCGCAGGCGGGCCGCGTACTGGGGGGTGTGGTACAGGGCGTTAATCATCCACCAGCAATACACCACGGCCGTGAGGAGGTGACGCCCAAGGAGCCCGGCCTCGTCGATGACGATCACGTTGCTGCGGGTAAAGGCCGGCAGCGCCCCGTGGGTGGCCGGGGCCAACCGCGTCAGGGCGCCCTCGGCCAACCCCAGGGTCCGTTCCAGGGCGGCCAGGGCGCGAAACTCGTTCCGCGACTCCTCGCCCCCGGAGGCGGCCAGGGTGCGCTTCGTGAGGTCCAAAATCACCTCCCAGTAGTACGTCAGATCTCGTCGCTGCAGGTCCTCCAGCGAGGCGGGGTTGCTGGTCAGGGTGTACGGGTACTGCCCCAGTTGGGCCTGGACGTGATTCCCGCGAAACCCAAATTCATGAAAGATGGTGTTGATGGGTCGGCTGAGAAAGGCGCCCGAGAGTTTGGCGTACATGTTTTGGGCCGCAATGCGCGTGGCGCCCGTCACCACACAGTCCAAGACCTCGTTGATTGTCTGCACGCACGTGCTCTTTCCGGAGCCAGCGTTGCCGGTGATAAGATACACCGCGAACGGAAACTCCCTGAGGGGCAGGCCTGCGGGGGACTCTAAGGCCGCCACGTCCCGGAACCACTGCAGACGGGGCACTTGCGCTCCGTCGAGCTGTTGTTGCGAGAGCTCTCGGATGCGCTTAAGGATTGGCTGCACCCCGTGCATAGACGTAAAATTTAAAAAGGCCTCGGCCCTCCCTGGAACGGCTGGTCGGTCCCCGGGTTGCTGAAGGTGCGGCGGGCCGGGTCTCTGTCCGTCTAGCTGGCGCTCCCCGCCGGCCGCCGCCATGACCGCACCACGCTCGCGGGCCCCCACTACGCGTGCGCGGGGGGACACGGAAGCGCTGTGCTCCCCCGAGGACGGCTGGGTAAAGGTTCACCCCACCCCCGGTACGATGCTGTTCCGCGAGATTCTCCACGGGCAGCTGGGGTATACCGAGGGCCAGGGGGTGTACAACGTCGTCCGGTCCAGCGAGGCGACCACCCGGCAGCTGCAGGCGGCGATCTTTCACGCGCTCCTCAACGCCACCACTTACCGGGACCTCGAGGCGGACTGGCTCGGCCACGTGGCGGCCCGCGGTCTGCAGCCCCAACGGCTGGTTCGCCGGTACAGGAACGCCCGGGAGGCGGATATCGCCGGGGTGGCCGAGCGGGTGTTCGACACGTGGCGGAACACGCTTAGGACGACGCTGCTGGACTTTGCCCACGGGTTGGTCGCCTGCTTTGCGCCGGGCGGCCCGAGCGGCCCGTCAAGCTTCCCCAAATATATCGACTGGCTGACGTGCCTGGGGTTGGTCCCCATATTACGCAAGCGACAAGAAGGGGGTGTGACGCAGGGTCTGAGGGCGTTTCTCAAGCAGCACCCGCTGACCCGCCAGCTGGCCACGGTCGCGGAGGCCGCGGAGCGCGCCGGCCCCGGGTTTTTTGAGCTGGCGCTGGCCTTCGACTCCACGCGCGTGGCGGACTACGACCGCGTGTATATTTACTACAACCACCGCCGGGGCGACTGGCTCGTGCGAGACCCCATCAGCGGGCAGCGCGGAGAATGTCTGGTGCTGTGGCCTCCCTTGTGGACCGGGGACCGTCTGGTCTTCGATTCGCCCGTACAGCGGCTGTTTCCCGAGATCGTCGCGTGTCACTCCCTCCGGGAACACGCGCACGTCTGCCGGCTGCGCAATACCGCGTCCGTCAAGGTGCTGCTGGGGCGCAAGAGCGACAGCGAGCGCGGGGTGGCCGGCGCCGCGCGGGTCGTTAACAAGGTGTTGGGGGAGGACGACGAGACCAAGGCCGGGTCGGCCGCCTCGCGCCTCGTGCGGCTTATCATCAACATGAAGGGCATGCGCCACGTAGGCGACATTAACGACACTGTGCGTGCCTACCTCGACGAGGCCGGGGGGCACCTGATAGACGCCCCGGCCGTCGACGGTACCCTCCCGGGATTCGGCAAGGGCGGAAACAGCCGCGGGTCTGCGGGCCAGGACCAGGGGGGGCGGGCGCCGCAGCTTCGCCAGGCCTTCCGCACGGCCGTGGTTAACAACATCAACGGCGTGTTGGAGGGCTATATAAATAACCTGTTTGGAACCATCGAGCGCCTGCGCGAGACCAACGCGGGCCTGGCGACCCAGTTGCAGGAGCGCGACCGCGAGCTCCGGCGCGCAACATCGGGGGCCCTGGAGCGCCAGCAGCGCGCGGCCGACCTGGCGGCCGAGTCCGTGACCGGGGGATGCGGCAGCCGCCCTGCGGGGGCGGACCTGCTCCGGGCCGACTATGACATTATCGACGTCAGCAAGTCCATGGACGACGACACGTACGTCGCCAACAGTTTTCAGCACCCGTACATCCCTTCGTACGCCCAGGACCTGGAGCGCCTGTCGCGCCTCTGGGAGCACGAGCTGGTGCGCTGTTTCAAAATTCTGTGTCACCGCAACAACCAGGGCCAAGAGACGTCGATCTCGTACTCCAGCGGGGCGATCGCCGCATTCGTCGCCCCCTACTTTGAGTCAGTGCTTCGGGCCCCCCGGGTAGGCGCGCCCATCACGGGCTCCGATGTCATCCTGGGGGAGGAGGAGTTATGGGATGCGGTGTTTAAGAAAACCCGCCTGCAAACGTACCTGACAGACATCGCGGCCCTGTTCGTCGCGGACGTCCAGCACGCAGCGCTGCCCCCGCCCCCCTCCCCGGTCGGCGCCGATTTCCGGCCCGGCGCGTCCCCGCGGGGCCGGTCCAGATCGCGGTCGCCCGGAAGAACTGCGCGAGGCGCGCCGGACCAGGGCGGGGGCATCGGGCACCGGGATGGCCGCCGCGACGGCCGACGATGAGGGGTCGGCCGCCACCATCCTCAAGCAGGCCATCGCCGGGGACCGCAGCCTGGTCGAGGCGGCCGAGGCGATTAGCCAGCAGACGCTGCTCCGCCTGGCCTGCGAGGTGCGCCAGGTCGGCGACCGCCAGCCGCGGTTTACCGCCACCAGCATCGCGCGCGTCGACGTCGCGCCTGGGTGCCGGTTGCGGTTCGTTCTGGACGGGAGTCCCGAGGACGCCTATGTGACGTCGGAGGATTACTTTAAGCGCTGCTGCGGCCAGTCCAGTTATCGCGGCTTCGCGGTGGCGGTCCTGACGGCCAACGAGGACCACGTGCACAGCCTGGCCGTGCCCCCCCTCGTTCTGCTGCACCGGTTCTCCCTGTTCAACCCCAGGGACCTCCTGGACTTTGAGCTTGCCTGTCTGCTGATGTACCTGGAGAACTGCCCCCGAAGCCACGCCACCCCGTCGACCTTTGCCAAGGTTCTGGCGTGGCTCGGGGTCGCGGGTCGCCGCACGTCCCCATTCGAACGCGTTCGCTGCCTTTTCCTCCGCAGTTGCCACTGGGTCCTAAACACACTCATGTTCATGGTGCACGTAAAACCGTTCGACGACGAGTTCGTCCTGCCCCACTGGTACATGGCCCGGTACCTGCTGGCCAACAACCCGCCCCCCGTTCTCTCGGCCCTGTTCTGTGCCACCCCGACAAGCTCCTCATTCCGGCTGCCGGGGCCGCCCCCCCGCTCCGACTGCGTGGCCTATAACCCCGCCGGGATCATGGGGAGCTGCTGGGCGTCGGAGGAGGTGCGCGCGCCTCTGGTCTATTGGTGGCTTTCGGAGACCCCAAAACGACAGACGTCGTCGCTGTTTTATCAGTTTTGTTGAATTTTAGGAAATAAACCCGGTTTTGTTTCTGTGGCCTCCCGACGGATGCGCGTGTCCTTACTCCGTCTTGGTGGGTGGGTGGCTGTGTATGGCGTCCCATCTGTGCGGGGAGGGGGGCAAGTCGGCACGTATTCGGACAGACTCAAGCACACACGGGGGAGCGCTCTTGTCTCAGGGCAATGTTTTTATTGGTCAAACTCAGGCAAACAGAAACGACATCTTGTCGTCAAAGGGATACACAAACTTCCCCCCCTCGCCCCATACTCCCGCCAGCACCCCGGTAAACACCAACTCAATCTCGCGCAGGATTTCGCGCAGGTGATGAGCGCAGTCCACGGGGGGGAGCACAAGGGGCCGCGGGTATAGATCGACGGGGACGCCGACCGACTCCCCGCCTCCGGGACAGACACGCACGACGCGCCGCCAGTAGTGCTCTGCGTCCAGCAAGGCGCCGCCGCGGAAGGCAGTGGGGGGCAAGGGGTCGCTGGCCTCAAAGGGGGACACCCGAACGCTCCAGTACTCCGCGTCCAACCGTTTATTAAACGCGTCCAAGATAAGGCGGTCGCAGGCGTCCTCCATAAGGCCCCGGGCCGTGAGTGCGTCCTCCTCCGGCACGCCTGCCGTTGTCAGGCCCAGGACCCGTCGCAGCGTGTCGCGTACGACCCCGGCCGCCGTGGTGTACGCGGGCCCGCGGAGAGGAAATCCCCCAAGATGGTCAGTGTTGTCGCGGGAGTTCCAGAACCACACTCCCGCCTGGCTCCAGGCGACTGCGTGGGTGTAGACGCCCTCGAGGGCCAGGCACAGTGGGTGCCGCAGCCGGAGGCCGTTGGCCCTAAGCACGGCTCCCACGGCCGTCTCGATGGCCCGCCGGGCGTCCTCGATCACCCCGGAAGCCGCATCCGCGTCTTGGGGGTCCACGTTAAAGACACCCCAGAACGCACCCCCATCGCCCCCGCAGACCGCGAACTTCACCGAGCTGGCCGTCTCCTCGATCTGCAGGCAGACGGCGGCCATTACCCCACCCAGGAGCTGCCGCAGCGCAGGGCAGGCGTTGCACGTGTCCGGGACCAGGCGCTCCAAGACGGCCCCGGCCCAGGGCTCTGAGGGAGCGGCCACCACCAGCGCGTCCAGTCTTGCTAGGCCCGTCCGGCCGTGGGGGTCCGCCAGCCCGCTCCCCCCGAGGTCGGCCAGGGCCGCCAGGAGCTGGGCGCGAAGTCCGGGGAAGCAAAACCGCGCCGTCCAGACGGGCCCGACGGCCGCGGGCGGGTCTAACAGTTGGATGATTTTAGTGGCGGGATGCCACCGCGCCACCGCCTCCCGCACTGCGGGCAGGAGGCATCCGGCTGCCGCCGAGGCCACGCCGGGCCAGGCTCGCGGGGGGAGGACGACCCTGACCCCCACCGCGGGCCAGGCCCCCAGGAGCGCGGCGTAAGCGGCCGCGGCCCCGCGCACCAGGTCCCGTGCCGACTCGGCCGTGGCCGGCACGGTGAACGTGGGCCAACCCGGAAACCCCAGGACGGCAAAGTACGGGACGGGTCCCCCCCGGACCTCAAACTCGGGCCCCAGAAAGGCAAAGACGGGGGCCAGGGCCCCGGGGGCGGCGTGGACCGTGGTATGCCACTGCCGGAAAAGGGCGACGAGCGCCGGCGCGGAGAACTTCTCGCCGGCGCTTACAAAGTAGTCGTAATCGCGGGGCAGCAGCACCCGTGCCGTGACTCGTTGCGGGTGCCCGCGTGGCCGCAGGCCCACCTCGCACACCTCGACCAGGTCCCCGAACGCGCCCTCCTTCTTGATCGGCGGAAACGCAAGAGTCTGGTATTCGCGCGCAAATAGCGCGGTTCCGGTGGTGATGTTAACGGTCAGCGAAGCGGTGGACGCGCACTGGGGGGTGTCGCGAATGGCCGCCAGGCGCGCCCACGCCAGCCGCGCGTCGGGATGCTCGGCAACGCGCGCCGCCAGGGCCATAGGGTCGATGTCAATGTTGGCCTCCGCGACCAGGAGAGCGGCGCGAGGGGCGGCGGGCGGGCCCCACGACGCTCTCTCAACTTTCACCACCAGTCCCGTGCGTGGGTCCGAGCCGATACGCAGCGGGGCGAACAGGGCCACCGGCCCGGTCTGGCGCTCCAGGGCCGCCAGGACGCACGCGTACAGCGCCCGCCACAGAGTCGGGTTCTCCAGGGGCTCCAGCGGGGAGGCGGCCGGCGTCGTCGCGGCGCGGGCGGCCGCCACGACGGCCTGGACGGAGACGTCCGCGGAGCCGTAGAAATCCCGCAGCTCCGTCGCGGTGACGGAGACCTCCGCAAAGCGCGCGCGACCCTCCCCTGCGGCGTTGCGACATACAAAATACACCAGGGCGTGGAAGTACTCGCGAGCGCGGGGGGGCAGCCATACCGCGTAAAGGGTAATGGCGCTGACGCTCTCCTCCACCCACACGATATCTGCGGTGTCCATCGCACGGCCCCTAAGGATCACGGGCGGTCTGTGGGTCCCATGCTGCCGTGCCTGGCCGGGCCCGGTGGGTTGCGGAAACCGGTGACGGGGGGGGGGGCGGTTTTTGGGGTTGGGGTGGGAAACGGCCCGGGTCCGGGGGCCAACTTGGCCCCTCGGTGCGTTCCGGCAACAGCGCCGCCGGTCCGCGGACGACCACGTACCGAACGAGTGCGGTCCCGAGACTTATAGGGTGCTAAAGTTCACCGCCCCCTGCATCATGGGCCAGGCCTCGGTGGGGAGCTCCGACAGCGCCGCCTCCAGGATGATGTCAGCGTTGGGGTTGGCGCTGGATGAGTGCGTGCGCAAACAGCGCCCCCACGCGGGCACGCGTAGCTTGAAGCGCGCGCCCGCAAACTCCCGCTTGTGGGCCATAAGCAGGGCGTACAGCTGCCTGTGGGTCCGGCAGGCGCTGTGGTCGATGTGGTGGGCGTCCAACAACCCCACGATTGTCTGTTTGGTGAGGTTTTTAACGCGCCCCGCCCCGGGAAACGTCTGCGTGCTTTTGGCCATCTGCACGCCAAACAGTTCGCCCCAGATTATCTTGAACAGCGCCACCGCGTGGTCCGTCTCACTAACGGACCCGCGCGGGGGACAGCCGCTTAGGGCGTCGGCGACGCGCTTGACGGCTTCCTCCGAGAGCAGAAGTCCGTCGGTTACGTTACAGTGGCCCAGTTCGAACACCAGCTGCATGTAGCGGTCGTAGTGGGGGGTCAGCAGGTCCAGCACGTCATCGGGGCCGAAGGTCCTCCCAGATCCCCCGGCCGCCGAGTCCCAATGCAGGCGCGCGGCCATGGTGCTGCACAGGCACAACAGCTCCCAGACAGGGGTTACGTTCAGGGTGGGGGGCAGGGCCACGAGCTCCAGCTCTCCGGTGACGTTGATCGTGGGGATGACGCCCGTGGCGTAGTGGTCATAGATCCGCCGAAATATGGCGCTGCTGCGGGTGGCCATGGGAACGCGGAGACAGGCCTCCAGCAACGCCAGGTAAATAAACCGCGTGCGTCCCATCAGGCTGTTGAGGTTGCGCATGAGCGCGACAATTTCCGCCGGCGCGACATCGGACCGGAGGTATTTTTCGACGAAAAGACCCACCTCCTCCGTCTCGGCGGCCTGGGCCGGCAGCGACGCCTCGGGATCCCGGCACCGCAGCTCCCGTAGATCGCGCTGGGCCCTGAGGGCGTCGAAATGTACGCCCCGCAAAAACAGACAGAAGTCCTTTGGGGTCAGGGTATCGTCGTGTCCCCAGAAGCGCACGCGTATGCAGTTTAGGGTCAGCAGCATGTGAAGGATGTTAAGGCTGTCCGAGAGACACGCCAGCGTGCATCTCTCAAAGTAGTGTTTGTAACGGAATTTGTTGTAGATGCGCGACCCCCGCCCCAGCGACGTGTCGCATGCCGACGCGTCACAGCGCCCCTTGAACCGGCGACACAGCAGGTTTGTGACCTGGGAGAACTGCGCGGGCCACTGGCCGCAGGAACTGACCACGTGGTTCAGGAGCATGGGCGTAAAGACGGGCTCCGAGCGCGCCCCGGAGCCGTCCATGTAAATCAGTAGCTCCCCCTTGCGGAGGGTGCGCACCCGTCCCAGGGACTGGTACACGGACACCATGTCCGGTCCGTAGTTCATGGGTTTCACGTAGGCGAACATGCCATCAAAGTGCAGGGGATCGAAGCTGAGGCCCACGGTTACGACCGTCGTGTATATAACCACGCGGTATTGGCCCCACGTGGTCACGTCCCCGAGGGGGGTGAGCGAGTGAAGCAACAGCACGCGGTCCGTAAACTGACGGCAGAACCGGGCCACGATCTCCGCGAAGGAGACCGTCGACGAAAAAATGCAGATGTTATCGCCCCCGCCAAGGCGCGCTTCCAGCTCCCCAAAGAACGTGGCCCCCCGGGCGTCCGGAGAGGCGTCCGGAGACGGGCCGCTCGGCGGCCCGGGCGGGCGCAGGGCAGCCTGCAGGAGCTCGGTCCCCAGACGCGGGAGAAACAGGCACCGGCGCGCCGAAAACCCGGGCATGGCGTACTCGCCGACCACCACATGCACGTTTTTTTCGCCCCGGAGACCGCACAGGAAGTCCACCAACTGCGCGTTGGCGGTTGCGTCCATGGCGATGATCCGAGGACATGTGCGCAGCAGGCGTAGCATTAACGCATCCACGCGGCCCAGTTGCTGCATCGTTGGCGAATAGAGCTGGCCCAGCGTCGACATAACCTCGTCCAGAACGAGGACGTCGTAGTTGTTCAGAAGGTTGGGGCCCACGCGATGAAGGCTTTCCACCTGGACGATAAGTCGGTGGAAGGGGCGGTCGTTCATAATGTAATTGGTGGATGAGAAGTAGGTGACAAAGTCGACCAGGCCTGACTCAGCGAACCGCGTCGCCAGGGTCTGGGTAAAACTCCGACGACAGGAGACGACGAGCACACTCGTGTCCGGAGAGTGGATCGCTTCCCGCAGCCAGCGGATCAGCGCGGTAGTTTTTCCCGACCCCATTGGCGCGCGGACCACAGTCACGCACCTGGCCGTCGGGGCGCTCGCGTTGGGGAAGGTGACGGGTCCGTGCTGCTGCCGCTCGATCGTTGTTTTCGGGTGAACCCGGGGCACCCATTCGGCCAAATCCCCCCCGTATAACATCCGCGCTAGCGATACGCTCGACGTGTACTGTTCGCACTCGTCGTCCCCAATGGGACGCCCGGCCCCCAGAGGATCCCCCGACTCCGCGCCCCCCACGAAAGGCATGACCGGGGCGCGGACGGCGTGGTGGGTCTGGTGTGTGCAGGTGGCGACGTTTGTGGTCTCTGCGGTCTGCGCTCACGGGGCTTCTCGTCCTGGCCTCTGTGTTCCGGGCACGGTTTCCCTGCTTTTACGCCACGGCGAGCTCTTATGCCGGGGTGAACTCCACGGCCGAGGTGCGCGGGGGTGTAGCCGTGCCCCTCAGGTTGGACACGCAGAGCCTTGTGGGCACTTATGTAATCACGGCCGTGTTGTTGTTGGCCGCGGCCGTGTATGCCGTGGTCGGCGCCGTGACCTCCCGCTACGACCGCGCCCTGGACGCGGGCCGCCGTCTGGCTGCGGCCCGCATGGCCATGCCGCACGCCACGCTGATCGCCGGAAACGTCTGCTCTTGGTTGCTGCAGATCACCGTCCTGTTGTTGGCCCATCGCATCAGCCAGCTGGCCCACCTGGTTTACGTCCTGCACTTTGCGTGTCTGGTGTATTTTGCGGCCCATTTTTGCACCAGGGGGGTCCTGAGCGGGACGTATCTGCGTCAGGTGCACGGCCTGATGGAGCCGGCCCCGACTCATCATCGCGTCGTCGGCCCGGCTCGAGCCGTGCTGACAAACGCCTTGCTGTTGGGCGTCTTCCTGTGCACGGCCGACGCCGCGGTATCCCTGAATACCATCGCCGCGTTCAACTTTAATTTTTCGGCCCCGGGCATGCTCATATGCCTTACCGTGCTGTTCGCCCTTCTCGTCGTATCGCTGTTGTTGGTGGTCGAGGGGGTGTTGTGTCACTACGTGCGCGTGTTGGTGGGCCCCCACCTGGGGGCCGTGGCCGCCACGGGCATCGTCGGCCTGGCCTGCGAGCACTATTACACCAACGGCTACTACGTTGTGGAGACGCAGTGGCCGGGGGCCCAGACGGGAGTCCGCGTCGCCCTCGCCCTGGTCGCCGCCTTTGCCCTCGGCATGGCCGTGCTCCGCTGCACCCGCGCCTATCTGTATCACAGGCGACACCACACCAAATTTTTTATGCGCATGCGCGACACGCGACACCGCGCACATTCCGCCCTCAAGCGCGTACGCAGTTCCATGCGCGGATCGCGAGACGGCCGCCACAGGCCCGCACCCGGCAGCCCGCCCGGGATTCCCGAATATGCGGAAGACCCCTACGCGATCTCATACGGCGGCCAGCTCGACCGGTACGGAGATTCCGACGGGGAGCCGATTTACGACGAGGTGGCGGACGACCAAACCGACGTATTGTACGCCAAGATACAACACCCGCGGCACCTGCCCGACGACGAGCCCATCTATGACACCGTTGGGGGGTACGACCCCGAGCCCGCCGAGGACCCCGTGTACAGCACCGTCCGCCGTTGGTAGCTGTTTGGTTCCGTTTTAATAAACCGTTTGTGTTTAACCCGACCGTGGTGTATGTCTGGTGTGTGGCGTCCGATCCCGTTACTATCACCGTCCCCCCCCCTCAACCCCGGCGATTGTGGGTTTTTTAAAAACGACACGCGTGCGACCGTATACAGAACATTATTTTGGTTTTTATTCGCTATCGGACATGGGGGGTGGAAACTGGGTGGCGGGGCAGGCGCCTCCGGGGGTCCGCCGGTGAGTGTGGCGCGAGGGGGGGTCCGACGAACGCAGGCGCGGTCTCCCCGGGGCCCGCGTAACCACGCGCATATCCGGGGGCACGTAGAAATTACCTTCCTCTTCGGACTCGATATCCACGACGTCAAAGTCGTGGGCGGTCAGCGAGACGACCTCCCCGTCGTCGGTGATGAGGACGTTGTTTCGGCAGCAGCAGGGCCGGGCCCCGGAGAACGAGAGGCCCATAGCTCGGCGAGCGTGTCGTCGAACGCCAGGCGGCTGCTTCGCTGGATGGCCTTATAGATCTCCGGATCGATGCGGACGGGGGTAATGATCAGGGCGATCGGAACGGCCTGGTTCGGGAGAATGGACGCCTTGCTGGGTCCTGCGGCCCCGAGAGCCCCGGCGCCGTCCTCCAGGCGGAACGTTACGCCCTCCTCCGCGCTGGTGCGGTGCCTGCCGATAAACGTCACCAGATGCGGGTGGGGGGGGCAGTCGGGGAAGTGGCTGTCGAGCACGTAGCCCTGCACCAAGATCTGCTTAAAGTTCGGGTGGCGGGGGTTCGCGAAGACGGGCTCGCGGCGGACCAGATCCCCGGAGCTCCAGGACACGGGGGAGATGGTGTGGCGTCCGAGGTCGGGGGCGCCAAACAGAAGCACCTCCGAGACAACGCCGCTATTTAACTCCACCAAGGCCCGATCCGCGGCGGAGCACCGCCTTTTTTCGCCCGAGGCGTGGGCCTCTGACCAGGCCTGGTCTTGCGTGACGAGAGCCTCCTCCGGGCCGGGGACGCGCCCGGGCGCGAAGTATCGCACGCTGGGCTTCGGGATCGACCGGATAAATGCCCGGAACGCCTCCGGGGACCGGTGTGCCATCAAGTCCTCGTACGCGGAGGCCGTGGGGTCGCTGGGGTCCATGGGGTCGAAAGCGTACTTGGCCCGGCATTTGACCTCGTAAAAGGCCAGGGGGGTCTTGGGGACTGGGGCCAGGTAGCCGTGAATGTCCCGAGGACAGACGAGAATATCCAGGGACGCCCCGACCATCCCCGTGTGACCGTCCATGAGGACCCCACACGTATGCACGTTCTCTTCGGCGAGGTCGCTGGGTTCGTGGAAGATAAAGCGCCGCGTGTCGGCGCCGGCCTCGCCGCCGTCGTCCGCGCGGCCCACGCAGTAGCGAAACAGCAGGCTTCGGGCCGTCGGCTCGTTCACCCGCCCGAACATCACCGCCGAAGACTGTACATCCGGTCGCAGGCTGGCGTTGTGCTTCAGCCACTGGGGCGAGAAACACGGACCCTGGGGGCCCCAGCGGAGGGTGGATGCGGTCGTGAGGCCCCGCCGGAGCAGGGCCCATAGCTGGCAGTCGGCCTGGTTTTGCGTGGCCGCCTCGTAAAACCCCATGAGGGGCCGGGGCGCCACGGCGTCCGCGGCGGCCGGGGGGGCGCGGCGCGTCAGGCGCCATAGGTGCCGGCCGAGTCCGCGGTCCACCATACCCGCCTCCTCGAGGACCACGGCCAGGGAACACAGATAATCCAGGCGGGCCCAGAGGGGACCGATGGCCAGAGGGGCGCGGACGCCGCGCAGCAACCCGCGCAGGTGGCGCTCGAACGTCTCGGCTAGTATATGGGAGGGCAGCGCGTTGGGGATCACCGACGCCGACCACATAGAGTCAAGGTCCGGGGAGTCGGGATCGGCGTCCGGGTCGCGGGCGTGGGTGCCCCCAGGAGATAGCGGAATGTCCGGGGTCGGAGGCCCGGAGGCGTCAGAAAGTGCCGGCGACGCGGCCCGGGGCTTTTCGTCTGCGGTGTCGGTGGCGTGCTGATCACGTGGGGGGTTATCGGGCGAATGGGAGCTCGGGTCCACAGCTGACGTCGTCTGGGGTGGGGGGGGCAGGGGACGGAAGGTGGTTGTCAGCGGAAGACTGTTAGGGCGGGGGCGCTTGGGGGGGCTGTCGGGGCCACGAGGGGTGTCCTCGGCCAGGGCCCAGGGACGCTTAGTCACGGTGCGTCCCGGCGGACATGCTGGGCCTACCGTGGACTCCATTTCCGAGACGACGTGGGGGGAGCGGTGGTTGAGCGCGCCGCCGGGTGAACGCTGATTCTCACGACAGCGCGTGCCGCGCGCACGGGTTGGTGTGACACAGGCGGGACACCAGCACCAGGAGAGGCTTAAGCTCGGGAGGCAGCGCCACCGACGACAGTATCGCCTTGTGTGTGTGCTGGTAATTTATACACCGATCCGTAAACGCGCGCCGAATCTTGGGATTGCGGAGGTGGCGCCGGATGCCCTCTGGGACGTCATACGCCAGGCCGTGGGTGTTGGTCTCGGCCGAGTTGACAAACAGGGCTGGGTGCAGCACGCAGCGATAGGCGAGCAGGGCCAGGGCGAAGTCCGGCGACAGCTGGTTGTTGAAATACTGGTAACCGGGAAACCGGGTCACGGGTACGCCCAGGCTCGGGGCGACGTACACGCTAACCACCAACTCCAGCAGCGTCTGGCCCAGGGCGTACAGGTCAACCGCTAGCCCGACGTCGTGCTTCAGGCGGTGGTTGGTAAATTCGGCCCGTTCGTTGTTAAGGTATTTCACCAACAGCTCCGGGGGCTGGTTATACCCGTGACCCACCAGGGTGTGAAAGTTGGCTGTGGTTAGGGCGGTGGGCATGCCAAACATCCGGGGGGACTTGAGGTCCGGCTCCTGGAGGCAAAACTGCCCCCGGGCGATCGTGGAGTTGGAGTTGAGGGTGACGAGGCTAAAGTCGGCGAGGACGGCCCGCCGGAGCGAGACGGCGTCCGACCGCAGCATGACGAGGATGTTGGCGCACTTGATATCCAGGTGGCTGATCCCGCAGGTGGTGTTTAAAAACACAACGGCACGGGCCAGCTCCGTGAAGCACTGGTGGAGGGCCGTCGAGACCGAGGGGTTTGTTGTGCGCAGGGACGCCAGTTGGCCGATATACTTACCGAGGTCCATGTCGTACGCGGGGAACACTATCTGTCGTTGTTGCAGCGAGAACCCGAGGGGCGCGATGAAGCCGCGGATGTTGTGGGTGCGGCCGGCGCGTAGAGCGCACTCCCCGACCAACAGGGTCGCGATGAGCTCAACGGCAAACCACTCCTTTTCCTTTATGGTCTTAACGGCAAGCTTATGTTCGCGAATCAGTTGGACTTCGCCGTATCCCCCAGACCCCCCGAAGCTTCGGGCCCCGGGGATCTCGAGGGTCGTGTAGTGTAGGGCGGGGTTGATGGCGAACACGGGGCTGCATAGCTTGCGGATGCGCGTGAGGGTGAGGATGTGCGAGGGGGACGAGGGGGGTGCGGTTAACGCCGCCTGGGATCTGCGCAGGGGCGGGCGGTTCAGTTTGGCCGCCGTACCGGGCGCCTCGGGGGACGCGCGGCGATGAGACGAGCGGCTCATTCGCCATCGGGATAGTCCCGCGCGAAGCCGCTCGCGGAGGCCGGATCGGTGGCGGCACCCGTGGGAGGAGCGGGAGACGGCGGCGTTCTGGAGAGAGGGGCCGCTGGGGCGCCCGGAGGCCCCATGGGGGTTGGAGTGTATGTAGGATGCGAGCCAATCCTTGAAGGACCGTTGGCGTGCACCTTGGGGGCTGAGGTTAGCTGCCACATGACCAGCAGGTCGCTGTCTGCGGGACTCATCCATCCTTCGGCCAGGTCGCCGTCTCCCCACAGAGAAGCGTTGGTCGCTGCCTCCTCGAGTTGCTCCTCCTGGTCCGCAAGACGATCGTCCACGGCGTCCAGGCGCTCACCAAGCGCCGGATCGAGGTACCGTCGGTGTGCGGTTAGAAAGTCACGACGCGCCGCTTGCTCCTCCACGCGAATTTTAACACAGGTCGCGCGCTGTCGCATCATCTCTAAGCGCGCGCGGGACTTTAGCCGCGCCTCCAATTCCAAGTGGGCCGCCTTTGCAGCCATAAAGGCGCCAACAAACCGAGGATCTTGGGTGCTGACGCCCTCCCGGTGCAGCTGCAGGGTCTGGTCCTTGTAAATCTCGGCTCGGAGGTGCGTCTCGGCCAGGCGTCGGCGCAGGGCCGCGTGGGCGGCATCTCGGTCCATTCCGCCACCCTGCGGGCGACCCGGGGGTGCTCTGATAGTCTCGCGTGCCCAAGGCCCGTGATCGGGGTACTTCGCCGCCGCGACCCGCCACCCGGTGTGCGCGATGTTTGGTCAGCAGCTGGCGTCCGACGTCCAGCAGTACCTGGAGCGCCTCGAGAAACAGAGGCAACTTAAGGTGGGCGCGGACGAGGCGTCGGCGGGCCTCACAATGGGCGGCGATGCCCTACGAGTGCCCTTTTTAGATTTCGCGACCGCGACCCCCAAGCGCCACCAGACCGTGGTCCCGGGCGTCGGGACGCTCCACGACTGCTGCGAGCACTCGCCGCTCTTCTCGGCCGTGGCGCGGCGGCTGCTGTTTAATAGCCTGGTGCCGGCGCAACTAAAGGGGCGTGATTTCGGGGGCGACCACACGGCCAAGCTGGAATTCCTGGCCCCCGAGTTGGTACGGGCGGTGGCGCGACTGCGGTTTAAGGAGTGCGCGCCGGCGGACGTGGTGCCTCAGCGTAACGCCTACTATAGCGTTCTGAACACGTTTCAGGCCCTCCACCGCTCCGAAGCCTTTCGCCAGCTGGTGCACTTTGTGCGGGACTTTGCCCAGCTGCTTAAAACCTCCTTCCGGGCCTCCAGCCTCACGGAGACCACGGGCCCCCCCAAAAAACGGGCCAAGGTGGACGTGGCCACCCACGGCCGGACGTACGGCACGCTGGAGCTGTTCCAAAAAATGATCCTTATGCACGCCACCTACTTTCTGGCCGCCGTGCTCCTCGGGGACCACGCGGAGCAGGTCAACACGTTCCTGCGTCTCGTGTTTGAGATCCCCCTGTTTAGCGACGCGGCCGTGCGCCACTTCCGCCAGCGCGCCACCGTGTTTCTCGTCCCCCGGCGCCACGGCAAGACCTGGTTTCTGGTGCCCCTCATCGCGCTGTCGCTGGCCTCCTTTCGGGGGATCAAGATCGGCTACACGGCGCACATCCGCAAGGCGACCGAGCCGGTGTTTGAGGAGATCGACGCCTGCCTGCGGGGCTGGTTCGGTTCGGCCCGAGTGGACCACGTTAAAGGGGAAACCATCTCCTTCTCGTTTCCGGACGGGTCGCGCAGTACCATCGTGTTTGCCTCCAGCCACAACACAAACGTAAGTCCTCTTTTCTTTCGCATGGCTCTCCCAAGGGGCCCCGGGTCGACCCGACCCACACCCACCCACCCACATACACACACAACCAGACGCGGGAGGAAAGTCTGCCCCGTGGGCACTGATTTTTATTCGGGATCGCTTGAGGAGGCCCGGGCAACGGCCCGGGCAACGGTGGGGCAACTCGTAGCAAATAGGCGACTGATGTACGAAGAGAAGACACACAGGCGCCACCCGGCGCTGGTCGGGGGGATGTTGTCCGCGCCGCACCGTCCCCCGACGACCTCTTGCAGACGGTCCGTGATGCAAGGACGGCGGGGGGCCTGCAGCAGGGTGACCGTATCCACGGGATGGCCAAAGAGAAGCGGACACAGGCTAGCATCCCCCTGGACCGCCAGGGTACACTGGGCCATCTTGGCCCACAGACACGGGGCGACGCAGGGACAGGACTCCGTTACGACGGAGGAGAGCCACAGTGCGTTGGCGGAATCGATGTGGGGCGGCGGGGCGCAGGACTCGCAGCCCCCCGGGTGGTTAGTGATCCTGGCCAGGAGCCATCCCAGATGGCGGGCCCTGCTTCCCGGTGGACAGAGCGACCCCAGGTCGCTGTCCATGGCCCAGCAGTAGATCTGGCCGCTGGGGAGGTGCCACCAGGCCCCCGGGCCCAAGGCGCAGCACGCGCCCGGCTCCGGGGGGGTCTTCGCGGGGACCAGATACGCGCCATCCAGCTCGCCGACCACTGGCTCCTCCGCGAGCTGTTCGGTGGTTGGGTCGGGGGTTTCCTCCGGGGGGGTGGCCGCCCGTATGCGGGCGAACGTGAGGGTGCACAGGAGCGGGGTCAGGGGGTGCGTCACGCTCCGGAGGTGGACGATCGCGCAGTAGCGGCGCTCGCGGTTAAAGAAAAAGAGGGCAAAGAAGGTGTTCGGGGGCAACCGCAGCGCCTTGGGGCGCGTCAGATACAGAAAAATCTCGCAGAAGAGGGCGCGCCCGGGGTCTGGGTTAGGAAGGGCCACCTGACACAGAGGCTCGGTGAGGACCGTTAGACACCGAAAGATCTTGAGCCGCTCGTCCGCCCGAACGACGCGCCACACAAAGACGGAGTTGACAATGCGCGCGATAGAGTCGACGTCCGTCCCCAGGTCGTCGACTCTGTCGCGCGTGCCGCGAGCTCCGGCCCGGGAATCCGGCCGGGGCAAGGTCCCCGGGGGACCAGGCGGCGCCAGGGGCCGCCGGGGTCCCAGCTGCGCCATGCCGGGGGCGGGGGGAGGGCAAACCCCAGAGGCGGGGGCCAACGGCGCGGGGAGGAGTGGATGGGCGAGGTGGCCGGGGGAAGGCGCCCGCTAGCGAGAACGGCCGTTCCCGGACGACACCTTGCGACAAAACCTAAGGACAGCGGCCCGCGCGACGGGGTCCGAGAGGCTAAGGTAGGCCGCGATGTTAATGGTGAACGCAAAGCCGCCGGGAAAGACAACTATGCCACAGAGGCGGCGATTAAACCCCAGGCAGAGGTAGGCGTAGCTTTCCCCGGGCAGGTATTGCTCGCAGACCCTGCGTGGGGCTGTGGAGGGGACGGCCTCCATGAAGCGACATTTACTCTGCTCGCGTTTACTGACGTCACCATCCATCGCCACGGCGATTGGACGATTGTTAAGCCGCAGCGTGTCTCCGCTTGTGCTGTAGTAGTCAAAAACGTAATGGCCGTCGGAGTCGGCAAAGCGGGCCGGGAGGTCGTCGCCGAGCGGGACGACCCGCCGCCCCCGACCGCCCCGTCCCCCCAGGTGTGCCAGGACGGCCAGGGCATACGCGGTGTGAAAAAAGGCGTCGGGGGCGGTCCCCTCGACGGCGCGCATCAGGTTCTCGAGGAGAATGGGGAAGCGCCTGGTCACCTCCCCCAGCCACGCGCGTTGGTCGGGGCCAAAGTCATAGCGCAGGCGCTGTGAGATTCGCGGGCCGCCCTGAAGCGCGGCCCGGATGGCCTGGCCCAGGGCCCGGAGGCACGCCAGATGTATGCGCGCGGTAAAGGCGACCTCGGCGGCGATGTCAAAGGGCGGCAGGACGGGGCGCGGGTGGCGCAGGGGCACCTCGAGCGCGGGAAAGCGGAGCAGCAGCTCCGCCTGCCCAGCGGGAGACAGCTGGTGGGGGCGCACGACGCGTTCTGCGGCGCAGGCCTCGGTCAGGGCCGTGGCCAGCGCCGAGGACAGCAGCGGAGGGCGGGCGCGTCGCCCGCCCCACGCCACTGAGTTCTCGTAGGAGACGACGACGAAGCGCTGCTTGGTTCCGTAGTGGTGGCGCAGGACCACGGAGATAGAACGACGGCTCCACAGCCAGTCCGGCCGGTCGCCGCCGGCCAGGGCTTCCCATCCGCGATCCAACCACTCGACCAGCGACCGCGGCTTTGTGGTACCAGGGGTAAGGGTTAGAACGTCGTTCAGGATGTCCTCGCCCCCGGGCCCGTGGGGCGCTGGGGCCACAAAGCGGCCCCCGCCGGGGGGCTCCAGACCCGCCAGCACCGCATCTGCGTCAGCCGCCCCCATGGCGCCCCCGCTGACGGCCTGGTGAACCAGGGCGCCCTGGCGGAGCCCCGATGCAACGCCACAGGCCGCACGCCCGGTCCGAGCGCGGACCGGGTGGCGGCGGGTGACGTCCTGCACTGCCCGCTGAACCAACGCGAGGATCTCCTCGTTCTCCTGTGCGATGGACACGTCCTGGGCCGCGGTCGTGTCGCCGCCGGGGGCCGTCAGCTGCTCCTCCGGGGAGATGGGGGGGTCGGACGCCCCGACGATGGGCGGGTCTGCGGGCGCCCCCGCGTGGGGCCGGGCCAAGGGCTGCGGACGCGGGGACGCGCTTTCCCCCAGACCCATGGACAGGTGGGCCGCGGCCTCCTTCGCGGCCGGCGGGGCGGCGGCGCCAAGCAGAGCGACGTAGCGGCACAAATGCCGACAGACGCGCATGATGCGCGTGCTGTCGGCCGCGTAGCGCGTGTTGGGGGGGACGAGCTCGTCGTAACTAAACAGAATCACGCGGGCACAGCTCGCCCCCGAGCCCCACGCGAGGCGCAGCGCCGCCACGGCGTACGGGTCATAGACGCCCTGCGCGTCACACACCACGGGCAGGGAGACGAACAACCCCCCGGCGCTGGACGCACGCGGAAGGAGGCCAGGGTGTGCCGGCACGACGGGGGCCAGAAGCTCCCCCACCGCATCCGCGGGCACGTAGGCGGCAAACGCCGTGCACCACGGGGTACAGTCGCCGGTGGCATGAGCCCGAGTCTGGATTTCGACCTGGAAGTTTGCGGCCGTCCCGAGTCCGGGGCGGCCGCGCATCAGGGCGGCCAGAGGGATTCCCGCGGCCGCCAGGCACTCGCTGGATATGATGACGTGAACCAAAGACGAGGGCCGACCCGGGCCGTGGCCGAGATCGTACTGGACCTCGTTGGCCAAGTGCGCGTTCATGGTTCGGGGTGGGTGTGGGTGTGTAGGCGATGCGGGTCCCCCGAGTCCGCGGGAAGGGCGTGGGTTTGGCGCGCGTATGCGTATTCGCCAACGGAGGCGTGCGTGCTTATGCGCGGCGCGTTTCTTCTGTCTCCAGGGAATCCGAGGCCAGGACTTTAACCTGCTCTTTGTCGACGAGGCCAACTTTATTCGCCCGGATGCGGTCCAGACGATTATGGGCTTTCTCAACCAGGCCAACTGCAAGATTATCTTCGTGTCGTCCACCAACACCGGGAAGGCCAGTACGAGCTTTTTGTACAACCTCCGCGGGGCCGCCGACGAGCTTCTCAACGTGGTGACCTATATATGCGATGATCACATGCCGAGGGTGGTGACGCACACAAACGCCACGGCCTGTTCTTGTTATATCCTCAACAAGCCCGTTTTCATCACGATGGACGGGGCGGTTCGCCGGACCGCCGATTTGTTTCTGGCCGATTCCTTCATGCAGGAGATCATCGGGGGCCAGGCCAGGGAGACCGGCGACGACCGGCCCGTTCTGACCAAGTCTGCGGGGGAGCGGTTTCTGTTGTACCGCCCCTCGACCACCACCAACAGCGGCCTCATGGCCCCCGATTTGTACGTGTACGTGGATCCCGCGTTCACGGCCAACACCCGAGCCTCCGGGACCGGCGTCGCTGTCGTCGGGCGGTACCGCGACGATTATATCATCTTTGCCCTGGAGCACTTTTTTCTCCGCGCGCTCACGGGCTCGGCCCCCGCCGACATCGCCCGCTGCGTCGTCCACAGTCTGACGCAGGTCCTGGCCTTGCATCCCGGGGCGTTTCGCGGCGTCCGGGTGGCGGTCGAGGGAAATAGCAGCCAGGACTCGGCCGTCGCCATCGCCACGCACGTGCACACAGAGATGCACCGCCTACTGGCCTCGGAGGGGGCCGACGCGGGCTCGGGCCCCGAGCTTCTCTTCTACCACTGCGAGCCTCCCGGGAGCGCGGTGCTGTACCCCTTTTTCCTGCTCAACAAACAGAAGACGCCCGCCTTTGAACACTTTATTAAAAAGTTTAACTCCGGGGGCGTCATGGCCTCCCAGGAGATCGTTTCCGCGACGGTGCGCCTGCAGACCGACCCGGTCGAGTATCTGCTCGAGCAGCTGAATAACCTCACCGAAACCGTCTCCCCCAACACTGACGTCCGTACGTATTCCGGAAAACGGAACGGCGCCTCGGATGACCTTATGGTCGCCGTCATTATGGCCATCTACCTTGCGGCCCAGGCCGGACCTCCGCACACATTCGCTCCCATCACACGCGTTTCGTGAGCGCCCAATAAACACACCCAGGTATGCTACGCACGACCACGGTGTCGCCTGTTAAGGGGGGGGAAGGGGGTGTTGGCGGGAAGCGTGGGAACACGGGGGATTCTCTCACGACCGGCACCAGTACCACCCCCCTGTGAACACAGAAACCCAACCCAAATCCCATAAACATACGACACACAGGCATATTTTGGAATTTCTTGGGTTTTTATTTATTTAGGTATGCTGGGGTTTCTCCCTGGATGCCCACCCCCCACCCCCCCCCGTGGGTCTAGCCGGGCCTTAGGGATAGCGTATAACGGGGGCCATGTCTCCGGACCGCACAACGGCCGCGCCGTCAAAGGTGCACACCCGAACCACGGGAGCCAGGGCCAAGGTGTCTCCTAGTTGGCCCGCGTGGGTCAGCCAGGCGACGAGCGCCTCGTAAAGCGGCAGCCTTCGCTCTCCATCCTGCACCAGGGCCGGGGCTTCGGGGTGAATGAGCTGGGCGGCCTCCCGCGTGACACTCTGCATCTGCAGGAGAGCGTTCACGTACCCGTCCTGGGCACTTAGCGCAAAGAGCCGGGGGATTAGCGTAAGGATGATGGTGGTTCCCTCCGTGATCGAGTAAACCATGTTAAGGACCAGCGATCGCAGCTCGGCGTTTACGGGACCGAGTTGTTGGACGTCCGCCAGCAGCGAGAGGCGACTCCCGTTGTAGTACAGCACGTTGAGGTCTGGCAGCCCTCCGGGGTTTCTGGGGCTGGGGTTCAGGTCCCGGATGCCCCTGGCCACGAGCCGCGCCACGATTTCGCGCGCCAGGGGCGATGGAAGCGGAACGGGAAACCGCAACGTGAGGTCCAGCGAATCCAGGCGCACGTCCGTCGCTTGGCCCTCGAACACGGGCGGGACGAGGCTGATGGGGTCCCCGTTACAGAGATCTACGGGGGAGGTGTTGCGAAGGTTAACGGTGCCGGCGTGGGTGAGGCCCACGTCCAGGGGACAGGCGACGATTCGCGTGGGAAGCACCCGGGTGATGACCGCGGGGAAGCGCCTTCGGTACGCCAGCAACAACCCCAACGTGTCGGGACTGACGCCTCCGGAGACGAAGGATTCGTGCGCCACGTCGGCCAGCGTCAGTTGCCGGCGGATGGTCGGCAGGAATACCACCCGCCCTTCGCAGCGCTGCAGCGCCGCCGCATCGGGGCGCGAGATGCCCGAGGGTATCGCGATGTCAGTTTCAAAGCCGTCCGCCAGCATGGCGCCGATCCACGCGGCAGGGAGTGCAGTGGTGGTTCGGGTGGCGGGAGGAGCGCGGTGGGGGTCAGCGGCGTAGCAGAGACGGGCGACCAACCTCGCATAGGACGGGGGGTGGGTCTTAGGGGGTTGGGAGGCGACAGGGACCCCAGAGCATGCGCGGGGAGGTCTGTCGGGCCCAGACGCACCGAGAGCGAATCCGTCCACGGAGTCCCGGTCTGGGTTTTATGGGGCCCGGCCCTCGGAATCGCGGCTTGTCGGCGGGGACAAAGGGGGCGGGGCTAGGGGGCTTGCGGAAACAGAAGACGCGTGGGATAAAAGAATCGCACTACCCCAAGGAAGGGCGGGGCGGTTTATTACAGAGCCAGTCCCTTGAGCGGGGATGCGTCATAGACGAGATACTGCGCGAAGTGGGTCTCCCGCGCGTGGGCTTCCCCGTTGCGGGCGCTGCGGAGGAGGGCGGGGTCGCTGGCGCAGGTGAGCGGGTAGGCCTCCTGAAACAGGCCACACGGGTCCTCCACGAGTTCGCGGCACCCCGGGGGGCGCTTAAACTGTACGTCGCTGGCGGCGGTGGCCGTGGACACCGCCGAACCCGTCTCCACGATCAGGCGCTCCAGGCAGCGATGTTTGGCGGCGATGTCGGCCGACGTAAAGAACTTAAAGCAGGGGCTGAGCACCGGCGAGGCCCCGTTGAGGTGGTAGGCCCCGTTATAGAGCAGGTCCCCGTACGAAAATCGCTGCGACGCCCACGGGTTGGCCGTGGCCGCAAAGGCCCGGGACGGGTCGCTCTGGCCGTGGTCGTACATGAGGGCGGTGACATCCCCCTCCTTGTCCCCCGCGTAAACGCCCCCGGCGGCGCGTCCCCGGGGGTTGCAGGGCCGGCGGAAGTAGTTGACGTCGGTCGACACGGGGGTGGCGATAAACTCACACACGGCGTCCTGGCCGTGGTCCATCCCTGCGCGCCGCGGCACCTGGGCGCACCCGAACACGGGGACGGGCTGGGCCGGCCCCAGGCGGTTTCCCGCCACGACCGCGTTCCGCAGGTACACGGCTGCCGCGTTGTCCAGGAGAGGGGGAGCCCCGCGGCCCAGGTAAAAGTTTTGGGGAAGGTTGCCCATGTCGGTGACGGGGTTGCGGACGGTTGCCGTGGCCACGACGGCGGTGTAGCCCACGCCCAGGTCCACGTTCCCGCGCGGCTGGGTGAGCGTGAAGTTTACCCCCCCGCCAGTTTCGTGCCGGGCCACCTGGAGCTGGCCCAGGAAGTACGCCTCCGACGCGCGCTCCGAGAACAGCATGTTCTCAGTCACAAAGCGGTCCTGTCGGACGACGGTGAACCCAAACCCGGGATGGAGGCCCGTCTTGAGCTGATGATGCAAGGCCACGGGACTGATCTTGAAGTACCCCGCCATGAGCGCGTAGGTCAGCGCGTTCTCCCCGGCCGCGCTCTCGCGGACGTGCTGCACGACGGGCTGTCGGATCGACGAAAAGTAGTTGGCCCCCAGAGCCGGGGGGACCAGGGGGACCTGCCGCGACAGGTCGCGCAGGGCCGGGGGGAAATTGGGCGCGTTCGCCACGTGGTCGGCCCCGGCGAACAGCGCGTTGACGGGAAGGGGGTAAAAATAGTCGCCATTTTGGATGGTATGGTCCAGATGCTGGGGGGCCATCAGCAGGATTCCGGCGTGCAACGCCCCGTCGAATATGCGCATGTTGGTGGTGGACGCGGTGTTGGCGCCCGCGTCGGGCGCCGCCGAGCAGAGCAGCGCCGTTGTGCGTTCGGCCATGTTGTGGGCCAGCACCTGCAGCGTGAGCATGGCGGGCCCGTCCACTACCACGCGCCCGTTGTGAAACATGGCGTTGACCGTGTTGGCCACCAGATTGGCCGGGTGCAGGGGGTGCGCGGGGTCCGTCACGGGGTCGCTGGGGCACTCCTCGCCGGGGGCGATCTCCGGGACCACCATGTTCTGCAGGGTGGCGTATACGCGGTCGAAGCGAACCCCCGCGGTGCAGCAGCGGCCCCGCGAGAAGGCGGGCACCATCACGTAGTAGTAAATCTTGTGGTGCACGGTCCAGTCCGCCCCCCGGTGCGGCCGGTCATCCGCGGCGTCCGCGGCTCGGGCCTGGGTGTTGTGCAGCAGCTGGCCGTCGTTGCGGTTGAAGTCCGCGGTCGCCACGTTACATGCCGCCGCGTACACGGGGTCGTGGCCCCCCGCGCTAACCCGGCAGTCGCGATGGCGGTCCAGGGCCGCGCGCCGCATCAGGGCGTCACAGTCCCACACGAGGGGTGGCAGCAGCGCCGGGTCTCGCATTAGGTGATTCAGCTCGGCTTGCGCCTGCCCGCCCAGCTCCGGGCCGGTCAGGGTAAAGTCATCAACCAGCTGGGCCAGGGCCTCGACGTGCGCCACCAGGTCCCGGTACACGGCCATGCACTCCTCGGGAAGGTCTCCCCCGAGGTAGGTCACGACGTACGAGACCAGCGAGTAGTCGTTCACGAACGCCGCGCACCGCGTGTTGTTCCAGTAGCTGGTGATGCACTGGACAACGAGCCGGGCCAGGGCGCAGAAGACGTGCTCGCTGCCGTGTATGGCGGCCTGCAGCAGGTAAAACACCGCCGGGTAGTTGCGGTCGTCGAACGCCCCGCGAACGGCGGCGATGGTGGCGGGGGCCATGGCGTGGCGTCCCACCCCCAGCTCCAGGCCCCGGGCGTCCCGGAACGCCGCCGGACATAGCGCCAGGGGCAAGTTGCCGTTCACCACGCGCCAGGTGGCCTGGATCTCCCCCGGGCCGGCCGGGGGAACGTCCCCCCCCGGCAGCTCCACGTCGGCCACCCCCACGAAGAAGTCGAACGCGGGGTGCAGCTCAAGAGCCAGGTTGGCGTTGTCGGGCTGCATAAACTGCTCCGGGGTCATCTGGCCTTCCGCGACCCATCGGACCCGCCCGTGGGCCAGGCGCTGCCCCCAGGCGTTCAAAAACAGCTGCTGCATGTCTGCGGCGGGGCCGGCCGGGGCCGCCACGTACGCCCCGTACGGATTGGCGGCTTCGACGGGGTCGCGGTTAAGGCCCCCGACCGCCGCGTCAACGTTCATCAGCGAAGGGTGGCACACGGTCCCGATCGCGTGTTCCAGAGACAGGCGCAGCACCTGGCGGTCCTTCCCCCAAAAAAACAGCTGGCGGGGCGGGAAGGCGCGGGGATCCGGGTGGCCGGGGGCGGGGACTAGGTCCCCGGCGTGCGCGGCAAACCGTTCCATGACCGGATTGAACAGGCCCAGGGGCAGGACGAACGTCAGGTCCATGGCGCCCACCAGGGGGTAGGGAACGTTGGTGGCGGCGTAGATGCGCTTCTCCAGGGCCTCCAGAAAGACCAGCTTCTCGCCGATGGACACCAGATCCGCGCGCACGCGCGTCGTCTGGGGGGCGCTCTCGAGCTCGTCCAGCGTCTGCCGGTTCAGGTCGAGCTGCTCCTCCTGCATCTCCAGCAGGTGGCGGCCCACGTCGTCCAGACTTCGCACGGCCTTGCCCATCACGAGCGCCGTGACCAGGTTGGCCCCGTTCAGGACCATCTCGCCGTACGTCACCGGCACGTCGGCTTCGGTGTCCTCCACTTTCAGGAAGGACTGCAGGAGGCGCTGTTTGATCGGGGCTGTGGTGACTAGCACCCCGTCGACCGGCCGCCCGCGCGTGTCGGCATGCGTCAGACGGGGCACGGCCACGGAGGGCTGCGTGGCCGTGGTGAGGTCCACGAGCCAGGCCTCGACGGCCTCCCGGCGGTGGCCCGCCTTGCCCAGGAAAAAGCTCGTCTCGCAGAAGCTTCGCTTTAGCTCGGCGACCAGGGTCGCCCGGGCCACCCTGGTGGCCAGGCGGCCGTTGTCCAGGTATCGTTGCATCGGCAACAACAAAGCCAGGGGCGGCGCCTTTTCCAGCAGCACGTGCAGCATCTGGTCGGCCGTGCCGCGCTCAAACGCCCCGAGGACGGCCTGGACGTTGCGAGCGAGCTGTTGGATGGCGCGCAACTGGCGATGCGCGCTGATACCCGTCCCGTCCAGGGCCTCCCCCGTGAGCAGGGCGATGGCCTCGGTGGCCAGGCTGAAGGCGGCGTTCAGGGCCCGGCGGTCGATAATCTTGGTCATGTAATTGTGTGTGGGTTGCTCGATGGGGTGCGGGCCGTCGCGGGCAATCAGCGGCTGGTGGACCTCGAACTGTACGCGCCCCTCGTTCATGTAGGCCAGCTCCGGAAACTTGGTACACACGCACGCCACCGACAACCCGAGCTCCAGAAAGCGCACGAGCGACAGGGTGTTGCAATACGACCCCAGCAGGGCGTCGAACTCGACGTCGTACAGGCTGTTTGCATCGGAGCGCACGCGGGAAAAAAAATCGAACAGGCGTCGATGCGACGCCACCTCGATCGTGCTAAGGAGGGACCCGGTCGGCACCATGGCCGCGGCATACCGGTATCCCGGAGGGTCGCGGTTGGGAGCGGCCATGGGGTCGCGTGGAGATCGGCTGTCTCTAGCGATATTGGCCCGGGGAGGCTAAGATCCACCCCAACGCCCGGCCACCCGTGTACGTGCCCGACGGCCCAAGGTCCACCGAAAGACACGACGGACCCGGACCCAAAGAGGCGGGGGATGCTGTGTGAGAGGCCGGGTGTCGGTCGGGGGGGAAAGGCACCGGGAGAAGGCTGCGGCCTCGTTCCAGGAGAACCCAGTGTCCCCAACAGACCCGGGGACGTGGGATCCCCGGCCTTATATACCCCCCCCCGCCCCACCCCCGTTAGAACGCGACGGGTGCATTCAAGATGGCCCTGGTCCAAAAGCGTGCCAGGAAGAAATTGGCAGAGGCGGCAAAGCTGTCCGCCGCCGCCACCCACATCGAGGCCCCGGCCGCACAGGCTATCCCCAGGGCCCGTGTGCGCAGGGGATCGGTGGGTGGCAGCATTTGGTTGGTGGCGATAAAGTGGAAAAGCCCGTCCGGACTGAAGGTCTCGTGGGCGGCGGCGAACAAGGCACACAGGGCCGTGCCTCCCAAAAACACGGACATCCCCCAAAACACGGGCGCCGACAACGGCAGACGATCCCTCTTGATGTTAACGTACAGGAGGAGCGCCCGCACCGCCCACGTAACGTAGTAGCCGACGATGGCGGCCAGGATACAGGCCGGCGCCACCACCCTTCCGGTCAGCCCGTAATACATGCCCGCTGCCACCATCTCCAACGGCTTCAGGACCAAAAACGACCAAAGGAACAGAATCACGCGCTTTGAAAAGACCGGCTGGGTATGGGGCGGAAGACGCGAGTATGCCGAACTGACAAAAAAATCAGAGGTGCCGTACGAGGACAATGAAAACTGTTCCTCCAGCGGCAGTTCTCCCTCCTCCCCCCCGAAGGCGGCCTCGTCGACCAGATCTCGATCCACCAGAGGAAGGTCATCCCGCATGGTCATGGGGTGTGCGGTGGAGGTGGGGAGACCGAAACCGCAAAGGGTCGCTTACGTCAGCAGGATCCCGAGATCAAAGACACCCGGGTTCTTGCACAAACACCACCCGGGTTGCATCCGCGGAGGCGAGTGTTTTGATAAGGCCGTTCCGCGCCTTGATATAACCTTTGATGTTGACCACAAAACCCGGAATTTACGCCTACGCCCCAATGCCCACGCAAGATGAGGTAGGTAACCCCCCCGTGGGTGTGACGTTGCGTTTAGTTCATTGGAGGCCAAGGGGAAAAATGGGGTGGGGAGGAAACGGAAAACCCAGTAGGCCGTGTCGGGAACACGCCCGGGGTTGTCCTCAAAAGGCAGGGTCCATACTACGGAAGCCGTCGTTGTATTCGAGACCTGCCTGTGCGACGCACGTCGGGGTTGCCTGTGTCCGGTTCGGCCCCCACCGCGTGCGGCACGCACGAGGACGAGTCCGCGTGCTTTATTGGCGTTCCAAGCGTTGCCCTCCAGTTTCTGTTGTCGGTGTTCCCCCATACCCACGCCCACATCCACCGTAGGGGGCCTCTGGGCCGTGTTACGTCGCCGCCCGCGATGGAGCTTAGCTACGCCACCACCATGCACTACCGGGACGTTGTGTTTTACGTCACAACGGACCGAAACCGGGCCTACTTTGTGTGCGGGGGGTGTGTTTATTCCGTGGGGCGGCCGTGTGCCTCGCAGCCCGGGGAGATTGCCAAGTTTGGTCTGGTCGTTCGAGGGACAGGCCCAGACGACCGCGTGGTCGCCAACTATGTACGAAGCGAACTCCGACAACGCGGCCTGCAGGACGTGCGTCCCATTGGGGAGGACGAGGTGTTTCTGGACAGCGTGTGTCTTCTAAACCCGAACGTGAGCTCCGAGCTGGATGTGATTAACACGAACGACGTGGAAGTGCTGGACGAATGTCTGGCCGAGTACTGCACCTCGCTGCGAACCAGCCCGGGTGTGCTAATATCCGGGCTGCGCGTGCGGGCGCAAGACAGAATCATCGAGTTGTTTGAACACCCAACGATAGTCAACGTTTCCTCGCACTTTGTGTATACCCCGTCCCCATACGTGTTCGCCCTGGCCCAGGCGCACCTCCCCCGGCTCCCGAGCTCGCTGGAGGCCCTGGTGAGCGGCCTGTTTGACGGCATCCCCGCCCCACGCCAGCCACTTGACGCCCACAACCCGCGCACGGATGTGGTTATCACGGGCCGCCGCGCCCCACGACCCATCGCCGGGTCGGGGGCGGGGTCGGGGGGCGCGGGCGCCAAGCGGGCCACCGTCAGCGAGTTCGTGCAAGTCAAACACATTGACCGCGTGGGCCCCGCTGGCGTTTCGCCGGCGCCTCCGCCAAACAACACCGACTCGAGTTCCCTGGTGCCCGGGGCCCAGGATTCCGCCCCGCCCGGCCCCACGCTAAGGGAGCTGTGGTGGGTGTTTTATGCCGCAGACCGGGCGCTGGAGGAGCCCCGCGCCGACTCTGGCCTCACCCGCGAGGAGGTACGTGCCGTACGTGGGTTCCGGGAGCAGGCGTGGAAACTGTTTGGCTCCGCGGGGGCCCCGCGGGCGTTTATCGGGGCCGCGTTGGGCCTGAGCCCCCTCCAAAAGCTGGCCGTTTACTACTATATCATCCACCGAGAGAGGCGCCTGTCCCCCTTCCCCGCGCTAGTCCGGCTCGTAGGCCGGTACACACAGCGCCACGGCCTGTACGTCCCTCGGCCCGACGACCCAGTCTTGGCCGATGCCATCAACGGGCTGGTTCGCGACGCGCTGGCGGCCGGAACCACAGCCGAGCAGCTCCTCATGTTCGACCTTCTCCCCCCAAAGGACGTGCCGGTGGGAAGCGACGTGCAGGCCGACAGCACCGCTCTGCTGCGCTTTATAGAATCGCAACGTCTCGCCGTCCCCGGGGGGGTGATCTCCCCCGAGCACGTCGCGTACCTTGGTGCGTTCCTGAGCGTGCTGTACGCTGGCCGCGGGCGCATGTCCGCAGCAACGCACACCGCGCGGCTGACAGGGGTGACCTCCCTGGTGCTAGCGGTGGGTGACGTGGACCGTCTTTCCGCGTTTGACCGCGGAGCGGCGGGCGCGGCCAGCCGCACGCGGGCCGCCGGGTACCTGGATGTGCTTCTTACCGTTCGTCTCGCTCGCTCCAAACACGGACAGTCTGTGTAACAGACCCCAATAAACGTATGTCGCTACCACACCCTTGTGTGTCAATGGACGCCTCTCCGGGGGGGAAGGGAAAACAAAGAGGGGCTGGGGGAGCGGCACCACTGGGGCCTGAACAAACAAACAAACCACAGACACGGTTACAGTTTATTCGGTCGGGCGGATAAACGGCCGAAGCCACGCCCCCTTTATTCGCGTCTCCAAAAAAACGGGACACTTGTCCGGAGAACCTTTAGGATGCCAGCCAGGGCGGCGGTAATCATAACCACGCCCAGCGCAGAGGCGGCCAGAAACCCGGGCGCAATTGCGGCCACGGGCTGCGTGTCAAAGGCTAGCAAATGAATGACGGTTCCGTTTGGAAATAGCAACAAGGCCGTGGACGGCACGTCGCTCGAAAACACGCTCGGGGCGCCCTCCGTCGGCCCGGCGGCGATTTGCTGCTGTGTGTTGTCCGTATCCACCAGCAACACAGACATGACCTCCCCGGCTGGGGTGTAGCGCATAAACACGGCCCCCACGAGCCCCAGGTCGCGCTGGTTTTGGGTGCGCACCAGCCGCTTGGACTCGATATCCCGGGTGGAGCCTTCGCATGTCGCGGTGAGGTAGGTTAGGAACAGTGGGCGTCGGACGTCGACGCCGGTGAGCTTGTAGCCGATCCCCCGGGGCAGAGGGGAGTGGGTGACGACGTAGCTGGCGTTGTGGGTGATGGGTACCAGGATCCGTGGCTCGACGTTGGCAGACTGCCCCCCGCACCGATGTGAGGCCTCAGGGACGAAGGCGCGGATCAGGGCGTTGTAGTGTGCCCAGCGCGTCAGGGTCGAGGCGAGGCCGTGGGTCTGCTGGGCCAGGACTTCGACCGGGGTCTCGGATCGGGTGGCTTGAGCCAGCGCGTCCAGGATAAACACGCTCTCGTCTAGATCAAAGCGCAGGGAGGCCGCGCATGGCGAAAAGTGGTCCGGAAGCCAAAAGAGGGTTTTCTGGTGGTCGGCCCGGGCCAGCGCGGTCCGGAGGTCGGCGTTGGTCGCTGCGGCGACGTCGGACGTACACAGGGCCGATGCTATCAGAAGGCTCCGGCGGGCGCGTTCCCGCTGCACCGCCGAGGGGACGCCCGCCAAGAACGGCTGCCGGAGGACAGCCGAGGCGTAAAATAGCGCCCGGTGGACGACCGGGGTGGTCAGCACGCGGCCCCCTAGAAACTCGGCATACAGGGCGTCGATGAGATGGGCTGCGCTGGGCGCCACTGCGTCGTACGCCGAGGGGCTATCCAGCACGAAGGCCAGCTGATAGCCCAGCGCGTGTAATGCCAAGCTCTGTTCGCGCTCCAGAATCTCGGCCACCAGGTGCTGGAGCCGAGCCTCTAGCTGCAGGCGGGCCGTGGGATCCAAGACTGACACATTAAAAAACACAGAATCCGCGGCACAGCCCGCGGCCCCGCGGGCGGCCAACCCGGCAAGCGCGCGCGAGTGGGCCAAAAAGCCTAGCAGGTCGGAGAGGCAGACCGCGCCGTTTGCGTGGGCGGCGTTCACGAAAGCAAAACCCGACGTCGCGAGCAGCCCCGTTAGGCGCCAGAAGAGAGGGGGGCGCGGGCCCTGCTCGGCGCCCGCGTCCCCCGAGAAAAACTCCGCGTATGCCCGCGACAGGAACTGGGCGTAGTTCGTGCCCTCCTCCGGGTAGCCGCCCACGCGGCGGAGGGCGTCCAGCGCGGAGCCGTTGTCGGCCCGCGTCAGGGACCCTAGGACAAAGACCCGATACCGGGGGCCGCCCGGGGGCCCGGGAAGAGCCCCCGGGGGGTTTTCGTCCGCGGGGTCCCCGACCCGATCTAGCGTCTGGCCCGCGGGGACCACCATCACTTCCACCGGAGGGCTGTCGTGCATGGATATCACGAGCCCCATGAATTCCCGCCCGTAGCGCGCGCGCACCAGCGCGGCATCGCACCCGAGCACCAGCTCCCCCGTCGTCCAGATGCCCACGGGCCACGTCGAGGCCGACGGGGAGAAATACACGTACCTACCTGGGGATCTCAACAGGCCCCGGGTGGCCAACCAGGTCGTGGACGCGTTGTGCAGGTGCGTGATGTCCAGCTCCGTCGTCGGGTGCCGCCGGGCCCCAACCGGCGGTCGGGGGGGCGGTGTATCACGCGGCCCGCTTGGGTGGCTCGCCGTCGCCACGTTGTCTCCCCGCGGGAACGTCAGGGCCTCGGGGTCAGGGACGGCCGAAAACGTTACCCAGGCCCGGGAACGCAGCAACACGGAGGCGACTGGATTGTACAAGAGACCCTTAAGGGGGGCGACCGAGGGGGGAGGCTGGGCGGTCGGCTCGACCGTGGTGGGGGCGGGCAGGCTCGCGTTCGGGGGCCGGCCGAGCAGGTAGGTCTTCGGGATGTAAAGCAGCTGGCCGGGGTCCCGCGGAAACTCGGCCGTGGTGACCAATACAAAACAAAAGCGCTCCTCGTACCAGCGAAGAAGGGGCAGAGATGCCGTAGTCAGGTTTAGTTCGTCCGGCGGCGCCAGAAATCCGCGCGGTGGTTTTTGGGGGTCGGGGGTGTTTGGCAGCCACAGACGCCCGGTGTTCGTGTCGCGCCAGTACATGCGGTCCATGCCCAGGCCATCCAAAAACCATGGGTCTGTCTGCTCAGTCCAGTCGTGGACCTGACCCCACGCAACGCCCAAAATAATAACCCCCACGAACCATAAACCATTCCCCATGGGGGACCCCGTCCCTAACCCACGGGGCCCGTGGCTATGGCAGGGCTTGCCGCCCCGACGTTGGCTGCGAGCCCTGGGCCTTCACCCGAACTTGGGGGGTGGGGTGGGGAAAAGGAAGAAACGCGGGCGTATTGGCCCCAATGGGGTCTCGGTGGGGTATCGACAGAGTGCCAGCCCTGGGACCGAACCCCGCGTTTATGAACAAACGACCCAACACCCGTGCGTTTTATTCTGTCTTTTTATTGCCGTCATAGCGCGGGTTCCTTCCGGTATTGTCTCCTTCCGTGTTTCAGTTAGCCTCCCCCATCTCCCGGGCAAACGTGCGCGCCAGGTCGCAGATCGTCGGTATGGAGCCGGGGGTGGTGACGTGGGTCTGGACCATCCCGGAGGTAAGTTGCAGCAGGGCGTCCCGGCAGCCGGCGGGCGATTGGTCGTAATCCAGGATAAAGACGTGCATGGGACGGAGGCGTTTGGCCAAGACGTCCAAGGCCCAGGCAAACACGTTGTACAGGTCGCCGTTGGGGGCCAGCAACTCGGGGGCCCGAAACAGGGTAAATAACGTGTCCCCGATATGGGGTCGTGGGCCCGCGTTGCTCTGGGGCTCGGCACCCTGGGGCGGCACGGCCGTCCCCGAAAGCTGTCCCCAATCCTCCCGCCACGACCCGCCGCCCTGCAGATACCGCACCGTATTGGCAAGCAGCCCGTAAACGCGGCGAATCGCGGCCAGCATAGCCAGGTCAAGCCGCTCGCCGGGGCGCTGGCGTTTGGCCAGGCGGTCGATGTGTCTGTCCTCCGGAAGGGCCCCCAACACGATGTTTGTGCCGGGCAAGGTCGGCGGGATGAGGGCCACGAACGCCAGCACGGCCTGGGGGGTCATGCTGCCCATAAGGTATCGCGCGGCCGGGTAGCACAGGAGGGCGGCGATGGGATGGCGGTCGAAGATGAGGGTGAGGGCCGGGGGCGGGGCATGTGAGCTCCCAGCCTCCCCCCCGATATGAGGAGCCAGAACGGCGTCGGTCACGGCATAAGGCATGCCCATTGTTATCTGGGCGCTTGTCATTACCACCGCCGCGTCCCCGGCCGATATCTCACCCTGGTCGAGGCGGTGTTGTGTGGTGTAGATGTTCGCGATTGTCTCGGAAGCCCCCAGCACCTGCCAGTAAGTCATCGGCTCGGGTACGTAGACGATATCGTCGCGCGAACCCAGGGCCACCAGCAGTTGCGTGGTGGTGGTTTTCCCCATCCCGTGAGGACCGTCTATATAAACCCGCAGTAGCGTGGGCATTTTCTGCTCCAGGCGGACTTCCGTGGCTTCTTGCTGCCGGCGAGGGCGCAACGCCGTACGTCGGTTGCTATGGCCGCGAGAACGCGCAGCCTGGTCGAACGCAGACGCGTGTTGATGGCAGGGGTACGAAGCCATACGCGCTTCTACAAGGCGCTTGCCGAAGAGGTGCGGGAGTTTCACGCCACCAAGATCTGCGGCACGCTGTTGACGCTGTTAAGCGGGTCGCTGCAGGGTCGCTCGGTGTTCGAGGCCACACGCGTCACCTTAATATGCGAAGTGGACCTGGGACCGCGCCGCCCCGACTGCATCTGCGTGTTCGAATTCGCCAATGACAAGACGCTGGGCGGGGTTTGTGTCATCATAGAACTAAAGACATGCAAATATATTTCTTCCGGGGACACCGCCAGCAAACGCGAGCAACGGGCCACGGGGATGAAGCAGCTGCGCCACTCCCTGAAGCTCCTGCAGTCCCTCGCGCCTCCGGGTGACAAGATAGTGTACCTGTGCCCCGTCCTGGTGTTTGTCGCCCAACGGACGCTCCGCGTCAGCCGCGTGACCCGGCTCGTCCCGCAGAAGGTCTCCGGTAATATCACCGCAGTCGTGCGGATGCTCCAGAGCCTGTCCACGTATACGGTCCCCATGGAGCCTAGGACCCAGCGAGCCCGTCGCCGCCGCGGCGGCGCCGCCCGGGGGTCTGCGAGCAGACCGAAAAGGTCACACTCTGGGGCGCGCGACCCGCCCGAGTCAGCGGCCCGCCAGTTACCACCCGCCGACCAAACCCCCGCCTCCACGGAGGGCGGGGGGGTGCTTAAGAGGATCGCGGCGCTCTTCTGCGTGCCCGTGGCCACCAAGACCAAACCCCGAGCCGCCTCCGAATGAGAGTGTTTCGTTCCTTCCCCCTCCCCCCGCGTCAGACAAACCCTAACCACCGCTTAAGCGGCCCCCGCGAGGTCCGAAGACTCATTTGGATCCGGCGGGAGCCACCCGACAACAGCCCCCGGGTTTTCCCACGCCAGACGCCGGTCCGCTGTGCCATCGCGCCCCCTCATCCCACCCCCCATCTTGTCCCCAAATAAAACAAGGTCTGGTAGTTAGGACAACGACCGCAGTTCTCGTGTGTTATTTTCGCTCTCCGCCTCTCGCAGATGGACCCGTACTGCCCATTTGACGCTCTGGACGTCTGGGAACACAGGCGCTTCATAGTCGCCGATTCCCGAAACTTCATCACCCCCGAGTTCCCCCGGGACTTTTGGATGTCGCCCGTCTTTAACCTCCCCCGGGAGACGGCGGCGGAGCAGGTGGTCGTCCTACAGGCCCAGCGCACAGCGGCTGCCGCTGCCCTGGAGAACGCCGCCATGCAGGCGGCCGAGCTCCCCGTCGATATCGAGCGCCGGTTACGCCCGATCGAACGGAACGTGCACAAGATCGCAGGCGCCCTGGAGGCGCTGGAGACGGCGGCGGCCGCCGCCGAAGAGGCGGATGCCGCGCGCGGGGATGAGCCGGCGGGTGGGGGCGACGGGGGGGCGCCCCCGAGTCTGGCCGTCGCGGAGATGGAGGTCCAGATCGTGCGCAACGACCCGCCGCTACGATACGACACCAACCTCCCCGTGGATCTGCTACACATGGTGTACGCGGGCCGCGGGGCGACCGGATCGTCGGGGGTGGTGTTCGGGACCTGGTACCGCACTATCCAGGACCGCACCATCACGGACTTTCCCCTGACCACCCGCAGTGCCGACTTTCGGGACGGCCGTATGTCCAAGACCTTCATGACGGCGCTGGTACTGTCCCTGCAGTCGTGCGGCCGGCTGTATGTGGGCCAGCGCCACTATTCCGCCTTCGAGTGCGCCGTGTTGTGTCTCTACCTGCTGTACCGAAACACGCACGGGGCCGCCGACGATAGCGACCGCGCTCCGGTCACGTTCGGGGATCTGCTGGGCCGGCTGCCCCGCTACCTGGCGTGCCTGGCCGCGGTGATCGGGACCGAGGGCGGCCGGCCACAGTACCGCTACCGCGACGACAAGCTCCCCAAGACGCAGTTCGCGGCCGGCGGGGGCCGCTACGAACACGGAGCGCTGGCGTCGCACATCGTGATCGCCACGCTGATGCACCACGGGGTGCTCCCGGCGGCCCCGGGGGACGTCCCCCGGGACGCGAGCACCCACGTTAACCCCGACGGCGTGGCGCACCACGACGACATAAACCGCGCCGCCGCCGCGTTCCTCAGCCGGGGCCACAACCTATTCCTGTGGGAGGACCAGACTCTGCTGCGGGCAACCGCGAACACCATAACGGCCCTGGGCGTTATCCAGCGGCTCCTCGCGAACGGCAACGTGTACGCGGACCGCCTCAACAACCGCCTGCAGCTGGGCATGCTGATCCCCGGAGCCGTCCCTTCGGAGGCCATCGCCCGTGGGGCCTCCGGGTCCGACTCGGGGGCCATCAAGAGCGGAGACAACAATCTGGAGGCGCTATGTGCCAATTACGTGCTTCCGCTGTACCGGGCCGACCCGGCGGTCGAGCTGACCCAGCTGTTTCCCGGCCTGGCCGCCCTGTGTCTTGACGCCCAGGCGGGGCGGCCGGTCGGGTCGACGCGGCGGGTGGTGGATATGTCATCGGGGGCCCGCCAGGCGGCGCTGGTGCGCCTCACCGCCCTGGAACTCATCAACCGCACCCGCACAAACCCCACCCCCGTGGGGGAGGTTATCCACGCCCACGACGCCCTGGCGATCCAATACGAACAGGGGCTTGGCCTGCTGGCGCAGCAGGCACGCATTGGCTTGGGCTCCAACACCAAGCGTTTCTCCGCGTTCAACGTTAGCAGCGACTACGACATGTTGTACTTTTTATGTCTGGGGTTCATTCCACAGTACCTGTCGGCGGTTTAGTGGGTGGTGGGCGAGGGGGGAGGGGGCATTAGGGAGAAAGAACAAGAGCCTCCGTTGGGTTTTCTTTGTGCCTGTACTCAAAAGGTCATACCCCGTAAACGGCGGGCTCCAGTCCCGGCCCGGCGGTTGGCGTGAACGCAACGGCGGGAGCTGGGTTAGCGTTTAGTTTAGCATTCGCTCTCGCCTTTCCGCCCGCCCCCCGACCGTTGCGCCTTTTTTTTTTTTCGTCCACCAAAGTCTCTGTGGGTGCGCGCATGGCAGCCGATGCCCCGGGAGACCGGATGGAGGAGCCCCTGCCAGACAGGGCCGTGCCCATTTACGTGGCTGGGTTTTTGGCCCTGTATGACAGCGGGGACTCGGGCGAGTTGGCATTGGATCCGGATACGGTGCGTGCGGCCCTGCCTCCGGATAACCCACTCCCGATTAACGTGGACCACCGCGCTGGCTGCGAGGTGGGGCGGGTGCTGGCCGTGGTCGACGACCCCCGCGGGCCGTTTTTTGTGGGACTGATCGCCTGCGTGCAACTGGAGCGCGTCCTCGAGACGGCCGCCAGCGCTGCGATTTTCGAGCGCCGCGGGCCGCCGCTCTCCCGGGAGGAGCGCCTGTTGTACCTGATCACCAACTACCTGCCCTCGGTCTCCCTGGCCACAAAACGCCTGGGGGGCGAGGCGCACCCCGATCGCACGCTGTTCGCGCACGTCGCGCTGTGCGCGATCGGGCGGCGCCTCGGCACTATCGTCACCTACGACACCGGTCTCGACGCCGCCATCGCGCCCTTTCGCCACCTGTCGCCGGCGTCTCGCGAGGGGGCGCGGCGACTGGCCGCCGAGGCCGAGCTCGCGCTGTCCGGACGCACCTGGGCGCCCGGCGTGGAGGCGCTGACCCACACGCTGCTTTCCACCGCCGTTAACAACATGATGCTGCGGGACCGCTGGAGCCTGGTGGCCGAGCGGCGGCGGCAGGCCGGGATCGCCGGACACACCTACCTCCAGGCGAGCGAAAAATTCAAAATGTGGGGGGCGGAGCCTGTTTCCGCGCCGGCGCGCGGGTATAAGAACGGGGCCCCGGAGTCCACGGACATACCGCCCGGCTCGATCGCTGCCGCGCCGCAGGGTGACCGGTGCCCAATCGTCCGTCAGCGCGGGGTCGCCTCGCCCCCGGTACTGCCCCCCATGAACCCCGTTCCGGCATCGGGCACCCCGGCCCCCGCGCCGCCCGGCGACGGGAGCTACCTGTGGATCCCGGCCTCCCATTACAACCAGCTCGTCGCCGGCCACGCCGCGCCCCAACCCCAGCCGCATTCCGCGTTTGGTTTCCCGGCTGCGGCGGGGGCCGTGGCCTATGGGCCTCACGGCGCGGGTCTTTCCCAGCATTACCCTCCCCACGTCGCCCATCAGTATCCCGGGGTGCTGTTCTCGGGACCCAGCCCACTCGAGGCGCAGATAGCCGCGTTGGTGGGGGCCATAGCCGCGGACCGCCAGGCGGGCGGTCAGACGGCCGCGGGAGACCCTGGGGTCCGGGGGTCGGGAAAGCGTCGCCGGTACGAGGCGGGGCCGTCGGAGTCCTACTGCGACCAGGACGAACCGGACGCGGACTACCCGTACTACCCCGGGGAGGCTCGAGGCGGGCCGCGCGGGGTCGACTCTCGGCGCGCGGCCCGCCAGTCTCCCGGGACCAACGAGACCATCACGGCGCTGATGGGGGCGGTGACGTCTCTGCAGCAGGAACTGGCGCACATGCGGGCTCGGACCAGCGCCCCCTATGGAATGTACACGCCGGTGGCGCACTATCGCCCTCAGGTGGGGGAGCCGGAACCAACAACGACCCACCCGGCCCTTTGTCCCCCGGAGGCCGTGTATCGCCCCCCACCACACAGCGCCCCCTACGGTCCTCCCCAGGGTCCGGCGTCCCATGCCCCCACTCCCCCGTATGCCCCAGCTGCCTGCCCGCCAGGCCCGCCACCGCCCCCATGTCCTTCCACCCAGACGCGCGCCCCTCTACCGACGGAGCCCGCGTTCCCCCCCGCCGCCACCGGATCCCAACCGGAGGCATCCAACGCGGAGGCCGGGGCCCTTGTCAACGCCAGCAGCGCAGCACACGTGGACGTTGACACGGCCCGCGCCGCCGATTTGTTCGTCTCTCAGATGATGGGGGCCCGCTGATTCGCCCCGGTCTTTGGTACCATGGGATGTCTTACTGTATATCTTTTTAAATAAACCAGGTAATACCAAATAAGACCCATTGGTGTATGTTCTTTTTTTATTGGGAGGCGCGGGTAGGCGGGTAGCTTTACAATGCAAAAGCCTTCGACGTGGAGGAAGGCGTGGGGGGGGAATCGGCACTGACCAAGGGGGTCCGTTTTGTCACGGGAAAGGAAAGAGGAAACAGGCCGCGGACACCCGGGGGAGTTTATGTGTTCCCTTTTCTTTCTTCCCACACACACAAAAGGCGTACCAAACAAACAAACCAAAAGATGCACATGCGGTTTAACACCCGTGGTTTTTATTTACAACAAACCCCCCGTCACAGGTCGTCCTCGTCGGCGTCACCGTCTTTGTTGGGAACTTGGGTGTAGTTGGTGTTGCGGCGCTTGCGCATGACCATGTCGGTGACCTTGGCGCTGAGCAGCGCGCTCGTGCCCTTCTTCTTGGCCTTGTGTTCCGTGCGCTCCATGGCAGACACCAGGGCCATGTACCGTATCATCTCCCGGGCCTCGGCTAGCTTGGCCTCGTCAAAGTCGCCGCCCTCCTCGCCCTCCCCGGACGCGTCCGGGTTGGTGGGGTTCTTGAGCTCCTTGGTGGTTAGCGGGTACAGGGCCTTCATGGGGTTGCTCTGCAGCCGCATGACGTAGCGAAAGGCGAAGAAAGCCGCCGCCAGGCCGGCCAGGACCAACAGACCCACGGCCAGCGCCCCAAAGGGGTTGGACATGAAGGAGGACACGCCCGACACGGCCGATACCACGCCGCCCACGATGCCCATCACCACCTTGCCGACCGCGCGCCCCAGGTCGCCCATCCCCTCGAAGAACGCGCCCAGGCCCGCGAACATGGCGGCGTTGGCGTCGGCGTGGATGACCGTGTCGATGTCGGCGAAGCGCAGGTCGTGCAGCTGGTTGCGGCGCTGGACCTCCGTGTAGTCCAGCAGGCCGCTGTCCTTGATCTCGTGGCGGGTGTACACCTCCAGGGGGACAAACTCGTGATCCTCCAGCATGGTGATGTTGAGGTCGATGAAGGTGCTGACGGTGGTGATGTCGGCGCGGCTCAGCTGGTGGGAGTACGCGTACTCCTCGAAGTACACGTAGCCCCCGCCGAAGGTGAAGTAGCGCCGGTGTCCCACGGTGCACGGCTCGATCGCATCGCGCGTCAGCCGCAGCTCGTTGTTCTCCCCCAGCTGCCCCTCGACCAACGGGCCCTGGTCTTCGTACCGAAAGCTGACCAGGGGGCGGCTGTAGCAGGCCCCGGGCCGCGAGCTGATGCGCATCGAGTTTTGGACGATCACGTTGTCCGCGGCGACCGGCACGCACGTGGAGACGGCCATCACGTCGCCGAGCATCCGCGCGCTCACCCGCCGGCCCACGGTGGCCGAGGCGATGGCGTTGGGGTTCAGCTTGCGGGCCTCGTTCCACAGGGTCAGCTCGTGATTCTGCAGCTCGCACCACGCGATGGCAACGCGGCCCAACATATCGTTGACATGGCGCTGTATGTGGTTGTACGTAAACTGCAGCCGGGCGAACTCGATGGAGGAGGTGGTCTTGATGCGCTCCACGGACGCGTTGGCGCTGGCCCCGGGCGGCGGGGGCGTGGGGTTTGGGGGCTTGCGGCTCTGCTCTCGGAGGTGTTCCCGCACGTACAGCTCCGCGAGCGTGTTGCTGAGAAGGGGCTGGTACGCGATCAGAAAGCCCCCATTGGCCAGGTAGTACTGCGGCTGGCCCACCTTGATGTGCGTCGCGTTGTACCTGCGGGCGAAGATGCGGTCCATGGCGTCGCGGGCGTCCTTGCCGATGCAGTCCCCCAGGTCCACGCGCGAGAGCGGGTACTCGGTCAGGTTGGTGGTGAAGGTGGTGGATATGGCGTCGGAGGAGAATCGGAAGGAGCCGCCGTACTCGGAGCGCAGCATCTCGTCCACCTCCTGCCACTTGGTCATGGTGCAGACCGACGGGCGCTTTGGCACCCAGTCCCAGGCCACGGTGAACTTGGGGGTCGTGAGCAGGTTCCGGGTGGTCGGCGCCGTGGCCCGGGCCTTGGTGGTGAGGTCGCGCGCGTAGAAGCCGTCAACCTGCTTGAAGCGGTCGGCGGCGTAGCTGGTGTGTTCGGTGTGCGACCCCTCCCGGTAGCCGTAAAACGGGGACATGTACACAAAGTCGCCAGTCGCCAGCACAAACTCGTCGTACGGGTACACCGAGCGCGCGTCCACCTCCTCGACGATGCAGTTTACCGTCGTCCCGTACCGGTGGAACGCCTCCACCCGCGAGGGGTTGTACTTGAGGTCGGTGGTGTGCCAGCCCCGGCTCGTGCGGGTCGCGGCGTTGGCCGGTTTCAGCTCCATGTCGGTCTCGTGGTCGTCCCGGTGAAACGCGGTGGTCTCCAGGTTGTTGCGCACGTACTTGGCCGTGGACCGACAGACCCCCTTGGCGTTGATCTTGTCGATCACCTCCTCGAAGGGGACGGGGGCGCGGTCCTCAAAGATCCCCATAAACTGGGAGTAGCGGTGGCCGAACCACACCTGCGAAACGGTGACGTCTTTGTAGTACATGGTGGCCTTGAACTTGTACGGGGCGATGTTCTCCTTGAAGACCACCGCGATGCCCTCCGTGTAGTTCTGACCCTCGGGCCGGGTCGGGCAGCGGCGCGGCTGCTCGAACTGCACCACCGTGGCGCCCGTGGGGGGTGGGCACACGTAAAAGTTTGCATCGGTGTTCTCCGCCTTGATGTCCCGCAGGTGCTCGCGCAGGGTGGCGTGGCCCGCGGCGACGGTCGCGTTGTCGCCGGCGGGGCGCGGCGGCGGTGGGTTTTTCGGTTTTTTGTTCTTCTTCGGTTTCGTGTCCCCCGTTGGGGCGGGGCCAGGGGCGGGCGGCGCCGGAGTGGCAGGTCCCCCGTTCGCCGCCTGGGTCGCGGCCGCGACCCCAGGCGTGCCGGGGGAACTCGGAGCCGCCGACGCCACCAGGACCCCCAGCGTCAACCCCAAGAGCGCCCATACGACGAACCACCGGCACCCCCGCGCGGGGGCGCCCTGGCGCATGGCGGGACTACGGGGGCCCGTCGTGCCCCCCGTCAGGTAGCCTGGGGGCGAGGTGCTGGAGGACCGAGTAGAGGATCGAGAAAACGTCTCGGTCGTAGACCACGACCGACCGGGGGCCGATACAGCCGTCGGGGGCGCTCTCGACGATGGCCACCAGCGGACAGTCGGAGTCGTACGTGAGATATACGCCGGGCGGGTAACGGTAACGACCTTCGGAGGTCGGGCGGCTGCAGTCCGGGCGGCGCAACTCGAGCTCCCCGCACCGGTAGACCGAGGCAAAGAGTGTGGTGGCGATAATCAGCTCGCGAATATATCGCCAGGCGGCGCGCTGAGTGGGCGTTATTCCGGAAATGCCGTCAAAACAGTAAAACCTCTGAAATTCGCTGACGGCCCAATCAGCACCCGAGCCCCCCGCCCCCATGATGAACCGGGCGAGCTCCTCCTTCAGGTGCGGCAGGAGCCCCACGTTCTCGACGCTGTAATACAGCGCGGTGTTGGGGGGCTGGGCGAAGCTGTGGGTGGAGTGATCAAAGAGGGGCCCGTTGACGAGCTCGAAGAAGCGATGGGTGATGCTGGGGAGCAGGGCCGGGTCCACCTGGTGTCGCAGGAGAGACGCTCGCATGAACCGGTGCGCGTCGAACACGCCCGGCGCCGAGCGGTTGTCGATGACCGTGCCCGCGCCCGCCGTCAGGGCGCAGAAGCGCGCGCGCGCCGCAAAGCCGTTGGCGACCGCGGCGAACGTCGCGGGCAGCACCTCGCCGTGGACGCTGACCCGCAGCATCTTCTCGAGCTCCCCGCGCTGCTCGCGGACGCAGCGCCCCAGGCTGGCCAACGACCGCTTCGTCAGGCGGTCCGCGTACAGCCGCCGTCGCTCCCGCACGTCCGCGGCCGCTTGCGTGGCGATGTCCCCCCACGTCTCGGGCCCCTGCCCCCCGGGCCCGCGGCGACGGTCTTCGTCCTCGCCCCCGCCCCCGGGAGCTCCCAACCCCCGTGCCCCTTCCTCTACGGCGACACGGTCCCCGTCGTCGTCGGGGCCCGCGCCGCCCTTGGGCGCGTCCGCCGCGCCCCCCGCCCCCATGCGCGCCAGCACGCGACGCAGCGCCTCCTCGTCGCACTGTTCGGGGCTGACGAGGCGCCGCAAGAGCGGCGTCGTCAGGTGGTGGTCGTAGCACGCGCGGATGAGCGCCTCGATCTGATCGTCGGGTGACGTGGCCTGACCGCCGATTATTAGGGCGTCCACCATATCCAGCGCCGCCAGGTGGCTCCCGAACGCGCGATCGAAATGCTCCGCCCGCCGCCCGAACAGCGCCAGTTCCACGGCCACCGCGGCGGTCTCCTGCTGCAACTCGCGCCGCGCCAGCGCGGTCAGGTTGCTGGCAAACGCGTCCATGGTGGTCTGGCCGGCGCGGTCGCCGGACGCGAGCCAGAATCGCAATTCGCTGATGGCGTACAGGCCGGGCGTGGTGGCCTGAAACACGTCGTGCGCCTCCAGCAGGGCGTCGGCCTCCTTGCGGACCGAGTCGTTCTCGGGCGACGGGTGGGGCTGCCCGTCGCCCCCCGCGGTCCGGGCCAGCGCATGGTCCAACACGGAGAGCGCCCGCGCGCGGTCGGCGTCCGACAGCCCGGCGGCGTGGGGCAGGTACCGCCGCAGCTCGTTGGCGTCCAGCCGCACCTGCGCCTGCTGGGTGACGTGGTTACAGATACGGTCCGCCAGGCGGCGGGCGATCGTCGCCCCCTGGTTCGCCGTCACACACAGTTCCTCGAAACAGACCGCGCAGGGGTGGGACGGGTCGCTAAGCTCCGGGGGGACGATAAGGCCCGACCCCACCGCCCCCACCATAAACTCCCGAACGCGCTCCAGCGCGGCGGTGGCGCCGCGCGAGGGGGTGATGAGGTGGCAGTAGTTTAGCTGCTTTAGAAAGTTCTCGACGTCGTGCAGGAAACACAGCTCCATATGGACGGTCCCGCCATACGTATCCAGCCTGACCCGTTGGTGATACGGACAGGGTCGGGCCAGGCCCATGGTCTCCGTGAAAAACACCGCGACGTCTCCCGCGGTCGCGAACGTCTCCAGGCTGCCCAGGAGCCGCTCGCCCTCGCGCCACGCGTACTCTAGCAGCAACTCCAGGGTGACCGACAGCGGGGTGAGAAAGGCCCCGGCCTGGGCCTCCAGGCCCGGCCTCAGACGACGCCGCAGCGCCCGCACCTGAAGCGCGTTCAGCTTCAGTTGGGGGAGCTTCCCCCGTCCGATGTGGGGGTCGCACCGCCGGAGCAGCTCTATCTGAAACACATAGGTCTGCACCTGTCCGAGCAGGGCTAACAACTTTTGACGGGCCACGGTGGGCTCGGACACCGGGGCGGCCATCTCGCGGCGCCGATCTGTACCGCGGCCGGAGTATGCGGTGGACCGAGGCGGTCCGTACGCTACCCGGCGTCTGGCTGAGCCCCGGGGTCCCCCTATTCGGGGCGGCCTCCCGCGGGCCCGCCGACCGGCAAGCCGGGAGTCGGCGGCGCGTGCGTTTCTGTTCTATTCCCAGACACCGCGGAGAGGAATCACGGCCCGCCCAGAGATATAGACACGGAACACAAACAAGCACGGATGTCGTAGCAATAATTTATTTTACACACATTCCCCGCCCCGCCCTAGGTTCCCCCACCCCCCAACCCCTCACAGCATATCCAACGTCAGGTCTCCCTTTTTGTCGGGGGGCCCCTCCCCAAACGGGTCATCCCCGTGGAACGCCCGTTTGCGGCCGGCAAATGCCGGTCCCGGGGCCCCCGGGCCGCCGAACGGCGTCGCGTTGTCGTCCTCGCAGCCAAAATCCCCAAAGTTAAACACCTCCCCGGCGTTGCCGAGTTGGCTGACTAGGGCCTCGGCCTCGTGCGCCACCTCCAGGGCCGCGTCCGTCGACCACTCGCCGTTGCCGCGCTCCAGGGCACGTGCGGTCAGCTCCATCATCTCCTCGCTTAGGTACTCGTCCTCCAGGAGCGCCAGCCAGTCCTCGATCTGCAGCTGTTGGGTGCGGGGCCCCAGGCTTTTCACGGTCGCCACGAACACGCTACTGGCGACGGCCGCCCCGCCCTCGGAGATAATGCCCCGGAGCTGCTCGCACAGCGAGCTTTCGTGCGCTCCGCCGCCGAGGCTCGAGGCCGCGCACACAAACCCGGCCCGGGGACAGGCCAGGACGAACTTGCGGGTGCGGTCAAAAATAAGGAGCGGGCACGCGTTTTTGCCGCCCATCAGGCTGGCCCAGTTCCCGGCCTGAAACACACGGTCGTTGCCGGCCATGCCGTAGTATTTGCTGATGCTCAACCCCAACACGACCATGGGGCGTGCCGCCATGACGGGCCGCAGCAGGTTGCAGCTGGCGAACATGGAGGTCCACGCGCCCGGATGCGCGTCCACGGCGTCCATCAGCGCGCGGGCCCCGGCCTCCAGGCCCGCCCCGCCCTGCGCGGACCACGCGGCCGCCGCCTGCACGCTGGGGGGACGGCGGGACCCCGCGATGATGGCCGTGAGGGTGTTGATGAAGTACGTCGAGTGATCGCAGTACCGCAGAATCTGGTTTGCCATGTAGTACATCGCCAGCTCGCTCACGTTGTTGGGGGCCAGGTTAATAAAGTTGATCGCGCCGTAGTCCAGGGAAAACTTTTTAATGAACGCGATGGTCTCGATGTCCTCGCGCGACAGGAGCCGGGCGGGAAGCTGGTTGCGTTGGAGGGCCGTCCAGAACCACTGCGGGTTCGGCTGGTTGGACCCCGGGGGCTTGCCGTTGGGGAAGATGGCCGCGTGGAACTGCTTCAGCAGAAAGCCCAGCGGTCCGAGGAGGATGTCCACGCGCTTGTCGGGCTTCTGGTAGGCGCTCTGGAGGCTGGCGACCCGCGCCTTGGCGGCCTCGGACGCGTTGGCGCTCGCGCCCGCGAACAACACGCGGCTCTTGACGCGCAGCTCCTTGGGAAACCCCAGGGTCACGCGGGCAACGTCGCCCTCGAAGCTGCTCTCGGCGGGGGCCGTCTGGCCGGCCGTCAGGCTGGGGGCGCAGATAGCCGCACCCTCCGAGAGCGCGACCGTCAGCGTTTTGGCCGACAGAAACCCGTTGTTAAACATGTCCATCACGCGCCGCCGCAGCACCGGTTGGAATTGATTGCGAAAGTTGCGCCCCTCGACCGACTGCCCGGCGAACACCCCGTGGCACTGGCTCAGGGCCAGGTCCTGGTACACGGCGAGGTTGGATCGCCGCCCGAGAAGCTGAAGCAGGGGGCACGGCCCGCACGCGTACGGGTCCAGCGTCAGGGACATGGCGTGGTTGGCCTCGCCCAGACCGTCGCGAAACTTGAAGTTCCTCCCCTCCACCAGGTTGCGCATCAGCTGCTCCACCTCGCGGTCCACGACCTGCCTGACGTTGTTCACCACCGTATGCAGGGCCTCGCGGTTGGTGATGATGGTCTCCAGCCGCCCCATGGCCGTGGGGACCGCCTGGTCCACGTACTGCAGGGTCTCGAGTTCGGCCATGACGCGCTCGGTCGCCGCGCGGTACGTCTCCTGCATGATGGTCCGGGCGGTCTCGGATCCGTCCGCGCGCTTCAGGGCCGAGAAGGCGGCGTAGTTTCCCAGCACGTCGCAGTCGCTGTACATGCTGTTCATGGTCCCGAAGACGCCGATGGCTCCGCGGGCGGCGCTGGCGAACTTGGGATGGCGCGCCCGGAGGCGCATGAGCGTCGTGTGTACGCAGGCGTGGCGCGTGTCGAAGGTGCACAGGTTACAGGGCACGTCGGTCTGGTTGGAGTCCGCGACGTATCGAAACACGTCCATCTCCTGGCGCCCGACGATCACGCCGCCGTCGCAGCGCTCCAGGTAAAACAGCATCTTGGCCAGCAGCGCCGGGGAAAACCCACACAGCATGGCCAGGTGCTCGCCGGCAAATTCCTGGGTTCCGCCGACGAGGGGCGCGGTGGGCCGACCCTCGAACCCGGGCACCACGTGTCCCTCGCGGTCCACCTGTGGGTTGGCCGCCACGTGGGTCCCGGGCACGAGGAAGAAGCGGTAAAAGGAGGGTTTGCTGTGGTCCTTTGGGTCCGCCGGGCCGGCGTCGTCCACCTCGGTGAGATGGAGGGCCGAGTTGGTGCTAAATACCATGGCCCCCACGAGTCCCGCGGCGCGCGCCAGGTACGCCCCGACGGCGTTGGCGCGGGCCGCGGCCGTGTCCTGGCCCTCGAACAGCGGCCACGCGGAGATGTCGGTGGGCGGCTCGTCAAAGACGGCCATCGACACGATAGACTCGAGGGCCAGGGCGGCGTCTCCGGCCATGACGGAGGCCAGGCGCTGTTCGAACCCGCCCGCAGGGCCCTTGCCGCCGCCGTCGCGCCCGCCCCGCGGGGTCTTACCCTGGCTGGCTTCGAAGGCCGTGAACGTAATGTCGGCGGGGAGGGCGGCGCCCTCGTGGTTTTCGTCAAACGCCAGGTGGGCGGCCGCGCGGGCCACGGCGTCCACGTTTCGGCATCGCAGTGCCACGGCGGCGGGTCCCACGACCGCCTCGAACAGGAGGCGGTGGAGGGGGCGGTTAAAAAACGGAAGCGGGTAGGTAAAATTCTCCCCGATCGATCGGTGGTTGGCGTTGAACGGCTCTGCGATGACACGGCTAAAATCCGGCATGAACAGCTGCAACGGGTACACGGGTATGCGGTGCACCTCCGCCCCGCCTATGGTTACCTTGTCCGAGCCTCCCAGGTGCAGAAAGGTGTTGTTGATGCACACGGCCTCCTTGAAGCCCTCGGTAACGACCAGATACAGGAGGGCGCGGTCCGGGTCCAGGCCGAGGCGCTCACACAGCGCCTCCCCCGTCGTCTCGTGTTTGAGGTCGCCGGGCCGGGGGGTGTAGTCCGAAAAGCCAAAATGGCGGCGTGCCCGCTCGCAGAGTCGCGTCAGGTTCGGGGCCTGGGTGCTGGGGTCCAGGTGCCGGCCGCCGTGAAAGACGTACACGGACGAGCTGTAGTGCGAGGGCGTCAGTTTCAGGGACACCGCGGTACCCCCGAGCCCCGTCGTGCGAGAACCCACGACCACGGCCACGTTGGCCTCAAAGCCGCTCTCCACGGTCAGGCCCACGACCAGGGGCGCCACGGCGACGTCGGCATCGCCGCTGCGCGCCGACAGTAACGCCAGAAGCTCGATGCCTTCGGACGGACACGCGCGAGCGTACACGTATCCCAGGGGCCCGGGGGGGACCTTGATGGTGGTTGCCGTCTTGGGCTTTGTCTCCATGTCCTTCTGTCAATCGGTCCGCGAACGGAGGTAATCCCGGCACGACGACGGACGCCCGACAAGGTATGTCTCCCGAGCGTCAAAATCCGGGGGGGGGGGCGGCGACGGTCAAGGGGAGGGTTGGAGACCGGGGTTGGGGAATGAATCCCTACCCTTCACCGACAACCCCCCGGGTAATCACGGGGTGCCGATGAACCCCGGCGGCCGGCAACGCGGGGTCCCTGCGAGAGGCACAGATGCTTACGGTCAGGTGCTCCGGGTCGGGTGCGTCTGGTATGCGGTTGGTATATGTACACTTTACCTGGGGGCGTGCCTGGCCGCCCCAGCCCCTCCCACGCCCTGCGCGTCATCAGCCGGTGGGCGTGGCCGCTATTATAAAAAAAGTGAGAACGCGAAGCGTTCGCACTTTGTCCTAATAATATATATATTATTAGGACAAAGTGCGAACGCTTCGCGTTCTCACTTTTTTTATAATAGCGGCCACGCCCACCGGCTACGTCACGCTCCTGTCGGCCGCCGGCGGTCCATAAGCCCGGCCGGCCGGGCCGACGCGAATAAACCGGGCCGCCGGCCGGGGCGCCGCGCAGCAGCTCGCCGCCCGGATCCGCCAGACAAACAAGGCCCTTGCACATGCCGGCCCGGGCGAGCCTGGGGGTCCGGTAATTTTGCCATCCCACCCAAGCGGCTTTTTGGGTTTTTCTCTTCCCCCCTCCCCACATCCCCCCTCTTTAGGGGTTCGGGTGGTAACAACCGCGATGTTTTCCGGTGGCGGCGGCCCGCTGTCCCCCGGAGGAAAGTCGGCGGCCAGGGCGGCGTCCGGGTTTTTTGCGCCCGCCGGCCCTCGCGGAGCCGGCCGGGGACCCCCGCCTTGCTTGAGGCAAAACTTTTACAACCCCTACCTCGCCCCAGTCGGGACGCAACAGAAGCCGACCGGGCCAACCCAGCGCCATACGTACTATAGCGAATGCGATGAATTTCGATTCATCGCCCCGCGGGTGCTGGACGAGGATGCCCCCCCGGAGAAGCGCGCCGGGGTGCACGACGGTCACCTCAAGCGCGCCCCCAAGGTGTACTGCGGGGGGGACGAGCGCGACGTCCTCCGCGTCGGGTCGGGCGGCTTCTGGCCGCGGCGCTCGCGCCTGTGGGGCGGCGTGGACCACGCCCCGGCGGGGTTCAACCCCACCGTCACCGTCTTTCACGTGTACGACATCCTGGAGAACGTGGAGCACGCGTACGGCATGCGCGCGGCCCAGTTCCACGCGCGGTTTATGGACGCCATCACACCGACGGGGACCGTCATCACGCTCCTGGGCCTGACTCCGGAAGGCCACCGGGTGGCCGTTCACGTTTACGGCACGCGGCAGTACTTTTACATGAACAAGGAGGAGGTCGACAGGCACCTACAATGCCGCGCCCCACGAGATCTCTGCGAGCGCATGGCCGCGGCCCTGCGCGAGTCCCCGGGCGCGTCGTTCCGCGGCATTTCCGCGGACCACTTCGAGGCGGAGGTGGTGGAGCGCACCGACGTGTACTACTACGAGACGCGCCCCGCTCTGTTTTACCGCGTCTACGTCCGAAGCGGGCGCGTGCTGTCGTACCTGTGCGACAACTTCTGCCCGGCCATCAAGAAGTACGAGGGTGGGGTCGACGCCACCACCCGGTTCATCCTGGACAACCCCGGGTTCGTCACCTTCGGCTGGTACCGTCTCAAACCGGGCCGGAACAACACGCTAGCCCAGCCGCGGGCCCCGATGGCCTTCGGGACATCCAGCGACGTCGAGTTTAACTGTACGGCGGACAACCTGGCCATCGAGGGGGGCATGAGCGACCTACCGGCATACAAGCTCATGTGCTTCGATATCGAATGCAAGGCGGGGGGGGAGGACGAGCTGGCCTTTCCGGTGGCCGGGCACCCGGAGGACCTGGTCATCCAGATATCCTGTCTGCTCTACGACCTGTCCACCACCGCCCTGGAGCACGTCCTCCTGTTTTCGCTCGGTTCCTGCGACCTCCCCGAATCCCACCTGAACGAGCTGGCGGCCAGGGGCCTGCCCACGCCCGTGGTTCTGGAATTCGACAGCGAATTCGAGATGCTGTTGGCCTTCATGACCCTTGTGAAACAGTACGGCCCCGAGTTCGTGACCGGGTACAACATCATCAACTTCGACTGGCCCTTCTTGCTGGCCAAGCTGACGGACATTTACAAGGTCCCCCTGGACGGGTACGGCCGCATGAACGGCCGGGGCGTGTTTCGCGTGTGGGACATAGGCCAGAGCCACTTCCAGAAGCGCAGCAAGATAAAGGTGAACGGCATGGTGAACATCGACATGTACGGGATTATAACCGACAAGATCAAGCTCTCGAGCTACAAGCTCAACGCCGTGGCCGAAGCCGTCCTGAAGGACAAGAAGAAGGACCTGAGCTATCGCGACATCCCCGCCTACTACGCCGCCGGGCCCGCGCAACGCGGGGTGATCGGCGAGTACTGCATACAGGATTCCCTGCTGGTGGGCCAGCTGTTTTTTAAGTTTTTGCCCCATCTGGAGCTCTCGGCCGTCGCGCGCTTGGCGGGTATTAACATCACCCGCACCATCTACGACGGCCAGCAGATCCGCGTCTTTACGTGCCTGCTGCGCCTGGCCGACCAGAAGGGCTTTATTCTGCCGGACACCCAGGGGCGATTTAGGGGCGCCGGGGGGGAGGCGCCCAAGCGTCCGGCCGCAGCCCGGGAGGACGAGGAGCGGCCAGAGGAGGAGGGGGAGGACGAGGACGAACGCGAGGAGGGCGGGGGCGAGCGGGAGCCGGAGGGCGCGCGGGAGACCGCCGGCCGGCACGTGGGGTACCAGGGGGCCAGGGTCCTTGACCCCACTTCCGGGTTTCATGTGAACCCCGTGGTGGTGTTCGACTTTGCCAGCCTGTACCCCAGCATCATCCAGGCCCACAACCTGTGCTTCAGCACGCTCTCCCTGAGGGCCGACGCAGTGGCGCACCTGGAGGCGGGCAAGGACTACCTGGAGATCGAGGTGGGGGGGCGACGGCTGTTCTTCGTCAAGGCTCACGTGCGAGAGAGCCTCCTCAGCATCCTCCTGCGGGACTGGCTCGCCATGCGAAAGCAGATCCGCTCGCGGATTCCCCAGAGCAGCCCCGAGGAGGCCGTGCTCCTGGACAAGCAGCAGGCCGCCATCAAGGTCGTGTGTAACTCGGTTTACGGGTTCACGGGAGTGCAGCACGGACTCCTGCCGTGCCTGCACGTTGCCGCGACGGTGACGACCATCGGCCGCGAGATGCTGCTCGCGACCCGCGAGTACGTCCACGCGCGCTGGGCGGCCTTCGAACAGCTCCTGGCCGATTTCCCGGAGGCGGCCGACATGCGCGCCCCCGGGCCCTATTCCATGCGCATCATCTACGGGGACACGGACTCCATCTTTGTGCTGTGCCGCGGCCTCACGGCCGCCGGGCTGACGGCCGTGGGCGACAAGATGGCGAGCCACATCTCGCGCGCGCTGTTTCTGTCCCCCATCAAACTCGAGTGCGAAAAGACGTTCACCAAGCTGCTGCTGATCGCCAAGAAAAAGTACATCGGCGTCATCTACGGGGGTAAGATGCTCATCAAGGGCGTGGATCTGGTGCGCAAAAACAACTGCGCGTTTATCAACCGCACCTCCAGGGCCCTGGTCGACCTGCTGTTTTACGACGATACCGTATCCGGAGCGGCCGCCGCGTTAGCCGAGCGCCCCGCAGAGGAGTGGCTGGCGCGACCCCTGCCCGAGGGACTGCAGGCGTTCGGGGCCGTCCTCGTAGACGCCCATCGGCGCATCACCGACCCGGAGAGGGACATCCAGGACTTTGTCCTCACCGCCGAACTGAGCAGACACCCGCGCGCGTACACCAACAAGCGCCTGGCCCACCTGACGGTGTATTACAAGCTCATGGCCCGCCGCGCGCAGGTCCCGTCCATCAAGGACCGGATCCCGTACGTGATCGTGGCCCAGACCCGCGAGGTAGAGGAGACGGTCGCGCGGCTGGCCGCCCTCCGCGAGCTCGACGCCGCCGCCCCAGGGGACGAGCCCGCCCCCCCCGCGGCCCTGCCCTCCCCGGCCAAGCGCCCCCGGGAGACGCCGTTGCATGCCGACCCCCCGGGAGGCGCGTCCAAGCCCCGCAAGCTGCTGGTGTCCGAGCTGGCCGAGGATCCCGCATACGCCATTGCCCACGGCGTCGCCCTGAACACGGACTATTACTTCTCCCACCTGTTGGGGGCGGCGTGCGTGACATTCAAGGCCCTGTTTGGGAATAACGCCAAGATCACCGAGAGTCTGTTAAAAAGGTTTATTCCCGAAGTGTGGCACCCCCCGGACGACGTGGCCGCGCGGCTCCGGGCCGCAGGGTTCGGGGCGGTGGGTGCCGGCGCTACGGCGGAGGAAACTCGTCGAATGTTGCATAGAGCCTTTGATACTCTAGCATGAGCCCCCCGTCGAAGCTGATGTCCCTCATTTTACAATAAATGTCTGCGGCCGACACGGTCGGAATCTCCGCGTCCGTGGGTTTCTCTGCGTTGCGCCGGACCACGAGCACAAACGTGCTCTGCCACACGTGGGCGACGAACCGGTACCCCGGGCACGCGGTGAGCATCCGGTCTATGAGCCGGTAGTGCAGGTGGGCGGACGTGCCGGGAAAGATGACGTACAGCATGTGGCCCCCGTAAGTGGGGTCCGGGTAAAACAACAGCCGCGGGTCGCACGCCCCGCCTCCGCGCAGGATCGTGTGGACGAAAAAAAGCTCGGGTTGGCCAAGAATCCCGGCCAAGAGGTCCTGGAGGGGGGCGTTGTGGCGGTCGGCCAACACGACCAAGGAGGCCAGGAAGGCGCGATGCTCGAATATCGTGTTGATCTGCTGCACGAAGGCCAGGATTAGGGCCTCGCGGCTGGTGGCGGCGAACCGCCCGTCTCCCGCGTTGCACGCGGGACAGCAACCCCCGATGCCTAGGTAGTAGCCCATCCCGGAGAGGGTCAGGCAGTTGTCGGCCACGGTCTGGTCCAGACAGAAGGGCAGCGAGACGGGAGTGGTCTTCACCAGGGGCACCGAGAGCGAGCGCACGATGGCGATCTCCTCGGAGGGCGTCTGGGCGAGGGCGGCGAAAAGGCCCCGATAGCGCTGGCGCTCGTGTAAACACAGCTCCTGTTTGCGGGCGTGAGGCGGCAGGCTCTTCCGGGAGGCCCGACGCACCACGCCCAGAGTCCCGCCGGCCGCAGAGGAGCGCGACCGCCGGCGCTCCTTGCCGTGATAGGGCCCGGGCCGGGAGCCGCGGCGATGGGGGTCGGTGTCATACATAGGTACACAGGGTGTGCTCCAGGGACAGGAGCGAGATCGAGTGGCGTCTAAGCAGCGCGCCCGCCTCACGGACAAATGTGGCGAGCGCGGTGGGCTTTGGTACAAATACCTGATACGTCTTGAAGGTGTAGATGAGGGCACGCAACGCTATGCAGACACGCCCCTCGAACTCGTTCCCGCAGGCCAGCTTGGCCTTGTGGAGCAGCAGCTCGTCGGGATGGGTGGCGGGGGGATGGCCGAACAGAACCCAGGGGTCAACCTCCATCTCCGTAATGGCGCACATGGGGTCACAGAACATGTGCTTAAAGATGGCCTCGGGCCCCGCGGCCCGAAGCAGGCTCACAAACCGGCCCCCGTCCCCGGGCTGCGTCTCGGGGTCAGCCTCGAGCTGGTCGACGACGGGTACGATACAGTCGAAGAGGCTCGTGTTGTTTTCCGAGTAGCGGACCACGGAGGCCCGGAGTCTGCGCAGGGCCAGCCAGTAAGCACGCACCAGTAACAGGTTACACAGCAGGCATTCTCCGCCGGTGCGCCCGCGCCCCCGGCCGTGTTTCAGCACGGTGGCCATCAGAGGGCCCAGGTCGAGGTCGGGCTGGGCATCGGGTTCGGTAAACTGCGCAAAGCGCGGAGCCACGTCGCGCGTGCGTGCCCCGCGATGCGCTTCCCAGGACTGGCGGACCGTGGCGCGACGGGCCTCCGCGGCAGCGCGCAGCTGGGGCCCCGACTCCCAGACGGCGGGGGTGCCGGCGAGGAGCAGCAGGACCAGATCCGCGTACGCCCACGTATCCGGCGACTCCTCCGGCTCGCGGTCCCCGGCGACCGTCTCGAATTCCCCGTTGCGAGCGGCGGCGCGCGTACAGCAGCTGTCCCCGCCCCCGCGCCGACCCTCCGTGCAGTCCAGGAGACGGGCGCAATCCTTCCAGTTCATCAGCGCGGTGGTGAGCGACGGCTGCGTGCCGGATCCCGCCGACCCCGCCCCCTCCTCGCCCCCGGAGGCCAAGGTTCCGATGAGGGCCCGGGTGGCAGACTGCGCCAGGAACGAGTAGTTGGAGTACTGCACCTTGGCGGCTCCCGGGGAGGGCGAGGGCTTGGGTTGCTTCTGGGCATGCCGCCCGGGCACCCCGCCGTCGGTACGGAAGCAGCAGTGGAGAAAAAAGTGCCGGTGGATGTCGTTTATGGTGAGGGCAAAGCGTGCGAAGGAGCCGACCAGGGTCGCCTTCTTGGTGCGCAGAAAGTGGCGGTCCATGACGTACACAAACTCGAACGCGGCCACGAAGATGCTAGCGGCGCAGTGGGGCGCCCCCAGGCATTTGGCACAGAGAAACGCGTAATCGGCCACCCACTGAGGCGAGAGGCGGTAGGTTTGCTTGTACAGCTCGATGGTGCGGCAGACCAGACAGGGCCGGTCCAGCGCGAAGGTGTCGATGGCCGCCGCGGAAAAGGGCCCGGTGTCCAAAAGCCCCTCCCCACAGGGATCCGGGGGCGGGTTGCGGGGTCCTCCGCGCCCGCCCGAACCCCCTCCGTCGCCCGCCCCCCCGCGGGCCCTTGAGGGGGCGGTGACCACGTCGGCGGCGACGTCCTCGTCGAGCGTACCGACGGGCGGCACACCTATCACGTGACTGGCCGTCAGGAGCTCGGCGCAGAGAGCCTCGTTAAGAGCCAGGAGGCTGGGATCGAAGGCCACATACGCGCGCTCGAACGCCCCCGCCTTCCAGCTGCTGCCGGGGGACTCTTCGCACACCGCGACGCTCGCCAGGACCCCGGGGGGCGAAGTTGCCATGGCTGGGCGGGAGGGGCGCACGCGCCAGCGAACTTTACGGGACACAATCCCCGACTGCGCGCTGCGGTCCCAGACCCTGGAGAGTCTAGACGCGCGCTACGTCTCGCGAGACGGCGCGCATGACGCGGCCGTCTGGTTCGAGGATATGACCCCCGCCGAGCTGGAGGTTGTCTTCCCGACTACGGACGCCAAGCTGAACTACCTGTCGCGGACGCAGCGGCTGGCCTCCCTCCTGACGTACGCCGGGCCTATAAAAGCGCCCGACGACGCCGCCGCCCCGCAGACCCCGGACACCGCGTGTGTGCACGGCGAGCTGCTCGCCCGCAAGCGGGAAAGATTCGCGGCGGTCATTAACCGGTTCCTGGACCTGCACCAGATTCTGCGGGGCTGACGCGCGTGCTGTTGGGCGGGACGGTTCGCGAACCCTTTGGTGGGTTTACGCGGGCACGCACGCTCCCATCGCGGGCGCCATGGCGGGACTGGGCAAGCCCTACACCGGCCACCCAGGTGACGCCTTCGAGGGTCTCGTTCAGCGAATTCGGCTTATCGTCCCATCTACGTTGCGGGGCGGGGACGGGGAGGCGGGCCCCTACTCTCCCTCCAGCCTCCCCTCCAGGTGCGCCTTTCAGTTTCATGGCCATGACGGGTCCGACGAGTCGTTTCCCATCGAGTATGTACTGCGGCTTATGAACGACTGGGCCGAGGTCCCGTGCAACCCTTACCTGCGCATACAGAACACCGGCGTGTCGGTGCTGTTTCAGGGGTTTTTTCATCGCCCACACAACGCCCCCGGGGGCGCGATTACGCCAGAGCGGACCAATGTGATCCTGGGGTCCACCGAGACGACGGGGTTGTCCCTCGGCGACCTGGACACCATCAAGGGGCGGCTCGGCCTGGATGCCCGGCCGATGATGGCCAGCATGTGGATCAGCTGCTTTGTGCGCATGCCCCGCGTGCAGCTCGCGTTTCGGTTCATGGGCCCCGAAGATGCCGGACGGACGAGACGGATCCTGTGCCGCGCCGCCGAGCAGGCTATTACCCGTCGCCGCCGAACCCGGCGGTCCCGGGAGGCGTACGGGGCCGAGGCCGGGCTGGGGGTGGCCGGAACGGGTTTCCGGGCCAGGGGGGACGGTTTTGGCCCGCTCCCCTTGTTAACCCAAGGGCCCTCCCGCCCGTGGCACCAGGCCCTGCGGGGTCTTAAGCACCTACGGATTGGCCCCCCCGCGCTCGTTTTGGCGGCGGGACTCGTCCTGGGGGCCGCTATTTGGTGGGTGGTTGGTGCTGGCGCGCGCCTATAAAAAAGGACGCACCGCCGCCCTAATCGCCAGTGCGTTCCGGACGCCTTCGCCCCACACAGCCCTCCCGACCGACACCCCCATATCGCTTCCCGACCTCCGGTCCCGATGGCCGTCCCGCAATTTCACCGCCCCAGCACCGTTACCACCGATAGCGTCCGGGCGCTTGGCATGCGCGGGCTCGTCTTGGCCACCAATAACTCTCAGTTTATCATGGATAACAACCACCCACACCCCCAGGGCACCCAAGGGGCCGTGCGGGAGTTTCTCCGCGGTCAGGCGGCGGCACTGACGGACCTTGGTCTGGCCCACGCAAACAACACGTTTACCCCGCAGCCTATGTTCGCGGGCGACGCACCGGCCGCCTGGTTGCGGCCCGCGTTTGGCCTGCGGCGCACCTATTCACCTTTTGTCGTTCGAGAACCTTCGACGCCCGGGACCCCGTGAGGCCCAGGGAGTTCCTTCTGGGGTGTTTTAATCAATAAAAGACCACACCAACGCACGAGCCTTGCGTTTAATGTCGTGTTTATTCAAGGGAGTGGGATAGGGTTCGACGGTTCGAAACTTAACACACCAAATAATCGAGCGCGTCTAGCCCAGTAACATGCGCACGTGATGTAGGCTGGTCAGCACGGCGTCGCTGTGATGAAGCAGCGCCCGGCGGGTCCGCTGTAACTGCTGTTGTAGGCGGTAACAGGCGCGGATCAGCACCGCCAGGGCGCTACGACCGGTGCGTTGCACGTAGCGTCGCGACAGAACTGCGTTTGCCGATACGGGCGGGGGGCCGAATTGTAAGCGCGTCACCTCTTGGGAGTCATCGGCGGATAACGCACTGAATGGTTCGTTGGTTATGGGGGAGTGTGGTTCCCCAGGGAGTGGGTCGAGCGCCTCGGCCTCGGAATCCGAGAGGAACAACGAGGTGGCGTCGGAGTCTTCGTCGTCAGAGACATACAGGGTCTGAAGCAGCGACACGGGCGGGGGGGTAGCGTCGATGTGTAGCGCGAGGGAGGATGCCCACGAAGACACCCCAGACAAGGAGCTGCCCGTGCGTGGATTTGTGGAAGACGCGGAAGCCGGGACGGATGGGCGGTTTTGCGGTGCCCGGAACCGAACCGCCGGATACTCCCCGGGTGCTACATGCCCGTTTTGGGGCTGGGGTTGGGGCTGGGGTTGGGGCTGGGGTTGGGGCTGGGGTTGGGGCTGGGGTTGGGGCTGGGGTTGGGGTTGGGGTTGGGGCTGGGGTTGGGGTTGGGGCTGGGGCTGGGGCTGGGGCTGGGGCTGGGGCTGGGGCTGGGGCTGGGGCTGGGGCTGGGGCTGGGGCTGGGGCTGGGGCTGGGGCTGGGGCTGGGGTTGGGGCGCGGACAGGCGGCTGACGGTCAAATGCCCCCGGGGGCGCGCAGATGTGGTGGGCGTGGCCACCGGCTGCCGTGTAGTGGGGCGGCGGGAAACCGGGCCTCCGGGCGTAACACCGCCCTCCAGCGTCAAGTATGTGGGGGGCGGGCCTGACGTCGGGGGCGGGGTGACGGGTTGGACCGCGGGAGGCGGGGGAGAGGGACCTGCGGGAGAGGATGAGGTCGGCTCGGCCGGGTTGCGGCCTAAAACAGGGGCCGTGGGGTCGGCGGGGTCCCAGGGTGAAGGGAGGGATTCCCGCGATTCGGACAGCGACGCGACAGCGGGGCGCGTAAGGCGCCGCTGCGGCCCGCCTACGGGAACCCTGGGGGGGGTTGGCGCGGGACCCGAGGTTAGCGGGGGGCGGCGGTTTTCGCCCCCGGGCAAAACCGTGCCGGTTGCGACCGGGGGCGGAACGGGATCGATAGGGAGAGCGGGAGAAGCCTGGCCGGCGGACTGGGGACCGAGCGGGAGGGGCACACCAGACACCAAAGCGTGGGGCGCTGGCTCTGGGGGTTTGGGAGGGGCCGGGGGGCGCGCGAAATCGGTAACCGGGGCGACCGTGTCGGGGAGGGCAGGCGGCCGCCAACCCTGGGTGGTCGCGGAAGCCTGGGTGGCGCGCGCCAGGGAGCGTGCCCGGCGGTGTCGGCGCGCGCGCGACCCGGACGAAGAAGCGGTAGAAGCGCGGGAGGAGGCGGGGGGGCGGGGGGCGGTGGCATCGGGGGGCGCCGGGGAACTTTGGGGGGACGGCAAGCGCCGGAAGTCGTCGCGGGGGCCCACGGGCGCCGGCCGCGTGCTTTCGGCCGGGACGCCCGGTCGTGCTTCGCGAGCCGTGACTGCCGGCCCAGGGGGCCGCGGTGCACACTGGGACGTGGGGACGGACTGATCGGCGGTGGGCGAAAGGGGGTCCGGGGCAAGGAGGGGCGCGGGGCCGCCGGAGTCGTCAGACGCGAGCTCCTCCAGGCCGTGAATCCATGCCCACATGCGAGGGGGGACGGGCTCGCCGGGGGTGGCGTCGGTGAATAGCGTGGGGGCCAGGCTTCCGGGCCCCAACGAGCCCTCCGCCCCAACAAGGTCCGCCGGGCCGGGGGTCGGGTTCGGGACCGAGGGGCTCTGGTCGTCGGGGGCGCGCTGGTACACCGGATGCCCCGGGAATAGCTCCCCCGACAGGAGGGAGGCGTCGAACGGCCGCCCGAGGATAGCTCGCGCGAGGAAGGGGTCCTCGTCGGTGGCGCTCGCGGCGAGGACGTCCTCGCCGCCCGCCACAAACGGGAGCTCCTCGGTGGCCTCGCTGCCAACAAACCGCATGTCGGGGGGGCCGGGGGGGTCCGGGTTTTCCCACAACACCGCGACCGGGGTCATGGAGATGTCCACGAGCACCAGGCACGGCGGGCCCCGGGCGAGGGGCCGCTCGGCGATGAGCGCGGACAGGCGCGGGAGCTGTGCCGCCAGACACGCGTTTTCGATCGGGTTAAGGTCGGCGTGCAGGAGGCGGACGGCCCACGTCTCGATGTCGGACGACACGGCATCGCGCAAGGCGGCGTCCGGCCCGCGAGCGCGTGAGTCAAACAGCGTGAGGCACAGCTCCAGTTCCGACTCGCGGGAAAAGGCCGTGGTGTTGCGGAGCGCCACGACGACGGGCGCGCCCAGGAGCACTGCCGCCAGCACCAGGTCCATGGCCGTAACGCGCGCCGCGGGGGTGCGGTGGGTGGCGGCGGCCGGCACGGCGACGTGCTGGCCCGTGGGCCGGTAGAGGGCGTTGGGGGGAGCGGGGGGTGACGCCTCGCGCCCCCCCGAGGGGCTCAGCGTCTGCCCAGATTCCAGACGCGCGGTCAGAAGGGCGTCGAAACTGTCATACTCTGTGTAGTCGTCCGGAAACATGCAGGTCCAAAGAGCGGCCAGCGCGGTGCTTGGGAGACACATGCGCCCGAGGACGCTCACCGCCGCCAGCGCCTGGGCGGGACTCAGCTTTCCCAGCGCGGCGCCGCGCTCGGTTCCCAGCTCGGGGACCGAGCGCCAGGGCGCCAGGGGGTCGGTTTCGGACAACTTGCCGCGGCGCCAGTCTGCCAGCCGCGTGCCGAACATGAGGCCCCGGGTCGGAGGGCCTCCGGCCGAAAACGCTGGCAGCACGCGGATGCGGGCGTCTGGATGCGGGGTCAGGCGCTGCACGAATAGCATGGAATCTGCTGCGTTCTGAAACGCACGGGGGAGGGTGAGATGCATGTACTCGTGTTGGCGGACCAGATCCAGGCGCCAAAAGGTGTAAATGTGTTCCGGGGAGCTGGCCACCAGCGCCACCAGCACGTCGTTCTCGTTAAAGGAAACGCGGTGCCTAGTGGAGCTCTGGGGTCCGAGCGGCGGCCCCGGGGCCGCCGCGTCACCCCCCCATTCCAGCTGGGCCCAGCGACACCCAAACTCGCGCGTGAGAGTGGTCGCGACGAGGGCGACGTAGAGCTCGGCCGCCGCATCCATCGAGGCCCCCCATCTCGCCTGGCGGTGGCGCACAAAGCGTCCGAAGAGCTGAAAGTTGGCGGCCTGGGCGTCGCTGAGGGCCAGCTGAAGCCGGTTGATGACGGTGAGGACGTACATGGCCGTGACGGTCGAGGCCGACTCCAGGGTGTCCGTCGGAAGCGGGGGGCGAATGCATGCCGCCTCGGGACACATCAGCAGCGCGCCGAGCTTGTCGGTCACGGCCGGGAAGCAGAGCGCGTACTGCAGTGGCGTTCCATCCGGGACCAAAAAGCTGGGGGCGAACGGCCTATCCAGCGTACTGGTGGCCTCGCGCAGCACCAGGGGCCCCGGGCCTCCGCTCACTCGCAGGTACGCCTCGCCCCGGCGGCGCAGCATCTGCGGGTCGGCCTCTTGGCCGGGTGGGGCGGACGCCCGGGCGCGGGCGTCTAGGGCGCGAAGATCCACGAGCAGGGGCGCGGGCGCGGCCGCCGCGCCCGCGCCCGTCTGGCCTGTGGCCTTGGCGTACGCGCTATATAAGCCCATGCGGCGTTGGATGAGCTCCCGCGCGCCCCGGAACTCCTCCACCGCCCATGGGGCCAGGTCCCCGGCCACCGCGTCCAATTCCGCCAACAGGCCCCCCAGGGTGTCAAAGTTCATCTCCCAGGCCACCCTTGGCACCACCTCGTCCCGCAGCCGGGCGCTCAGGTCGGCGTGTTGGGCCACGCGCCCCCCGAGCTCCTCCACGGCCCCGGCCCGCTCGGCGCTCTTGGCGCCCAGGACGCCCTGGTACTTGGCGGGAAGGCGCTCGTAGTCCCGCTGGGCTCGCAGCCCCGACACAGTGTTGGTGGTGTCCTGCAGGGCGCGAAGCTGCTCGCATGCCGCGCGAAATCCCTCGGGCGATTTCCAGGCCCCCCCGCGAACGCGGCCGAAGCGACCCCATACCTCGTCCCACTCCGCCTCGGCCTCCTCGAAAGACCTCCGCAGGGCCTCGACGCGGCGACGGGTGTCGAAGAGCGACTGCAGGCGCGCGCCCTGTCGCGTCAGGAGGCCCGGGCCGTCGCCGCTGGCCGCGCTTAGCGGGTGCGTCTCAAAGGTGCGCTGGGCATGTTCCAACCAGGCGACCGCCTGCACGTCGAGCTCGCGCGCCTTCTCCGTCTGGTCCAACAGAATCTCGACCTGATCCGCGATCTCCTCCGCCGAGCGCGCCTGGTCCAGCGTCTTGGCCACGGTCGCCGGGACGGCAACCACCTTCAGCAGGGTCTTCAGATTGGCCAGACCCTCGGCCTCGAGCTGGGCCCGGCGCTCGCGCGCGGCCAGCACCTCCCGCAACCCCGCCGTGACCCGCTCGGTGGCTTCGGCGCGCTGCTGTTTGGCGCGCACCACGGCGTCCTTGGTATCGGCCAGGTCCTGTCGGGTCACGAATGCGACGTAGTCGGCGTACGCCGTGTCCTTCACGGGGCTCTGGTCCACGCGCTCCAGCGCCGCCACACACGCCACCAGCGCGTCCTCGCTCGGGCAGGGCAGGGTGACCCCTGCCCGGACAAGCTCGGCGGCCGCCGCCGGGTCGTTGCGCACCGCGGATATCTCCTCCGCGGCGGCGGCCAGGTCCAGCGCCACGCTTCCGATCGCGCGCCGCGCGTCGGCCCGGAGGGCGTCCAGGCGATCGCGGATATCCACGTACTCGGCGTAGCCCTTTTGAAAAAACGGCACGTACTGGCGCAGGGCCGGCACGCCCCCCAAGTCTTCCGACAGGTGTAGGACGGCCTCGTGGTAGTCGATAAACCCGTCGTTCGCCTGGGCCCGCTCCAGCAGCCCCCCCGCGAGCCGCAGAAGCCGCGCCAGGGGCTCGGTGTCCACCCGAAACATGTCGGCGTACGTGTCGGCCGCGGCCCCGAAGGCCGCGCTCCAGTCGATGCGGTGAATGGCTGCGAGCGGGGGGAGCATGGGGTGGCGCTGGTTCTCGGGGGTGTATGGGTTAAACGCAAGGGCCGTCTCCAGGGCAAGGGTCACCGCCTTGGCGTTGGTTCCCAGCGCCTGCTCGGCCCGCTTTCGGAAGTCCCGGGGGTTGTAGCCGTGCGTGCCCGCCAGCGCCTGCAGGCGACGGAGCTCGACCACGTCAAACTCGGCACCGCTTTCCACGCGGTCCAGCACGGCCTCCACGTCGGCGGCCCAGCGCTCGTGGCTACTGCGGGCGCGCTGGGCCGCCATCTTCTCTCTGAGGTCGGCGGTGGCGGCCTCAAGTTCGTCGGCGCGGCGTCGCGTGGCGCCGATGACCTTTCCCAGCTCCTGCAGGGCGCGCCCGCTGGGGGAGTGGTCCCCGGCCGTCCCTTCGGCGTGCAACAGGCCCCCGAACCTGCCCTCGTGGCCCGCGAGGCTTTCCCGCGCGCCGGTGGTCGCGCGCGTCGCGGCCTGGATCAGGGAGGCATGCTCTCCCTCCGGTTGGTTGGCGGCCCGGCGCACCTGGACGACAAGGTCGGCGGCAGCCGACCCTAAGGTCGTGAGCTGGGCGATGGCCCCCCGCGCGTCCAGGGCCAACCGAGTCGCCTTGACGTATCCCGCGGCGCTGTCGGCCATGGCCGCTAGGAAGGCCAGGGGGGAGGCCGGGTCGCTGGCGGCCGCGCCCAGGGCCGTCACTGCGTCGACCAGGACGCGGTGCGCCCGCACGGCCGCATCCACCGTCGACGCGGGGTCTGCCGTCGCGACGGCGGCGCTGCCGGCGTTGATGGCGTTCGAGACGGCGTGGGCTATGATCGGGGCGTGATCGGCGAAGAACTGCAAGAGAAACGGAGTCTCGGGGGCGTTGGCGAACAGGTTCTTCAGCACCACCACGAAGCTGGGATGCAAGCCGGACAGAGCCGTCGCCGTGTCCGGAGTCGGGTGCTCCAGGGCATCTCGGTACTGCCCCAGCAGCCCCCACATGTCCGCCCGCAGCGCCGCCGTAACCTCCGGGGGCGCCCCCCGAACGGCCTCGGGGAGGTCCGACCAGCCCGCCGGCAGGGAGGCCCGCAGGGTCGTCAGGACGGCCGGACAGGCCTTTAGCCCCACAAAGTCAGGGAGGGGCCGCAGGACCCCCTGGAGTTTGTGCAAGAACTTCTCCCGGGCGTCGCGGGCCACCTTCGCCCGCTCCCGCGCTCCCTCGAGCATTGCCTCCAGGGAGCGCGCGCGCTCCCGCAAACGGGCACGCGCATCGGGGGCGAGCTCTGCCGTCAGCTTGGCGGCATCCATGGCCCGCGCCTGCCGCAGCGCTTCCTCGGCCATGCGCGTGGCCTCTGGCGACAGCCCGCCGTCGTCGGGGTAGGGCGACGCGCCGGGCGCAGGAACAAAGGCCGCGTCGCTGTCCAGCTGCTGGCCCAGGGCCGCATCTAGGGCGTCGAAGCGCCGCAGCTCGGCCAGACCCGAGCTGCGGCGCGCCTGCTGGTCGTTAATGTCGCGGATGCTGCGCGCCAGCTCGTCCAGCGGCTTGCGTTCTATCAGCCCTTGGTTGGCGGCGTCCGTCAGGACGGAGAGCCAGGCCGCCAGGTCCTCGGGGGCGTCCAGCGTCTGGCCCCGCTGTATCAGATCCCGCAACAGGATGGCCGTGGGGCTGGTCGCGATCGGGGGCGGGGCGGGAATGGCGGCGCTCTGCGCGATGTCCCGCGTGTGCTGGTCGAAGACAGGCAGGGACTCTAGCAGCTGGACCACGGGCACGACGGCGGCCGAAGCCACGTGAAACCGGCGGTCGTTGTTGTCGCTGGCCTGCAGAGCCTTGGCGCTGTATACGGCCCCCCGGTAAAAGTACTCCTTAACCGCGCCCTCGATCGCCCGACGGGCCTGGGTCCGCACCTCCTCCAGCCGAACCTGAACGGCCTCGGGGCCCAGGGGGGGTGGGCGCGGAGCCCCCTGCGGGGCCGCCCCGGCCGGGGCGGGCATTACGCCGAGGGGCCCGGCGTGCTGTGAGACCGCGTCGACCCCGCGAGCGAGGGCGTCGAGGGCCTCGCGCATCTGGCGATCCTCCGCCTCCACCCTAATCTCTTCGCCACGGGCAAATTTGGCCAGAGCCTGGACTCTATACAGAAGCGGTTCTGGGTGCGTCGGGGTGGCGGGGGCAAAAAGGGTGTCCGGGTGGGCCTGCGAGCGCTCCAGAAGCCACTCGCCGAGGCGTGTATACAGATTGGCCGGCGGGGCCGCGCGAAGCTGCAGCTCCAGGTCCGCGAGTTCCCCGTAAAAGGCGTCCGTCTCCCGAATGACATCCCTAGCCACAAGGATCAGCTTCGCCAGCGCCAGGCGACCGATCAGAGAGTTTTCGTCCAGCACGTGCTGGACGAGGGGCAGATGGGCGGCCACGTCGGCCAGGCTCAGGCGCGTGGAGGCCAGAAAGTCCCCCACGGCCGTTTTCCGGGGCAGCATGCTCAGGGTAAACTCCAGCAGGGCGGCGGCCGGGCCGGCCACCCCGGCCTGGGTGTGCGTCCGGGCCCCGTTCTCGATGAGAAAGGCGAGGACGCGTTCAAAGAAAAAAATAACACAGAGCTCCAGCAGCCCCGGAGAAGCCGGATACGGCGACCGTAAGGCGCTGATGGTGAGCCGCGAACACGCGGCGACCTCGCGGGCCAGGGCGGCGGAGCACGCGGTGAACTTAACCGCCGTGGCGGCCACGTTTGGGTGGGCCTCGAACAGCTGGGCAAGGTCTGCGCCCGGGGGCTCGGGTGAGCGGCGAGTCTTCAGCGCCTCGAGGGCCTGCGAGGACGCCGGAACCGTGGGCCCGTCGTCCTCGCCCGCCTCGGCGACCGGCGGCCCGGCCGGGTCGGGGGGTGCCGAGGCGAGGACAGGCTCCGGAACGGAGGCGGGGACCGCGGCCCCGACGGGGGTTTTGCCTTTGGGGGTGGATTTCTTCTTGGTTTTGGCAGGGGGGGCCGAGCGTTTCGTTTTCTCCCCCGAAGTCAGGTCTTCGACGCTGGAAGGCGGAGTCCAGGTGGGTCGGCGGCGCTTGGGAAGGCCGGCCGAGTAGCGTGCCCGGTGCCGACCAACCGGGACGACGCCCATCTCCAGGACCCGCATGTCGTCGTCATCTTCTTCGGCCGCCTCTGCGGCGGGGGGCTTGGGGGCGGAGGGAGGCGGTGGTGGGATCGCGGAGGGTGGGTCGGCGGAGGGGGGATCCGTGGGTGGGGTACCCTTCAGGGCCACCGCCCATACATCGTCGGGCGCCCGATTCGGGCGCTTGGCCTCTGGTTTTGCCGACGGACCGGCCGTCCCCCGGGATGTCTCGGAGGCCCTGTCGTCGCGACGGGCCCGGGTCGGTGGCGGCGACTGGGCGGCTGTGGGCGGGTGGGGCCCCGTGCCCCCTACCCCCTCCCGGGGGCCCACGCCGACGCAGGGCTCCCCCAGGCCCGCGATCTCGCCCCGCAGGGGGTGCGTGATGGCCACGCGCCGTTCGCTGAACGCTTCGTCCTGCAGGTAAGTCTCGCTGGCCCCGTAAAGATGCAGAGCCGCGGCCGTCAAGTCCGCAGGAGCCGCGGGTTCCGGGCCCGACGGCACGAAAAACACCATGGCTCCCGCCCACCGTACGTCCGGGCGATCGCGGGTGTAATACGTCAGGTATGGATACATGTCCCCCGCCCGCACTTTGGCGATGAACGCGGGGGTGCCCTCCGGAAGGCCGTGCGGGTCAAAAAGGTATGCGGTGTCGCCGTCCCTGAACAGCCCCATCCCTAGGGGGCCAATGGTTAGGAGCGTGTACGACAGGGGGCGCAGGGCCCACGGGCCGGCGAAGAACGTGTGTGCGGGGCATTGTGTCTCCAGCAGGCCCGCCGCGGGCTCCCCGAAGAAGCCCACCTCGCCGTATACGCGCGAGAAGACACAGCGCAGTCCGCCGCGCGCCCCTGGGTACTCGAGGAAGTTGGGGAGCTCGACGATCGAACACATGCGCGGCGGCCCAGGGCCCGCGGTCGCGCGCGTCCACTCGCCCCCCTCGACCAAACAACCCTCGATGGCCTCCGCGGACAGAACGTCGCGAGGGCCCACATCAAATATGAGGCTGAGAAAGGACAGCGACGAGCGCATGCACGATACCGACCCCCCCGGCTCCAGGTCGGGCGCGAACTGGTTCCGAGCACCGGTGACCACGATGTCGCGATCCCCCCCGCGTTCCATCGTGGAGTGCGGTGGGGTGCCCGCGATCATATGTGCCCTACTGGCCAGAGACCCGGCCTGTTTATGGACCGGACCCCCGGGGTTAGTGTTGTTTCCGCCACCCATGCCCCCGTACCATGGCCCCGGTTCCCCTGATTAGGCTACGAGTCGCGGTGATCGCTTCCCAAAAACCGAGCTGCGTTTGTCTGTCTTGATCTTTCCCCCCCCCGCCCGCCCGCCCGCCCGCACACCATAACACCGAGAACAACACACGGGGGTGGGCGTAACATAATAAAGCTTTATTGGTAACTAGTTAACGGCAAGTCCGTGGGTGGCGCGACGGTGTCCTCCGGGCTCATCTCGTCGTCCTCGACGGGGGTGTTGGAATGAGGCGCCCCCTCGCGGTCCGCCTGGCGTGGGCCGTGCCCATAGGCCTCCGGCTTCTGTGCGTCCATGGGCATAGGCGCGGGGAGACTGTTTCCGGCGTCGCGGACCTCCAGGTCCCTGGGAGACTCCGGTCCGGCTAACGGACGAAACGCGGAAGCGCGAAACACGCCGTCGGTGACCCGCAGGAGCTCGTTCATCAGTAACCAATCCATACTCAGCGTAACGGCCAGCCCCTGGCGAGACAGATCCACGGAGTCCGGAACCGCGGTCGTCTGGCCCAGGGGGCCGAGGCTGTAGTCCCCCCAGGCCCCTAGGTCGCGACGGCTCGTAAGCACGACGCGGTCGGCCGCGGGGCTTTGCGGGGGGGCGTCCTCGGGCGCATGCGCCATTACCTCTCGGATGGCCGCGGCGCGCTGGTCGGCCGAGCTGACCAAGGGCGCCACGACCACGGCGCGCTCCGTCTGCAGGCCCTTCCACGTGTCGTGGAGTTCCTGGACAAACTCGGCCACGGGCTCGGGTCCCGCGGCCGCGCGCGCGGCTTGATAGCAGGCCGAGAGACGCCGCCAGCGCGCTAGAAACTGACCCATGAAGCAAAACCCGGGGACCTGGTCTCCCGACAGCAGCTTCGACGCCCGGGCGTGAATGCCGGACACGACGGACAGAAACCCGTGAATTTCGCGCCGGACCACGGCCAGCACGTTGTCCTCGTGCGACACCTGGGCCGCCAGCTCGTCGCACACCCCCAGGTGCGCCGTGGTTTCGGTGATGACGGAACGCAGGCTCGCGAGGGACGCGACCAGCGCGCGCTTGGCGTCGTGATACATGCTGCAGTACTGACTCACCGCGTCCCCCATGGCCTCGGGGGGCCAGGGCCCCAGGCGGTCGGGCGTGTCCCCGACCACCGCATACAGGCGGCGCCCGTCGCTCTCGAACCGACACTCGAAAAAGGCGGAGAGCGTGCGCATGTGCAGCCGCAGCAGCACGATGGCGTCCTCCAGTTGGCGAATCAGGGGGTCTGCGCGCTCGGCGAGGTCCTGCAGCACCCCCCGGGCGGCCAGGGCGTACATGCTAATCAACAGGAGGCTGGTGCCCACCTCGGGGGGCGGGGGGGGCTGCAGCTGGACCAGGGGCCGCAGCTGCTCGACGGCACCCCTGGAGATCACGTACAGCTCCCGGAGCAGCTGCTCTATGTTGTCGGCCATCTGCATAGTGGGGCCGAGGCCGCCCCGGGCGGCCGGTTCGAGGAGGGTAATCAGCGCGCCCAGTTTGGTGCGATGGCCCTCGACCGTGGGGAGATAGCCCAGCCCAAAGTCCCGGGCCCAGGCCAACACACGCAGGGCGAACTCGACCGGGCGTGGAAGGTAGGCCGCGCTACACGTGGCCCTCAACGCGTCCCCGACCACCAGGGCCAGAACGTAGGGGACGAAGCCCGGGTCGGCGAGGACGTTGGGGTGAATGCCCTCGAGGGCGGGGAAGCGGATCTGGGTCGCCGCGGCCAGGTGGACAGAGGGGGCGTGGCTGGGCTGCCCGACGGGGAGAAGCGCGGACAGCGGCGTGGCCGGGGTGGTGGGGGTGATGTCCCAGTGGGTCTGACCATACACGTCGATCCAGATGAGCGCCGTCTCGCGGAGAAGGCTGGGTTGACCGGAACTAAAGCGGCGCTCGGCCGTCTCAAACTCCCCCACGAGCGCCCGCCGCAGGCTCGCCAGATGTTCCGTCGGCACGGCCGGACCCATGATACGCGCCAGCGTCTGGCTCAGAACGCCCCCCGACAGGCCGACCGCCTCGCAGAGCCGCCCGTGCGTGTGCTCGCTGGCGCCCTGGACCCGCCTGAAAGTTTTTACGTAGTTGGCATAGTACCCGTATTCCCGCGCCAGACCAAACACGTTCGACCCCGCGAGGGCAATGCACCCAAAGAGCTGCTGGACTTCGCCGAGTCCGTGGCCGGCGGGCGTCCGCGCGGGGACGCCCGCCGCCAGAAACCCCTCCAGGGCCGAAAGGTAGTGCGTGCAGTGCGAGGGCGTGAACCCAGCGTCGATCAGGGTGTTGATCACCACGGAGGGCGAATTGGTATTCTGGATCAACGTCCACGTCTGCTGCAGCAGAGCCAGCAGCCGCTGCTGGGCGCCGGCGGAGGGCTGCTCCCCGAGCTGCAGCAGGCTGGAGACGGCAGGCTGGAAGACTGCCAGTGCCGACGAACTCAGGAACGGCACGTCGGGATCAAACACGGCCACGTCCGTCCGCACGCGCGCCATTAGCGTCCCCGGGGGCGCACAGGCCGAGCGCGGGCTGACGCGGCTGAGGGCCGTCGACACGCGCACCTCCTCGCGGCTGCGAACCATCTTGTTGGCCTCCAGTGGCGGAATCATTATGGCCGGGTCGATCTCCCGCACGGTGTGCTGAAACTGCGCCAACAGGGGCGGCGGGACCACAGCCCCCCGCTCGGGGGTCGTCAGGTACTCGTCCACCAGGGCCAACGTAAAGAGGGCCCGTGTGAGGGGAGTGAGGGTCGCGTCGTCTATGCGCTGGAGGTGCGCCGAGAACAGCGTCACCCGATTACTCACCAGGGCCAAGAACCGGAGGCCCTCTTGCACGAACGGGGCGGGGAAGAGCAGGCTGTACGCCGGGGTGGTAAGGTTCGCGCTGGGCTGCCCCAACGGGACCGGCGCCATCTTGAGCGACGTCTCCCCAAGGGCCTCGATGGAGGTCCGCGGGCTCATGGCCAAGCAGCTCTTGGTGACGGTTTGCCAGCGGTCTATCCACTCCACGGCGCACTGGCGGACGCGGACCGGCCCCAGGGCCGCCGCGGTGCGCAGGCCGGCGGAATCCAGCGCATGGGACGTGTCGGAGCCGGTGACCGCGAGGATGGTGTCCTTGATGACCTCCATCTCCCGGAAGGCCTGGTCGGGGGCCTCGGGGAGAGCCACCACCAAGCGGTGTACGAGCAACCCGGGGAGGTTCTCGGCCAAGAGCGCCGTCTCCGGAAGCCCGTGGGCCCGGTGGAGCGCGCACAGGTGTTCCAGCAGCGGCCGCCAGCATGCCCGCGCGTCTGCCGGGGCGATGGCCGTTCCCGACAACAGAAACGCCGCCATGGCGGCGCGCAGCTTGGCCGTGGCCAGAAACGCCGGGTCGTCCGCCCCGTTTGCCGTCTCGGCCGTGGGGGTTGGCGGTTGGCGAAGGCCGGCTAGGCTCGCCAATAGGCGCTGCATAGGTCCGTCCGAGGGCGGACCGGCGGGTGAGGTCGTGACGACGGGGGCCTCGGACGGGAGACCGCGGTCTGCCATGACGCCCGGCTCGCGTGGGTGGGGGACAGCGTAGACCAACGACGAGACCGGGCGGGAATGACTGTCGTGCGCTGTAGGGAGCGGCGAATTATCGATCCCCTGCGGCCCTCCAGGAACCCCGCAGGCGTTGCGAGTACCCCGCGTCTTCGCGGGGTGTTATACGGCCACTTAAGTCCCGGCATCCCGTTCGCGGACCCAGGCCCGGGGGATTGTCCGGATGTGCGGGCAGCCCGGACGGCGTGGGTTGCGGACTTTCTGCGGGGCGGCCCAAATGGCCCTTTAAACGTGTGTATACGGACGCGCCGGGCCAGTCGGCCAACACAACCCACCGGAGGCGGTAGCCGCGTTTGGCTGTGGGGTGGGTGGTTCCGCCTTGCGTGAGTGTCCTTTCGACCCCCCCCTCCCCCGGGTCTTGCTAGGTCGCGATCTGTGGTCGCAATGAAGACCAATCCGCTACCCGCAACCCCTTCCGTGTGGGGCGGGAGTACCGTGGAACTCCCCCCCACCACACGCGATACCGCGGGGCAGGGCCTGCTTCGGTGCGTCCTGCGCCCCCCGATCTCTCGCCGCGACGGCCCAGTGCTCCCCAGGGGGTCGGGACCCCGGAGGGCGGCCAGCACGCTGTGGTTGCTTGGCCTGGACGGCACAGACGCGCCCCCTGGGGCGCTGACCCCCAACGACGATACCGAACAGGCCCTGGACAAGATCCTGCGGGGCACCATGCGCGGGGGGGCGGCCCTGATCGGCTCCCCGCGCCATCATCTAACCCGCCAAGTGATCCTGACGGATCTGTGCCAACCCAACGCGGATCGTGCCGGGACGCTGCTTCTGGCGCTGCGGCACCCCGCCGACCTGCCTCACCTGGCCCACCAGCGCGCCCCGCCAGGCCGGCAGACCGAGCGGCTGGGCGAGGCCTGGGGCCAGCTGATGGAGGCGACCGCCCTGGGGTCGGGGCGAGCCGAGAGCGGGTGCACGCGCGCGGGCCTCGTGTCGTTTAACTTCCTGGTGGCGGCGTGTGCCGCCTCGTACGACGCGCGCGACGCCGCCGATGCGGTACGGGCCCACGTCACGGCCAACTACCGCGGGACGCGGGTGGGGGCGCGCCTGGATCGTTTTTCCGAGTGTCTGCGCGCCATGGTTCACACGCACGTCTTCCCCCACGAGGTCATGCGGTTTTTCGGGGGGCTGGTGTCGTGGGTCACCCAGGACGAGCTAGCGAGCGTCACCGCCGTGTGCGCCGGGCCCCAGGAGGCGGCGCACACCGGCCACCCGGGCCGGCCCCGCTCGGCCGTGATCCTCCCGGCGTGTGCGTTCGTGGACCTGGACGCCGAGCTGGGGCTGGGGGGCCCGGGCGCGGCGTTTCTGTACCTGGTATTCACTTACCGCCAGCGCCGGGACCAGGAGCTGTGTTGTGTGTACGTGATCAAGAGCCAGCTCCCCCCGCGCGGGTTGGAGCCGGCCCTGGAGCGGCTGTTTGGGCGCCTCCGGATCACCAACACGATTCACGGCACCGAGGACATGACGCCCCCGGCCCCAAACCGAAACCCCGACTTCCCCCTCGCGGGCCTGGCCGCCAATCCCCAAACCCCGCGTTGCTCGGCTGGCCAGGTCACGAACCCCCAGTTCGCCGACAGGCTGTACCGCTGGCAGCCGGACCTTCGGGGGCGCCCCACCGCACGCACCTGTACGTACGCCGCCTTTGCAGAGCTCGGCATGATGCCCGAGGATAGTCCCCGCTGCCTGCACCGCACCGAGCGCTTTGGGGCGGTCAGCGTCCCCGTTGTTATTCTGGAAGGCGTGGTGTGGCGCCCCGGCGAGTGGCGGGCATGCGCGTGAGCGTAGCAAACGCCCCGCCCACACAACGCTCCGCCCCCAACCCCTTCCCCGCTGTCACTCGTGGTTCGTTGACCCGGACGTCCGCCAAATAAAGCCACTGAAACCCGAAACGCGAGTGTTGTAACGTCCTTTGGGCGGGAGGAAGCCACAAAATGCAAATGGGATACATGGAAGGAACACACCCCCGTGACTCAGGACATCGGCGTGTCCTTTTGGGTTTCACTGAAACTGGCCCGCGCCCCACCCCTGCGCGATGTGGATAAAAAGCCAGCGCGGGTGGTTTAGGGTACCACAGGTGGGTGCTTTGGAAACTTGTCGGTCGCCGTGCTCCTGTGAGCTTGCGTCCCTCCCCGGTTTCCTTTGCGCTCCCGCCTTCCGGACCTGCTCTCGCCTATCTTCTTTGGCTGTCGGTGCGATTCGTCAGGCAGCGGCCTTGTCGAATCTCGACCCCACCACTCGCCGGACCCGCCGACGTCCCCTCTGGAGCCCGCCGAAACCCGCCGCGTCTGTTGAAATGGCCAGCCGCCCAGCCGCATCCTCTCCCGTCGAAGCGCGGGCCCCGGTTGGGGGACAGGAGGCCGGCGGCCCCAGCGCAGCCACCCAGGGGGAGGCCGCCGGGGCCCCTCTCGCCCACGGCCACCACGTGTACTGCCAGCGAGTCAATGGCGTGATGGTGCTTTCCGACAAGACGCCCGGGTCCGCGTCCTACCGCATCAGCGATAGCAACTTTGTCCAATGTGGTTCCAACTGCACCATGATTATCGACGGAGACGTGGTGCGCGGGCGCCCCCAGGACCCGGGGGCCGCGGCATCCCCCGCTCCCTTCGTTGCGGTGACAAACATCGGAGCCGGCAGCGACGGCGGGACCGCCGTCGTTGCATTCGGGGGAACCCCACGTCGCTCGGCGGGGACGTCTACCGGTACCCAGACGGCCGACGTCCCAGCCGAGGCCCTTGGGGGCCCCCCTCCTCCTCCCCGCTTCACCCTGGGTGGCGGCTGTTGCTCCTGTCGCGACACACGGCGCCGCTCTGCGGTATTCGGGGGGGAGGGGGATCCCGTCGGCCCCGCGGAGTTCGTCTCGGACGACCGGTCGTCCGATTCCGACTCGGATGACTCGGAGGACACCGACTCGGAGACGCTGTCACACGCCTCCTCGGACGTGTCCGGCGGGGCCACGTACGACGACGCCCTTGACTCCGATTCGTCATCGGATGACTCCCTGCAGATAGATGGCCCCGTGTGTCGCCCGTGGAGCAATGACACCGCGCCCCTGGATGTTTGCCCCGGGACCCCCGGCCCGGGCGCCGACGCCGGTGGTCCCTCAGCGGTAGACCCACACGCGCCGACGACAGGGGCCGGCGCTGGTCTTGCGGCCGATCCCGCCGTGGCCCGGGACGACGCGGAGGGGCTTTCGGACCCCCGGCCACGTCTGGGAACGGGCACGGCCTACCCCGTCCCCCTGGAACTCACGCCCGAGAACGCGGAGGCCGTGGCGCGCTTTCTGGGAGATGCCGTGAACCGCGAACCCGCGCTCATGCTGGAGTACTTTTGCCGGTGCGCCCGCGAGGAAACCAAGCGTGTCCCCCCCAGGACATTCTGCAGCCCCCCTCGCCTCACGGAGGACGACTTTGGGCTTCTCAACTACGCGCTCGTGGAGATGCAGCGCCTGTGTCTGGACGTTCCTCCGGTCCCGCCGAACGCATACATGCCCTATTATCTCAGGGAGTATGTGACGCGGCTGGTCAACGGGTTCAAGCCGCTGGTGAGCCGGTCCGCTCGCCTTTACCGCATCCTGGGGGTTCTGGTGCACCTGCGGATCCGGACCCGGGAGGCCTCCTTTGAGGAGTGGCTGCGATCCAAGGAAGTGGCCCTGGACTTTGGCCTGACGGAAAGGCTTCGCGAGCACGAAGCCCAGCTGGTGATCCTGGCCCAGGCTCTGGACCATTACGACTGTCTGATCCACAGCACACCGCACACGCTGGTCGAGCGGGGGCTGCAATCGGCCCTGAAGTATGAGGAGTTTTACCTAAAGCGCTTTGGCGGGCACTACATGGAGTCCGTCTTCCAGATGTACACCCGCATCGCCGGCTTTTTGGCCTGCCGGGCCACGCGCGGCATGCGCCACATCGCCCTGGGGCGAGAGGGGTCGTGGTGGGAAATGTTCAAGTTCTTTTTCCACCGCCTCTACGACCACCAGATCGTACCGTCGACCCCCGCCATGCTGAACCTGGGGACCCGCAACTACTACACCTCCAGCTGCTACCTGGTAAACCCCCAGGCCACCACAAACAAGGCGACCCTGCGGGCCATCACCAGCAACGTCAGTGCCATCCTCGCCCGCAACGGGGGCATCGGGCTATGCGTGCAGGCGTTTAACGACTCCGGCCCCGGGACCGCCAGCGTCATGCCCGCCCTCAAGGTCCTCGACTCGCTGGTGGCGGCGCACAACAAAGAGAGCGCGCGTCCGACCGGCGCGTGCGTGTACCTGGAGCCGTGGCACACCGACGTGCGGGCCGTGCTCCGGATGAAGGGGGTCCTCGCCGGCGAAGAGGCCCAGCGCTGCGACAATATCTTCAGCGCCCTCTGGATGCCAGACCTGTTTTTCAAGCGCCTGATTCGCCACCTGGACGGCGAGAAGAACGTCACATGGACCCTGTTCGACCGGGACACCAGCATGTCGCTCGCCGACTTTCACGGGGAGGAGTTCGAGAAGCTCTACCAGCACCTCGAGGTCATGGGGTTCGGCGAGCAGATACCCATCCAGGAGCTGGCCTATGGCATTGTGCGCAGTGCGGCCACGACCGGGAGCCCCTTCGTCATGTTCAAAGACGCGGTGAACCGCCACTACATCTACGACACCCAGGGGGCGGCCATCGCCGGCTCCAACCTCTGCACCGAGATCGTCCATCCGGCCTCCAAGCGATCCAGTGGGGTCTGCAATCTGGGAAGCGTGAATCTGGCCCGATGCGTCTCCAGGCAGACGTTTGACTTTGGGCGGCTCCGCGACGCCGTGCAGGCGTGCGTGCTGATGGTGAACATCATGATCGACAGCACGCTACAACCCACGCCCCAGTGCACCCGCGGCAACGACAACCTGCGGTCCATGGGAATCGGCATGCAGGGCCTGCACACGGCCTGCCTGAAGCTGGGGCTGGATCTGGAGTCTGCCGAATTTCAGGACCTGAACAAACACATCGCCGAGGTGATGCTGCTGTCGGCGATGAAGACCAGCAACGCGCTGTGCGTTCGCGGGGCCCGTCCCTTCAACCACTTTAAGCGCAGCATGTATCGCGCCGGCCGCTTTCACTGGGAGCGCTTTCCGGACGCCCGGCCGCGGTACGAGGGCGAGTGGGAGATGCTACGCCAGAGCATGATGAAACACGGCCTGCGCAACAGCCAGTTTGTCGCGCTGATGCCCACCGCCGCCTCGGCGCAGATCTCGGACGTCAGCGAGGGCTTTGCCCCCCTGTTCACCAACCTGTTTAGCAAGGTGACCCGGGACGGCGAGACGCTGCGCCCCAACACGCTCCTGCTAAAGGAACTGGAACGCACGTTTAGCGGGAAGCGCCTCCTGGAGGTGATGGACAGTCTCGACGCCAAGCAGTGGTCCGTGGCGCAGGCGCTCCCGTGCCTGGAGCCCACCCACCCCCTCCGGCGATTCAAGACCGCGTTTGACTACGACCAGAAGTTGCTGATCGACCTGTGTGCGGACCGCGCCCCCTACGTCGACCATAGCCAATCCATGACCCTGTATGTCACGGAGAAGGCGGACGGGACCCTCCCAGCCTCCACCCTGGTCCGCCTTCTGGTCCACGCATATAAGCGCGGACTAAAAACAGGGATGTACTACTGCAAGGTTCGCAAGGCGACCAACAGCGGGGTCTTTGGCGGCGACGACAACATTGTCTGCACGAGCTGCGCGCTGTGACCGACAAACCCCCTCCGCGCCAGGCCCGCCGCCACTGTCGTCGCCGTCCCACGCGCTCCCCCGCTGCCATGGATTCCGCGGCCCCAGCCCTCTCCCCCGCTCTGACGGCCCATACGGGCCAGAGCGCGCCGGCGGACCTGGCGATCCAGATTCCAAAGTGCCCCGACCCCGAGAGGTACTTCTACACCTCCCAGTGTCCCGACATTAACCACCTGCGCTCCCTCAGCATCCTTAACCGCTGGCTGGAAACCGAGCTTGTTTTCGTGGGGGACGAGGAGGACGTCTCCAAGCTTTCCGAGGGCGAGCTCAGCTTTTACCGCTTCCTCTTCGCTTTCCTGTCGGCCGCCGACGACCTGGTTACGGAAAACCTGGGCGGCCTCTCCGGCCTGTTTGAGCAGAAGGACATTCTCCACTACTACGTGGAGCAGGAATGCATCGAAGTCGTACACTCGCGCGTGTACAACATCATCCAGCTGGTGCTTTTTCACAACAACGACCAGGCGCGCCGCGAGTACGTGGCCGGCACCATCAACCACCCGGCCATCCGCGCCAAGGTGGACTGGTTGGAAGCGCGGGTGCGGGAATGCGCCTCCGTTCCGGAAAAGTTCATTCTCATGATCCTCATCGAGGGCATCTTTTTTGCCGCCTCGTTTGCCGCCATCGCCTACCTTCGCACCAACAACCTTCTGCGGGTCACCTGCCAGTCAAACGACCTCATCAGCCGGGACGAGGCCGTGCACACGACGGCCTCGTGTTACATCTACAACAACTACCTCGGCGGGCACGCCAAGCCCCCGCCCGACCGCGTGTACGGGCTGTTCCGCCAGGCGGTCGAGATCGAGATCGGATTTATCCGATCCCAGGCGCCGACGGACAGCCATATCCTGAGCCCGGCGGCGCTGGCGGCCATCGAAAACTACGTGCGATTCAGCGCGGATCGCCTGTTGGGCCTTATCCACATGAAGCCACTGTTTTCCGCCCCACCCCCCGACGCCAGCTTTCCGCTGAGCCTCATGTCCACCGACAAACACACCAATTTTTTCGAGTGTCGCAGCACCTCCTACGCCGGGGCGGTCGTCAACGATCTGTGAGGGTCGCGGCGCGCTTCTACCCGTGTTTGCCCATAATAAACCTCTGAACCAAACTTTGGGTCTCATTGTGATTCTTGTCAGGGACGCGGGGGTGGGAGAGGATAAAAGGCGGCGCAAAAAGCAGTAACCAGGTCCGGCCAGATTCTGAGGGCATAGGATACCATAATTTTATTGGTGGGTCGTTTGTTCGGGGACAAGCGCGCTCGTCTGACGTTTGGGCTACTCGTCCCAGAATTTGGCCAGGACGTCCTTGTAGAACGCGGGTGGGGGGGCCTGGGTCCGCAGCTGCTCCAGAAACCTGTCGGCGATATCAGGGGCCGTGATATGCCGGGTCACGATAGATCGCGCCAGGTTTTCGTCGCGGATGTCCTGGTAGATAGGCAGGCGTTTCAGAAGAGTCCACGGCCCCCGCTCCTTGGGGCCGATAAGCGATATGACGTACTTAATGTAGCGGTGTTCCACCAGCTCGGTGATGGTCATGGGATCGGGGAGCCAGTCCAGGGACTCTGGGGCGTCGTGGATGACGTGGCGTCGCCGGCTGGCCACATAACTGCGGTGCTCTTCCAGCAGCTGCGCGTTCGGGACCTGGACGAGCTCGGGCGGGGTGAGTATCTCCGAGGAGGACGACCTGGGGCCGGGGTGGCCCCCGGTAACGTCCCGGGGATCCAGGGGGAGGTCCTCGTCGTCTTCGTATCCGCCGGCGATCTGTTGGGTTAGAATTTCGGTCCACGAGACGCGCGTCTCGGTGCCGCCGGTGGCCGGCGGCAGAGGGGGCCTGGTTTCCGTGGAGCGCGAGCTGGTGTGTTCCCGGCGGATGGCCCGCCGGGTCTGAGAGCGACTCGGGGGGGTCCAGTGACATTCGCGCAGCACATCCTCCACGGAGGCGTAGGTGTTATTGGGATGGAGGTCGGTGTGGCAGCGGACAAAGAGGGCCAGGAACTGGGGGTAGCTCATCTTAAAGTACTTCAGTATATCGCGACAGTTGATCGTGGGAATGTAGCAGGCGCTAATATCCAACACAATATCGCAGCCCATCAACAGGAGGTCAGTGTCCGTGGTGTACACGTACGCGACCGTGTTGGTGTGATAGAGGTTGGCGCAGGCATCGTCCGCCTCCAGCTGACCCGAGTTAATGTAGGCGTACCCCAGGGCCCGGAGAACGCGAATACAGAACAGATGCGCCAGACGCAGGGCCGGCTTCGAGGGCGCGGCGGACGGCAGCGCGGCTCCGGACCCGGCCGTCCCCCGGGTCCCCGAGGCCAGAGAGGTGCCGCGTCGGCGCATGTTGGAAAAGGCAGAGCTGGGTCTGGAGTCGGTGATGGGGGAAGGCGGTGGAGAGGCGTCCACGTCACTGGCCTCCTCGTCCGTCCGGCACTGGGCCGTCGTGCGGGCCAGGATGGCCTTGGCTCCAAACACAACCGGCTCCATACAATTGACCCCGCGATCGGTAACGAAGATGGGGAAAAGGGACTTTTGGGTAAACACCTTTAATAAGCGACAGAGGCAGTGTAGCGTAATGGCCTCGCGGTCGTAACTGGGGTATCGGCGCTGATATTTGACCACCAACGTGTACATGACGTTCCACAGGTCCACGGCAATGGGGGTGAAGTACCCGGCCGGGGCCCCAAGGCCCCGGCGCTTGACCAGATGGTGTGTGTGGGCAAACTTCATCATCCCGAACAAACCCATGTCAGGTCGATTGTAACTGCGGATCGGCCTAACTAAGGCGTGGTTGGTGCGACGGTCCGGGACACCCGAGCCTGTCTCTCTGTGTATGGTGACCCAGACAACAACACCGACACAAGAGGACAATAATCCGTTAGGGGACGCTCTTTATAATTTCGATGGCCCAACTCCACGCGGATTGGTGCAGCACCCTGCATGCGCCGGTGCGGGCCAACCTTCCCCCCGCTCATTGCCTCTTCCAAAAGGGTGTGGCCTAACGAGCTGGGGGCGTATTTAATCAGGCTAGCGCGGCGGGCCTGCCGTAGTTTCTGGCTCGGTGAGCGACGGTCCGGTTGCTTGGGTCCCCTGGCTGCCATCAAAACCCCACCCTCGCAGCGGCATACGCCCCCTCCGCGTCCCGCACCCGAGACCCCGGCCCGGCTGCCCTCACCACCGAAGCCCACCTCGTCACTGTGGGGTGTTCCCAGCCCGCGTTGGGATGACGGATTCCCCTGGCGGTGTGGCCCCCGCCTCCCACGTGGAGGACGCGTCGGACGCGTCCCTCGGGCAGCCGGAGGAGGGGGCGCCCTGCCAGGTGGTCCTGCAGGGCGCCGAGCTTAATGGAATCCTACAGGCGTTTGCCCCGCTGCGCACGAGCCTTCTGGACTCGCTTCTGGTTATGGGAGACCGGGGCATCCTTATCCATAACACGATCTTTGGGGAGCAGGTGTTCCTGCCCCTGGAACACTCGCAATTCAGTCGGTATCGCTGGCGCGGACCCACGGCGGCGTTCCTGTCTCTCGTGGACCAGAAGCGCTCCCTCCTGAGCGTGTTTCGCGCCAACCAGTACCCGGACCTACGTCGGGTGGAGTTGGCGATCACGGGCCAGGCCCCGTTTCGCACGCTGGTTCAGCGCATATGGACGACGACGTCCGACGGCGAGGCCGTTGAGCTAGCCAGCGAGACGCTGATGAAGCGCGAACTGACGAGCTTTGTGGTGCTGGTTCCCCAGGGAACCCCCGACGTTCAGTTGCGCCTGACGAGGCCGCAGCTCACCAAGGTCCTTAACGCGACCGGGGCCGATAGTGCCACGCCCACCACGTTCGAGCTCGGGGTTAACGGCAAATTTTCCGTGTTCACCACGAGTACCTGCGTCACATTTGCTGCCCGCGAGGAGGGCGTGTCGTCCAGCACCAGCACCCAGGTCCAGATCCTGTCCAACGCGCTCACCAAGGCGGGCCAGGCGGCCGCCAACGCCAAGACGGTGTACGGGGAAAATACCCATCGTACCTTCTCTGTGGTCGTCGACGATTGCAGCATGCGGGCGGTGCTCCGGCGACTGCAGGTCGCCGGGGGCACCCTCAAGTTCTTCCTCACGACCCCCGTCCCCAGTCTGTGCGTCACCGCCACCGGTCCCAACGCGGTATCGGCGGTATTTCTCCTGAAACCCCAGAAGATTTGCCTGGACTGGCTGGGTCATAGCCAGGGGTCTCCTTCCGCCGGGAGCTCGGCCTCCCGGGCCTCTGGGAGCGAGCCAACAGACAGCCAGGACTCCGCGTCGGACGCGGTCAGCCACGGCGATCCGGAAGACCTCGATGGCGCTGCCCGGGCGGGAGAGGCGGGGGCCTCGTACGCCTGTCCGATGCCGTCGTCGACCACGCGGGTCACTCCCACGACCAAGCGGGGGCGCTCGGGGGGCGAGGATGCGCACGCGGACACGGCCCTAAAGAAACCTAAGACGGGGTCGCCCACCGCACCCCCGCCCGCAGATCCAGTCCCCCTGGACACGGAGGACGACTCCGATGCGGCGGACGGGACGGCGGCCCGTCCCGCCGCTCCAGACGCCCGAAGCGGAAGCCGTTACGCGTGTTACTTTCGCGACCTCCCGACCGGAGAAGCAAGCCCCGGCGCCTTCTCCGCCTTCCGGGGGGGCCCCCAAACCCCGTCTGGTTTTGGATTCCCCTGACGGGGCGGGGCCTTAGCGGCCGCCCAACCCTCGCAACATCCCGGGGTTAATGTAAATAAACTTGGTATTGCCCAACACTCTCCCGCGTGTCGCGTGTGGTTCATGTGTGTGCCTGGCGCCCCCACCCTCGGGTTCGTGTATTTCCTTTCCCTGTCCTTATAAAAGCCGTATGTGGGGCGCTGACGGAACCACCCCGCGTGCCATCACGGCCAAGGCGCGGGATGCTCCGCAACGACAGCCACCGGGCCGCGTCCCCGGAGGACGGCCAGGGACGGGTCGACGACGGACGGCCACACCTCGCGTGCGTGGGGGCCCTGGCGCGGGGGTTCATGCATATCTGGCTTCAGGCCGCCACGCTGGGTTTTGCGGGATCGGTCGTTATGTCGCGCGGGCCGTACGCGAATGCCGCGTCTGGGGCGTTCGCCGTCGGGTGCGCCGTGCTGGGCTTTATGCGCGCGCCCCCTCCCCTCGCGCGGCCCACCGCGCGGATATACGCCTGGCTCAAACTGGCGGCCGGTGGAGCGGCCCTTGTTCTGTGGAGTCTCGGGGAGCCCGGCACGCAGCCGGGGGCCCTGGCCCCGGGCCCGGCCACCCAGTGCCTGGCGCTGGGCGCCGCCTATGCGGCGCTCCTGGTGCTCGCCGATGACGTCTATCCGCTCTTTCTCCTCGCCCCGGGGCCCCTGTTCGTCGGCACCCTGGGGATGGTCGTCGGCGGGCTGACGATCGGAGGCAGCGCGCGCTACTGGTGGATCGGTGGGCCCGCCGCGGCCGCCCTGGCCGCGGCGGTGTTGGCGGGCCCGGGGGCGACCACCGCCAGGGACTGCTTCTCCAGGGCGTGCCCCGACCACCGCCGCGTCTGCGTCATCGTCGCAGGCGAGTCTGTTTCCCGCCGCCCCCCGGAGGACCCAGAGCGACCCGGGGACCCAGGGCCACCGTCCCCCCCGACACCCCAACGATCCCAGGGGCCGCCGGCCGATGAGGTCGCACCGGCCGGGGTAGCGCGGCCCGAAAACGTCTGGGTGCCCGTGGTCACCTTTCTGGGGGCTGGCGCGCTCGCCGTCAAGACGGTGCGAGAACATGCCCGGGGAACGCCGGGCCCGGGCCTGCCGCTGTGGCCCCAGGTGTTTCTCGGAGGCCATGTGGCGGTGGCCCTGACGGAGCTGTGTCAGGCGCTTGCGCCCTGGGACCTTACGGACCCGCTGCTGTTTGTTCACGCCGGACTGCAGGTCATCAACCTCGGGTTGGTGTTTCGGTTTTCCGAGGTTGTCGTGTATGCGGCGCTAGGGGGTGCCGTGTGGATTTCGTTGGCGCAGGTGCTGGGGCTCCGGCGTCGCCTGCACAGGAAGGACCCCGGGGACGGGGCCCGGTTGGCGGCGACGCTTCGGGGCCTCTTCTTCTCCGTGTACGCGCTGGGGTTTGGGGTGGGGGCGCTGCTGTGCCCTCCGGGGTCAACGGGCGGGCGGTCGGGCGATTGATATATTTTTCAATAAAAGGCATTAGTCCCGAAGACCGCCGGTGTGTGATGATTTCGCCATAACACCCAAACCCCGGATGGGGCCCGGGTATAAATTCCGGAAGGGGACACGGGCTACCTTCACTACCGAGGGCGCTTGGTCGGGAGGCCGCATCGAACGCACACCCCCATCCGGTGGTCCGTGTGGAGGTCGTTTTTCAGTGCCCGGTCTCGCTTTGCCGGGAACGCTAGCCGATCCCTCGCGAGGGGGAGGCGTCGGGCATGGCCCCGGGGCGGGTGGGCCTTGCCGTGGTCCTGTGGAGCCTGGTGTGGCTCGGGGCGGGGGTGTCCGGGGGCTCGGAAACTGCCTCCACCGGGCCCACGATCACCGCGGGAGCGGTGACGAACGCGAGCGAGGCCCCCACATCGGGGTCCCCCGGGTCAGCCGCCAGCCCGGAGGTCACCCCCACATCGACCCCAAACCCCAACAATGTCACACAAAACCAAACCACCCCCACCGAGCCGGCCAGCCCCCCAACAACCCCCAAGCCCACCTCCACACCCAAAAGCCCCCCCACGTCCACCCCCGACCCCAAACCCAAGAACAACACCACCCCCGCCAAGTCGGACCGCCCCACTAAACCCCCCGGGCCCGTGTGGTGCGACCGCCGCGATTTATTGGCCCGGTACGGCTCGCGGGTGCAGATCCGATGCCGGTTTCGGAATTCCACCCGCATGGAGTTCCGCCTCCAGATATGGCGTTACTCCATGGGTCCGTCCCCCCCAATCGCTCCGGCTCCCGACCTAGAGGAGGTCCTGACGAACATCACCGCCCCACCCGGGGGACTCCTGGTGTACGACAGCGCCCCCAACCTAACGGACCCCCACGTGCTCTGGGCGGAGGGGGCCGGCCCGGGCGCCGACCCTCCGTTGTATTCTGTCACCGGGCCGCTGCCGACCCAGCGGCTGATTATCGGCGAGGTGACGCCCGCGACCCAGGGAATGTATTACTTGGCCTGGGGCCGGATGGACAGCCCGCACGAGTACGGGACGTGGGTGCGCGTCCGCATGTTCCGCCCCCCGTCTCTGACCCTCCAGCCCCACGCGGTGATGGAGGGTCAGCCGTTCAAGGCGACGTGCACGGCCGCCGCCTACTACCCGCGTAACCCCGTGGAGTTTGTCTGGTTCGAGGACGACCACCAGGTGTTTAACCCGGGCCAGATCGACACGCAGACGCACGAGCACCCCGACGGGTTCACCACAGTCTCTACCGTGACCTCCGAGGCTGTCGGCGGCCAGGTCCCCCCGCGGACCTTCACCTGCCAGATGACGTGGCACCGCGACTCCGTGACGTTCTCGCGACGCAATGCCACCGGGCTGGCCCTGGTGCTGCCGCGGCCAACCATCACCATGGAATTTGGGGTCCGGCATGTGGTCTGCACGGCCGGCTGCGTCCCCGAGGGCGTGACGTTTGCCTGGTTCCTGGGGGACGACCCCTCACCGGCGGCTAAGTCGGCCGTTACGGCCCAGGAGTCGTGCGACCGCCCCGGGCTGGCTACGGTCCGGTCCACCCTGCCCATTTCGTACGACTACAGCGAGTACATCTGTCGGTTGACCGGATATCCGGCCGGGATTCCCGTTCTAGAGCACCACGGCAGTCACCAGCCCCCACCCAGGGACCCCACCGAGCGGCAGGTGATCGAGGCGATCGAGTGGGTGGGGATTGGAATCGGGGTTCTCGCGGCGGGGGTCCTGGTCGTAACGGCAATCGTGTACGTCGTCCGCACATCACAGTCGCGGCAGCGTCATCGGCGGTAACGCGAGACCCCCCCGTTACCTTTTTAATATCTATATAGTTTGGTCCCCCTCTATCCCGCCCACCGCTGGGCGCTATAAAGCCGCCACCCTCTCTTCCCTCAGGTCATCCTTGGTCGATCCCGAACGACACACGGCGTGGAGCAAAACGCCTCCCCCTGAGCCGCTTTCCTACCAGCGCAACGGCATGCCTCTGCGGGCATCGGAACACGCCTACCGGCCCCTGGGCCCCGGGACACCCCCCATGCGGGCTCGGCTCCCCGCCGCGGCCTGGGTTGGCGTCGGGACCATCATCGGGGGAGTTGTGATCATTGCCGCGTTGGTCCTCGTGCCCTCGCGGGCCTCGTGGGCACTTTCCCCATGCGACAGCGGATGGCACGAGTTCAACCTCGGGTGCATATCCTGGGATCCGACCCCCATGGAGCACGAGCAGGCGGTCGGCGGCTGTAGCGCCCCGGCGACCCTGATCCCCCGCGCGGCTGCCAAACAGCTGGCCGCCGTCGCACGCGTCCAGTCGGCAAGATCCTCGGGCTACTGGTGGGTGAGCGGAGACGGCATTCGGGCCTGCCTGCGGCTCGTCGACGGCGTCGGCGGTATTGACCAGTTTTGCGAGGAGCCCGCCCTTCGCATATGCTACTATCCCCGCAGTCCCGGGGGCTTTGTTCAGTTTGTAACTTCGACCCGCAACGCGCTGGGGCTGCCGTGAGGCGCGTGTACTGCGGTCTGTCTCGTCTCCTCTTCTCCCCTTCCCTCCCCCTCCGCATCCCAGGATCACACCGGCCAACGAGGGTTGGGGGGTCCGGCACGGACCCAAAATAATAAACACACAATCACGTGCGATAAAAAGAACACGCGGTCCCCTGTGGTGTTTTTGGTTATTTTTATTAAATCTCGTCGTCAAACAGGGGGAAAGGGGCGTGGTCTAGCGACGGCAGCACGGGTGGAGGCGTTCACCGGCTCCGGCGTCCTTCGCGTTTAAGCTTGGTCAGGAGGGCGCTCAGGGCGGCGACGTTGGTCGGGCCGTCGTTGGTCAGGGCGTTGGCTCGATGGCGGGCGAGGACGGGCGAGGGGCTCAACGGCGGGGGCGGGGGCCCGGTGCGGCCCGGGGGGGAAAATAGGGCGGATCCCCCCCAGTCGTACAGGGGATTTTCCGCCTCAATGTACGGGGAGGCCGGCGCTGCATTCGCCGTGTTCGCGCAGACGTTTTCGTAGACCCGCATCCATGGTATTTCCTCGTAGACACGCCCCCCGTCCTCGCTCACAGTCTCGTATATTGACTCGTCGTCCTCGTAGGGGGCGTGCCGTTCGCGGGCCGAGGCGGCGTGGGTGGCTTTGCGGCGGGCGTCGTCGTCGTCGTCGGCCGTCAGATACGTGGCTTCCATCTGGTCGGGTTCTCCCTCCGGGGCGGGTCCCCACCCCCGTGGCCGATCGAGGCTCCCCAGAGACGCGCGCCGGACGAGGAGGGGGCACGTCGCCGCCGGCGGTCGCCTGTCGGGTCCCGCGACGTTACGGGCCGGGAGGCGCGGGGGCACCTCCCCCATGTGCGTGTAATACGTGGCCGGCTGTGCGGCCGCAGCGGGGGGCTCGGCGACCGGGTCGTCCGCATCCGGAAGCGGGGGCGCCGCGCCGTCCGCGCGGCGCCTCCGGAACCGCCGGGTGGCCGCGGGGGTCGAGTGTAGGCGAGGTCGGGGGAGGGGCGGGGGCTCGTTGTCGCGCCGCGCCCGCTGAATCTTTTCCCGACAGGTCCCACCCCCCGCGCGATGCCCCCCCGGGCCGCGGGCCATGTCGTCCGGGGGAGGCCCCGCGGACCACGTCGTCCGGCGAGACGCCACGAGCCGCAGGATGGACTCGTAGTGGAGCGACGGCGCCCCGCTGCGGAGCAGATCCGCGGCCAGGGCGGCCCCGAACCAAGCCTTGATGCTCAACTCCATCCGGGCCCAGCTGGGGGCGGTCATCGTGGGGAACAGGGGGGCGGTGGTCCGACAGAAACGCTCCTGGCTGTCCACCGCGGCCCGCAGATACTCGTTGTTCAGGCTGTCGGTGGCCCAGACGCCGTACCCGGTGAGGGTCGCGTTGATGATATACTGGGCGTGGTGATGGACGATCGACAGAACCTCCACCGTGGATACGACGGTATCCACGGTCCCGTACGTACCGCCGCTCCGCTTGCCGGTCTGCCACAGGTTGGCTAGGCGCGTCAGGTGGCCCAGGACGTCGCTGACCGCCGCCCTGAGCGCCATGCACTGCATGGAGCCGGTCGTGCCGCTGGGACCCCGGTCCAGATGGCGCGCGAACGTTTCCGCGGGCGCCTCCGGGCTGCCGCCGAGCGGGAGGAACCGGCGATTGGAGGGACTCAGCCGGTGGCATACGTGCTTGTCTGTCGTCCACAGCATCCAGGACGCCCACCGGTACAGCACGGAGACGTAGGCCAGGAGCTCGTTGAGCCGCAGTGCGGTGTCGGTGCTGGGGCGGCTTGGGTCCGCCGGGCGCATAAAGAACATGTACTGCTGAATCCGATGGAGGGCGTCGCGCAGGCCGGCCACGGTGGCGGCGTACTTGGCCGCCGCGGCCCCGCTCTTGAACGGGGTGCGCGCCAGCAGCTTTGGCGCCAGGGTGGGCCGCAGCAGCACGTGAAGGCTGGGGTCGCAGTCGCCCACGGGGTCCTCGGGGACGTCCAGGCCGCTGGGCACCACCGTCTGCAGGTACTTCCAGTACTGCGTGAGGATGGCGCGGCTCAACTGGCCGCCGGTGAGCTCCACCTCGCCCAGCGCCTGGGTGGCGGCCGAAGCGTAGTGCCGGATGTACTCGTAGTGCGGGTCGCTGGCGAGCCCGTCCACGATCAAACTCTCGGGAACCGTGTTGTGTTGCCGCGCGGCCAACCGGACGCTGCGATCGGTGCAGGTCAGAAACGCCGGCTGCGCGTCGTCGGAGCGCTGCCGCAAGGCGCCCACGGCCGCGCTAAGGAGCCCCTCCGGGGTGGGGAGCAGACACCCGCCGAAGATGCGCCGCTCGGGAACGCCCGCGTTGTCGCCGCGGATCAGGTTGGCAGGCGTCAGGCACCGCGCCAGCCGCAGGGAGCTCGCGCCGCGCGTCCGGCGCTGCATGGTGACGCCCGTTCGGTCGGGACCCGCCGGTCGGAGTTATGCCGCGTCCAGGGCCATCGGGGCGCTTTTTATCGGGAGGAGCTTATGGGCGTGGCGGGCCTCCCAGCCCGGTCGCGCGCCTCCCCGACACGTGCGCCCGCAGGGCGGCGGCCCCCTCGTCTCCCATCAGCAGTTTCCTAAACTGGGACATGATGTCCACCACGCGGACCCGCGGGCCCAACACGGACCCGCCGCTTACGGGGGCGGGGGGGAAGGGCTCCAGGTCCTTGAGAAGAAAGGCGGGGTCTGCCGTCCCGGACACGGGGGCCCGGGGCGCTGAGGAGGCGGGGCGCAGATCCACGTGCTCCGCGGCCGCGCGGACGTCCGCCCAGAACTTGGCGGGGGTGGTGCGCGCGTACAGGGGCTGGGTCGCTCGGAGGACGCACGCGTAGCGCAGGGGGGTGTACGTGCCCACCTCGGGGGCCGTGAATCCCCCGTCAAACGCGGCCAGTGTCACGCACGCCACCACGGTGTCGGCAAAGCCCAGCAGCCGCTGCAGGACGAGCCCGGCGGCCAGAATGGCGCGCGTGGCCGCCGCGTCGTCCCGGCGCCGGTGCGCGTCCCCGCACGCCCGGGCGTACTTTAAGGTCACGGTCGCCAGGGCCGTGTGCAGCGCGTACACCGCAGCGCCCAGCACGGCGTTGAGCCCGCTGTTGGCGAGCAGCCGGCGCGCTGCGGTGTCGCCCAGCGCCTCGTGCTCGGCCCCCACGACCGCGGGGCTTCCCAGGGGCAGGGCGCGAAACAGCTCCTCCCGCGCCACGTCCGCAAAGGCGGGGTGGTGCACGTGCGGGTGCAGGCGCGCCCCCACGACCACCGAGAGCCACTGGACCGTCTGCTCCGCCATCACCGCCAGCACATCCAGCACGCGCCCCAGGAAGGCGGCCTCCCGCGTCAAAACGCACCGGACGGCGTCGGGATTGAAGCGGGCGAGCAGGGCCCCGGTGGCCAGGTACGTCATGCGGCCGGCATAGCGGGCGGCCACGCGACAGTCGCGGTCCAGCAGCGCGCGCACCCCGGGCCAGTACAGCAGGGACCCCAGCGAGCTGCGAAACACCGCGGCGTCGGGGCCGGATTGGGGGGACACTAACCCCCCCGCGCTCAGTAACGGCACGGCCGCGGCCCCGACGGGACGCAACGCCGTGAGGCTCGCGAACTGCCGCCTCAGCTCGGCAGCCCTGTCGTCCAGGTCCGACCCGCGCGCCTCTGCGTGAAGGCGCGTCCCGCACACCCACCCGTTGATGGCCAGCCGCACGACGGCATCCGCCAAAAAGCTCATCGCCTGGGCGGGGCTGGTTTTTGTTCGACGATCCGTCAGGTCAAGAATCCCATCGCCCGTGATATACCAGGCCAACGCCTCGCCCTGCTGCAGGGTTTGGCGGAAAAACACCGCGGGGTTGTCGGGGGAGGCGAAGTGCATGACCCCCACGCGCGATAACCCGAACGCGCTATCCGGACACGGGTAAAACCCGGCCGGATGCCCCAGGGCTAGGGCGGAGCGCACGGACTCGTCCCACACGGCAACCTGAGGGGCCAGTCGATCCAACGGGAATGCCGCCCGGAGCTCCGGGCCCGGCACGCGTCCCTCCAGAACCTCCACCTTGGGCGGGGAACGGGCCCCGCCGCCGTCCTCCGGCCCGACGTCTTCCGGGTAGTCGTCCTCCTCGTACTGCAGCTCCTCTAGGAACAGCGGCGACGGCGCCACCCGCGAACCGCCGACCCGCCCCAAAATAGCCCGCGCGTCGACGGGACCCAGGTATCCCCCCTGCCGGGCCTGCGGAGGACCGCGGGGAACCTCATCATCATCGTCCAGGCGACCGCGCACCGACTGGCTACGGGCCGCATCGGGCCCGGGGCGCTGCCGGGACGCTCGGCGATGGGATGTGGGCGGGGCTTCCGACGCGCGCCGTCGTCGGGCTCGCGGGCCTTCCCGTCGACGGCGCACGGGCGGCTCGTCGCCCGCCATCTCCTCCAGAGCCTCTAGCTCGCTGTCGTCATCCCCGCGGAACACCGCACGCAGGTACCCCATGAACCCCACCCCATCGCCCGCTGGCTCGTCCGCCACGGGCGAGGCGCGGGGGCGGGTGGATGCGCGCCTCCTACGCCCCGCGGGTTCGCGAGCCGACATGGTGGCGATAGACGCGGGTTATCGGATGTCCGCTACCCCCCAAAAAAGAAAAAGACCCCACAGCGCGGATGGAGGCCGGGGTAGGTGCCGCCGGACCCCCTCGCGATGGGAATGGACGGGAGCGACGGGGCCGGCGCAAAAAACGCAGTATCTCCCGCGAAGGCTACCCGCCGCCCCAGCCCCCGGCCAAATGCGGAAACGGTCCCGCGCTCTCGCCTTTATACGCGGGCCGCCCTGCGACACAATCACCCGTCCGTGGTTTCGAATCTACACGACAGGCCCGCAGACGCGGCTAACACACACGCCGGCAACCCAGACCCCAGTGGGTTGGTTGCGCGGTCCCGTCTCCTGGCTAGTTCTTTTCCCCACCACCAAATAATCAGACGACAACCGCAGGTTTTTGTAATGTATGTGCTCGTGTTTATTGTGGATACGAACCGGGGACGGGAGGGGAAAACCCAGACGGGGGATGCGGGTCCGGTCGCGCCCCCTACCCACCGTACTCGTCAATTCCAAGGGCATCGGTAAACATCTGCTCAAACTCGAAGTCGGCCATATCCAGAGCGCCGTAGGGGGCGGAGTCGTGGGGGGTAAATCCCGGACCCGGGGAATCCCCGTCCCCCAACATGTCCAGATCGAAATCGTCTAGCGCGTCGGCATGCGCCATCGCCACGTCCTCGCCGTCTAAGTGGAGCTCGTCCCCCAGGCTGACATCGGTCGGGGGGGCCGTCGACAGTCTGCGCGTGTGTCCCGCGGGGAGAAAGGACAGGCGCGGAGCCGCCAGCCCCGCCTCTTCGGGGGCGTCGTCGTCCGGGAGATCGAGCAGGCCCTCGATGGTAGACCCGTAATTGTTTTTCGTACGCGCGCGGCTGTACGCGTGTTCCCGCATGACCGCCTCGGAGGGCGAGGTCGTGAAGCTGGAATACGAGTCCAACTTCGCCCGAATCAACACCATAAAGTACCCAGAGGCGCGGGCCTGGTTGCCATGCAGGGTGGGAGGGGTCGTCAACGGCGCCCCTGGCTCCTCCGTAGCCGCGCTGCGCACCAGCGGGAGGTTAAGGTGCTCGCGAATGTGGTTTAGCTCCCGCAGCCGGCGGGCCTCGATTGGCACTCCCCGGACGGTGAGCGCTCCGTTGACGAACATGAAGGGCTGGAACAGACCCGCCAACTGACGCCAGCTCTCCAGGTCGCAACAGAGGCAGTCAAACAGGTCGGGCCGCATCATCTGCTCGGCGTACGCGGCCCATAGGATCTCGCGGGTCAAAAATAGATACAAATGCAAAAACAGAACACGCGCCAGACGAGCGGTCTCTCGGTAGTACCTGTCCGTGATCGTGGCGCGCAGCATTTCTCCCAGGTCGCGATCGCGTCCGCGCATGTGCGCCTGGCGGTGCAGCTGCCGGACGCTGGCGCGCAGGTACCGGTACAGGGCCGAGCAGAAGTTGGCCAACACGGTTCGATAGCTCTCCTCCCGCGCCCGTAGCTCGGCGTGGAAGAAACGAGAGAGCGCTTCGTAGTAGAGCCCGAGGCCGTCGCGGGTGGCCGGAAGCGTCGGGAAGGCCACGTCGCCGTGGGCGCGAATGTCGATTTGGGCGCGTTCGGGGACGTACGCGTCCCCCCATTCCACCACATCGCTGGGCAGCGTTGATAGGAATTTACACTCCCGGTACAGGTCGGCGTTGGTCGGTAACGCCGAAAACAAATCCTCGTTCCAGGTATCGAGCATGGTACATAGCGCGGGGCCCGCGCTAAAGCCCAAGTCGTCGAGGAGACGGTTAAAGAGGGCGGCGGGGGGGACGGGCATGGGCGGGGAGGGCATGAGCTGGGCCTGGCTCAGGCGCCCCGTTGCGTACAGCGGAGGGGCCGCCGGGGTGTTTTTGGGACCCCCGGCCGGGCGGGGGGGTGGTGGCGAAGCGCCGTCCGCGTCCATGTCGGCAAACAGCTCGTCGACCAAGAGGTCCATTGGGTGGGGTTGATACGGGAAAGACGATATCGGGCTTTTGATGCGATCGTCCCCGCCCGCCCAGAGAGTGTGGGACGCCCGACGGCGCGGGAAGAGAAAAACCCCCAAACGCGTTAGAGGACCGGACGGACCTTATGGGGGGAAGTGGGCAGCGGGAACCCCGTCCGTTCCCGAGGAATGACAGCCCGTGGTCGCCACCCCGCATTTAAGCAACCCGCACGGGCCGCCCCGTACCTCGTGACTTCCCCCCACATTGGCTCCTGTCACGTGAAGGCGAACCGAGGGCGGCTGTCCAACCCACCCCCCGCCACCCAGTCACGGTCCCCGTCGGATTGGGAAACAAAGGCACGCAACGCCAACACCGAATGAACCCCTGTTGGTGCTTTATTGTCTGGGTACGGAAGTTTTTCACTCGACGGGCCGTCTGGGGCGAGAAGCGGAGCGGGCTGGGGCTCGAGGTCGCTCGGTGGGGCGCGACGCCGCAGAACGCCCTCGAGTCGCCGTGGCCGCGTCGACGTCCTGCACCACGTCTGGATTCACCAACTCGTTGGCGCGCTGAAGCAGGTTTTTGCCCTCGCAGACCGTCACGCGGATGGTGGTGATGCCAAGGAGTTCGTTGAGGTCTTCGTCTGTGCGCGGACGCGACATGTCCCAGAGCTGGACCGCCGCCATCCGGGCATGCATGGCCGCCAGGCGCCCGACCGCGGCGCAGAAGACGCGCTTGTTAAAGCCGGCCACCCGGGGGGTCCATGGCGCGTCGGGGTTTGGGGGGGCGGTGCTAAAGTGCAGCTTTCTGGCCAGCCCCTGCGCGGGTGTCTTGGATCGGGTTGGCGCCGTCGACGCGGGGGCGTCTGGGAGTGCGGCGGATTCTGGCTGGGCCGATTTCCTGCCGCGGGTGGTCTCCGCCGCCGGGGCCGCGGGGGCCTTAGTCGCCACCCGCTGGGTTCGGGGGGCCCGGGGGGCGGTGGTGGGTGTGCGTCCGGCCCCTCCGGACCCAGCGGGCGGCGGAGGCGCCCGCGCAGGCCCCGGGCCGGACAAAACCGCCCCGGAAACGGGACGCCGCGTCCGGGGGACCTCCGGGTGTTCGTCGTCTTCGGATGACGAGCCCCCGTAGAGGGCATAATCCGACTCGTCGTACTGGACGAAACGGACCTCGCCCCTCGGGCGCGCGCGTGTCTGTAGGGCGCCACGGCGGGAGGTGGCAGGCGGACTATCGGGACTCGCCATACATGAAGACGGGGTGTAGTACAGATCCTCGTACTCATCGCGCGGAACCTCCCGCGGACCCGACTTCACGGAGCGGCGAGAGGTCATGGTTCCACGAACACGCTAGGGTCGGATGCGCGGACAATTAGGCCTGGGTTCGGACGGCGGGGGGTGGTGCAGGTGTGGAGAGGTCGAGCGATAGGGGCGGCCCGGGAGAGAAGAGAGGGTCCGCAAAACCCACTGGGGATGCGTGAGTGGCCCTCTGTGGGCGGTGGGGGAGAGTCTTATAGGAAGTGCATATAACCACAACCCATGGGTCTAACCAATCCCCAGGGGCCAAGAAACAGACACGCCCCAAACGGTCTCGGTTTCCGCGAAGAAGGGGAAGTCCTGGGACACCCTCCACCCCCACCCCTCACCCCACACAGGGCGGGTTCAGGCGTGCCCGGCAGCCAGTAGCCTCTGGCAGATCTGACAGACGTGTGCGATAATACACACGCCCATCGAGGCCATGCCTACATAAAAGGGCACCAGGGCCCCCGGGGCAGACATTTGGCCAGCGTTTTGGGTCTCGCACCGCGCGCCCCCGATCCCATCGCGCCCGCCCTCCTCGCCGGGCGGCTCCCCGTGCGGGCCCGCGTCTCCCGCCGCTAAGGCGACGAGCAAGACAAACAACAGGCCCGCCCGACAGACCCTTCTGGGGGGGCCCATCGTCCCTAACAGGAAGATGAGTCAGTGGGGATCCGGGGCGATCCTTGTCCAGCCGGACAGCTTGGGTCGGGGGTACGATGGCGACTGGCACACGGCCGTCGCTACTCGCGGGGGCGGAGTCGTGCAACTGAACCTGGTCAACAGGCGCGCGGTGGCTTTTATGCCGAAGGTCAGCGGGGACTCCGGATGGGCCGTCGGGCGCGTCTCTCTGGACCTGCGAATGGCTATGCCGGCTGACTTTTGTGCGATTATTCACGCCCCCGCGCTATCCAGCCCAGGGCACCACGTAATACTGGGTCTTATCGACTCGGGGTACCGCGGAACCGTTATGGCCGTGGTCGTAGCGCCTAAAAGGACGCGGGAATTTGCCCCCGGGACCCTGCGGGTCGACGTGACGTTCCTGGACATCCTGGCGCCCCCCCCGGCCCTCACCAAGCCGATTTCCCTGCGGCAGTTCCCGCAACTGGCGCCCCCCCCTCCAACCGGGGCCGGGATACGCGCAGATCCTTGGTTGGAGGGGGCGCTCGGGGACCCAAGCGTGACTCCGGCCCTACCGGCGCGACGCCGAGGGCGGTCCCTCGTCTATGCCGGCGAGCTGACGCCGGTTCAGACGGAACACGGGGACGGCGTACGAGAAGCCATCGCCTTCCTTCCAAAACGCGAGGAGGATGCCGGTTTCGACATTGTCGTCCGTCGCCCGGTCACCGTCCCGGCAAACGGCACCACGGTCGTGCAGCCATCCCTCCGCATGCTCCACGCGGACGCCGGGCCCGCGGCCTGTTATGTGTTGGGGCGGTCGTCGCTCAACGCCCGCGGCCTCCTGGTCGTTCCTACGCGCTGGCTCCCCGGGCACGTATGTGCGTTTGTTGTTTACAACCTTACGGGGGTTCCTGTGACCCTCGAGGCCGGCGCCAAGGTCGCCCAGCTCCTGGTTGCGGGGGCGGACGCTCTTCCTTGGATCCCCCCGGACAACTTTCACGGGACCAAAGCGCTTCGAAACTACCCCAGGGGTGTTCCGGACTCAACCGCCGAACCCAGGAACCCGCCGCTCTTGGTGTTTACGAACGAGTTTGACGCGGAGGCCCCCCCGAGCGAGCGCGGGACCGGGGGTTTTGGCTCTACCGGTATTTAGCCCATAGCTTGGGGTTCGTTCCGGGCAATAAAAAACGTTTGTATCTCATCTTTCCTGTGTGTAGTTGTTTCTGTTGGAGGCCTGTGGGTCTATCACACCCGCCCCTCCATCCCACAAACACAGAACACACGGGTTGGATGAAAACACGCATTTATTGACCCAAAACACACGGAGCTGCTCGAGATGGGCCAGGGCGAGGTGCGGTTGGGGAGGCTGTAGGTCTGGGAACGGACACGCGGGGACACGATTCCGGTTTGGGGTCCGGGAGGGCGTCGCCGTTTCGGGCGGCAGGCGCCAGCGTAACCTCCGGGGGCGGCGTGTGGGGGTGCCCCAAGGAGGGCGCCTCGGTCACCCCAAGCCCCCCCAAGCGGGTTCCCCCGGCAACCCCGAAGGCGGAGAGGCCAAGGGCCCGTTCGGCGATGGCCACATCCTCCATGACCACGTCGCTCTCGGCCATGCTCCGAATAGCCTGGGAGACGAGCACATCCGCGGACTTGTCAGCCGCCCCCACGGACATGTACATCTGCAGGATGGTGGCCATACACGTGTCCGCCAGGCGCCGCATCTTGTCCTGATGGGCCGCCACGGCCCCGTCGATCGTGGGGGCCTCGAGCCCGGGGTGGTGGCGCGCCAGTCGTTCTAGGTTCACCATGCAGGCGTGGTACGTGCGGGCCAAGGCGCGGGCCTTCACGAGGCGTCGGGTGTCGTCCAGGGACCCCAGGGCGTCATCGAGCGTGATGGGGGCGGGAAGTAGCGCGTTAACGACCACCAGGGCCTCCTGCAGCCGCGGCTCCGCCTCCGAGGGCGGAACGGCCGCGCGGATCATCTCATATTGTTCCTCGGGGCGCGCTCCCCAGCCACATATAGCCCCGAGAAGAGAAGCCATCGCGGGCGGGTACTGGCCCTTGGGCGCGCGGACGCAATGGGGCAGGAAGACGGGAACCGCGGGGAGAGGCGGGCGGCCGGGACTCCCGTGGAGGTGACCGCGCTTTATGCTACCGACGGGTGCGTTATTACCTCTTCGATCGCCCTCCTCACAAACTCTCTACTGGGGGCCGAGCCGGTTTATATATTCAGCTACGACGCATACACGCACGATGGCCGTGCCGACGGGCCCACGGAGCAAGACAGGTTCGAAGAGAGTCGGGCGCTCTACCAAGCGTCGGGCGGGCTAAATGGCGACTCCTTCCGAGTAACCTTTTGTTTATTGGGGACGGAAGTGGGTGGGACCCACCAGGCCCGCGGGCGAACCCGACCCATGTTCGTCTGTCGCTTCGAGCGAGCGGACGACGTCGCCGCGCTACAGGACGCCCTGGCGCACGGGACCCCGCTACAACCGGACCACATCGCCGCCACCCTGGACGCGGAGGCCACGTTCGCGCTGCATGCGAACATGATCCTGGCTCTCACCGTGGCCATCAACAACGCCAGCCCCCGCACCGGACGCGACGCCGCCGCGGCGCAGTATGATCAGGGCGCGTCCCTACGCTCGCTCGTGGGGCGCACGTCCCTGGGACAACGCGGCCTTACCACGCTATACGTCCACCACGAGGCGCGCGTGCTGGCCGCGTACCGCAGGGCGTATTATGGAAGCGCGCAGAGTCCCTTCTGGTTTCTTAGCAAATTCGGGCCGGACGAAAAAAGCCTGGTGCTCACCACTCGGTACTACCTGCTTCAGGCCCAGCGTCTGGGGGGCGCGGGGGCCACGTACGACCTGCAGGCCATCAAGGACATCTGCGCCACCTACGCGATTCCCCACGCCCCCCGCCCCGACACCGTCAGCGCCGCGTCCCTGACCTCGTTTGCCGCCATCACGCGGTTCTGTTGCACGAGCCAGTACGCCCGCGGGGCCGCGGCGGCCGGGTTTCCGCTTTACGTGGAGCGCCGTATTGCGGCCGACGTCCGCGAGACCAGTGCGCTGGAGAAGTTCATAACCCACGATCGCAGTTGCCTGCGCGTGTCCGACCGTGAATTCATTACGTACATTTACCTGGCCCATTTTGAGTGTTTCAGCCCCCCGCGCCTAGCCACGCATCTTCGGGCCGTGACGACCCACGACCCCAACCCCGCGGCCAACACGGAGCAGCCCTCGCCCCTGGGCAGGGAGGCCGTGGAACAATTTTTTTGCCACGTGCGCGCCCAACTGAATATCGGGGAGTACGTCAAACACAACGTGACCCCCCGGGAGACCGTCCTGGATGGCGATACGGCCAAGGCCTACCTGCGCGCTCGCACGTACGCGCCCGGGGCCCTGACGCCCGCCCCCGCGTATTGCGGGGCCGTGGACTCCGCCACCAAAATGATGGGGCGTTTGGCGGACGCCGAAAAGCTCCTGGTCCCCCGCGGGTGGCCCGCGTTTGCGCCCGCCAGTCCCGGGGAGGATACGGCGGGCGGCACGCCGCCCCCACAGACCTGCGGAATCGTCAAGCGCCTCCTGAGACTGGCCGCCACGGAACAACAGGACACCACGCCCCCGGCGATCGCGGCGCTTATCCGTAATGCGGCGGTGCAGACTCCCCTGCCCGTCTACCGGATATCCATGGTCCCCACGGGACAGGCATTTGCCGCGCTGGCCTGGGACGACTGGGCCCGCATAACGCGGGACGCTCGCCTGGCCGAAGCGGTCGTGTCCGCCGAAGCGGCGGCGCACCCCGACCACGGCGCGCTGGGCAGGCGGCTCACGGATCGCATCCGCGCCCAGGGCCCCGTGATGCCCCCTGGCGGCCTGGATGCCGGGGGGCAGATGTACGTGAATCGCAACGAGATATTCAACGGCGCGCTGGCAATCACAAACATCATCCTGGATCTCGACATCGCCCTGAAGGAGCCCGTCCCCTTTCGCCGGCTCCACGAGGCCCTGGGCCACTTTAGGCGCGGGGCTCTGGCTGCGGTTCAGCTCCTGTTTCCCGCGGCCCGCGTGGACCCCGACGCATATCCCTGTTATTTTTTCAAAAGCGCATGTCGGCCCGGCCCGGCGTCCGTGGGTTCCGGCAGCGGACTCGGCGACGACGGGGACTGGTTTCCCTGCTACGACGACGCCGGTGATGAGGAGTGGGCGGAGGACCCGGGCGCCATGGACACATCCCACGATCCCCCGGACGACGAGGTTGCCTACTTTGACCTGTGCCACGAAGTCGGCCCCACGGCGGAACCTCGCGAAACGGATTCGCCCGTGTGTTCCTGCACCGACAAGATCGGACTGCGGGTGTGCATGCCCGTCCCCGCCCCGTACGTCGTCCACGGTTCTCTAACGATGCGGGGGGTGGCACGGGTCATCCAGCAGGCGGTGCTGTTGGACCGAGATTTTGTGGAGGCCATCGGGAGCTACGTAAAAAACTTCCTGTTGATCGATACGGGGGTGTACGCCCACGGCCACAGCCTGCGCTTGCCGTATTTTGCCAAAATCGCCCCCGACGGGCCTGCGTGCGGAAGGCTGCTGCCAGTGTTTGTGATCCCCCCCGCCTGCAAAGACGTTCCGGCGTTTGTCGCCGCGCACGCCGACCCGCGGCGCTTCCATTTTCACGCCCCGCCCACCTATCTCGCTTCCCCCCGGGAGATCCGTGTCCTGCACAGCCTGGGTGGGGACTATGTGAGCTTCTTTGAAAGGAAGGCGTCCCGCAACGCGCTGGAACACTTTGGGCGACGCGAGACCCTGACGGAGGTCCTGGGTCGGTACAACGTACAGCCGGATGCGGGGGGGACCGTCGAGGGGTTCGCATCGGAACTGCTGGGGCGGATAGTCGCGTGCATCGAAACCCACTTTCCCGAACACGCCGGCGAATATCAGGCCGTATCCGTCCGGCGGGCCGTCAGTAAGGACGACTGGGTCCTCCTACAGCTAGTCCCCGTTCGCGGTACCCTGCAGCAAAGCCTGTCGTGTCTGCGCTTTAAGCACGGCCGGGCGAGTCGCGCCACGGCGCGGACATTCGTCGCGCTGAGCGTCGGGGCCAACAACCGCCTGTGCGTGTCCTTGTGTCAGCAGTGCTTTGCCGCCAAATGCGACAGCAACCGCCTGCACACGCTGTTTACCATTGACGCCGGTACGCCATGCTCGCCGTCCGTTCCCTGCAGCACCTCTCAACCGTCGTCTTGATAACGGCGTACGGCCTCGTGCTCGTGTGGTACACCGTCTTCGGTGCCAGTCCGCTGCACCGATGTATTTACGCGGTACGCCCCACCGGCACCAACAACGACACCGCCCTCGTGTGGATGAAAATGAACCAGACCCTATTGTTTCTGGGGGCCCCGACGCACCCCCCCAACGGGGGCTGGCGCAACCACGCCCATATCTGCTACGCCAATCTTATCGCGGGTAGGGTCGTGCCCTTCCAGGTCCCACCCGACGCCATGAATCGTCGGATCATGAACGTCCACGAGGCAGTTAACTGTCTGGAGACCCTATGGTACACACGGGTGCGTCTGGTGGTCGTAGGGTGGTTCCTGTATCTGGCGTTCGTCGCCCTCCACCAACGCCGATGTATGTTTGGTGTCGTGAGTCCCGCCCACAAGATGGTGGCCCCGGCCACCTACCTCTTGAACTACGCAGGCCGCATCGTATCGAGCGTGTTCCTGCAGTACCCCTACACGAAAATTACCCGCCTGCTCTGCGAGCTGTCGGTCCAGCGGCAAAACCTGGTTCAGTTGTTTGAGACGGACCCGGTCACCTTCTTGTACCACCGCCCCGCCATCGGGGTCATCGTAGGCTGCGAGTTGATGCTACGCTTTGTGGCCGTGGGTCTCATCGTCGGCACCGCTTTCATATCCCGGGGGGCATGTGCAATCACATACCCCCTGTTTCTGACCATCACCACCTGGTGTTTTGTCTCCACCATCGGCCTGACAGAGCTGTATTGTATTCTGCGGCGGGGCCCGGCCCCCAAGAACGCAGACAAGGCCGCCGCCCCGGGGCGATCCAAGGGGCTGTCGGGCGTCTGCGGGCGCTGCTGTTCCATCATCCTCTCGGGCATCGCAGTGCGATTGTGTTATATCGCCGTGGTGGCCGGGGTGGTGCTCGTGGCGCTTCACTACGAGCAGGAGATCCAGAGGCGCCTGTTTGATGTATGACGTCACATCCAGGCCGGCGGAAACCGGAACGGCATATGCAAATTGGAAACTGTCCTGTCTTGGGGCCCACCCACCCGACGCGTCATATGCAAATGAAAATCGGTCCCCCGAGGCCACGTGTAGCCTGGATCCCAACGACCCCGCCCATGGGTCCCAATTGGCCGTCCCGTTACCAAGACCAACCCAGCCAGCATATCCACCCCCGCCCGGGTCCCCGCGGAAGCGGAACGGTGTATGTGATATGCTAATTAAATACATGCCACGTACTTATGGTGTCTGATTGGTCCTTGTCTGTGCCGGAGGTGGGGCGGGGGCCCCGCCCGGGGGGCGGAACGAGGAGGGGTTTGGGAGAGCCGGCCCCGGCACCACGGGTATAAGGACATCCACCACCCGGCCGGTGGTGGTGTGCAGCCGTGTTCCAACCACGGTCACGCTTCGGTGCCTCTCCCCGATTCGGGCCCGGTCGCTCGCTACCGGTGCGCCACCACCAGAGGCCATATCCGACACCCCAGCCCCGACGGCAGCCGACAGCCCGGTCATGGCGACTGACATTGATATGCTAATTGACCTCGGCCTGGACCTCTCCGACAGCGATCTGGACGAGGACCCACCCGAGCCGGCGGAGAGCCGCCGCGACGACCTGGAATCGGACAGCAGCGGGGAGTGTTCCTCGTCGGACGAGGACATGGAAGACCCCCACGGAGAGGACGGACCGGAGCCGATACTCGACGCCGCTCGCCCGGCGGTCCGCCCGTCTCGTCCAGAAGACCCCGGCGTACCCAGCACCCAGACGCCTCGTCCGACGGAGCGGCAGGGCCCCAACGATCCTCAACCAGCGCCCCACAGTGTGTGGTCGCGCCTCGGGGCCCGGCGACCGTCTTGCTCCCCCGAGCAGCACGGGGGCAAGGTGGCCCGCCTCCAACCCCCACCGACCAAAGCCCAGCCTGCCCGCGGCGGACGCCGCGGGCGTCGCAGGGGTCGGGGTCGCGGTGGTCCCGGGGCCGCCGATGGTTTGTCGGACCCCCGCCGGCGTGCCCCCAGAACCAATCGCAACCCGGGGGGACCCCGCCCCGGGGCGGGGTGGACGGACGGCCCCGGCGCCCCCCATGGCGAGGCGTGGCGCGGAAGTGAGCAGCCCGACCCACCCGGAGGCCCGCGGACACGGGGCGTGCGCCAAGCACCCCCCCCGCTAATGACGCTGGCGATTGCCCCCCCGCCCGCGGACCCCCGCGCCCCGGCCCCGGAGCGAAAGGCGCCCGCCGCCGACACCATCGACGCCACCACGCGGTTGGTCCTGCGCTCCATCTCCGAGCGCGCGGCGGTCGACCGCATCAGCGAGAGCTTTGGCCGCAGCGCACAGGTCATGCACGACCCCTTTGGGGGGCAGCCGTTTCCCGCCGCGAATAGCCCCTGGGCCCCGGTGTTGGCGGGCCAAGGAGGGCCCTTTGACGCCGAGACCAGACGGGTCTCCTGGGAAACCTTGGTCGCCCACGGCCCGAGCCTCTATCGCACTTTTGCCGGCAATCCTCGGGCCGCATCGACCGCCAAGGCCATGCGCGACTGCGTGCTGCGCCAAGAAAATTTCATCGAGGCGCTGGCCTCCGCCGACGAGACGCTGGCGTGGTGCAAGATGTGCATCCACCACAACCTGCCGCTGCGCCCCCAGGACCCCATTATCGGGACGGCCGCGGCTGTGCTGGATAACCTCGCCACGCGCCTGCGGCCCTTTCTCCAGTGCTACCTGAAGGCGCGAGGCCTGTGCGGCCTGGACGAACTGTGTTCGCGGCGGCGTCTGGCGGACATTAAGGACATTGCATCCTTCGTGTTTGTCATTCTGGCCAGGCTCGCCAACCGCGTCGAGCGTGGCGTCGCGGAGATCGACTACGCGACCCTTGGTGTCGGGGTCGGAGAGAAGATGCATTTCTACCTCCCCGGGGCCTGCATGGCGGGCCTGATCGAAATCCTAGACACACACCGCCAGGAGTGTTCGAGTCGTGTCTGCGAGTTGACGGCCAGTCACATCGTCGCCCCCCCGTACGTGCACGGCAAATATTTTTATTGCAACTCCCTGTTTTAGGTACAATAAAAACAAAACATTTCAAACAAATCGCCCCACGTGTTGTCCTTCTTTGCTCATGGCCGGCGGGGCGTGGGTCACGGCAGATGGCGGGGGTGGGCCCGGCGTACGGCCTGGGTGGGCGGAGGGAACTAACCCAACGTATAAATCCGTCCCCGCTCCAAGGCCGGTGTCATAGTGCCCTTAGGAGCTTCCCGCCCGGGCGCATCCCCCCTTTTGCACTATGACAGCGACCCCCCTCACCAACCTGTTCTTACGGGCCCCGGACATAACCCACGTGGCCCCCCCTTACTGCCTCAACGCCACCTGGCAGGCCGAAACGGCCATGCACACCAGCAAAACGGACTCCGCTTGCGTGGCCGTGCGGAGTTACCTGGTCCGCGCCTCCTGTGAGACCAGCGGCACAATCCACTGCTTTTTCTTTGCGGTATACAAGGACACCCACCACACCCCTCCGCTGATTACCGAGCTCCGCAACTTTGCGGACCTGGTTAACCACCCGCCGGTCCTACGCGAACTGGAGGATAAGCGCGGGGTGCGGCTGCGGTGTGCGCGGCCGTTTAGCGTCGGGACGATTAAGGACGTCTCTGGGTCCGGCGCGTCCTCGGCGGGAGAGTACACGATAAACGGGATCGTGTACCACTGCCACTGTCGGTATCCGTTCTCAAAAACATGCTGGATGGGGGCCTCCGCGGCCCTACAGCACCTGCGCTCCATCAGCTCCAGCGGCATGGCCGCCCGCGCGGCAGAGCATCGACGCGTCAAGATTAAAATTAAGGCGTGATCTCCAACCCCCCCATGAATGTGTGTAACCCCCCAAAAAAATAAACAGCCGTAACCCAATCAAACCAGGCGTGGTGTGAGTTTGTGGACCCAAAGCCCTCAGAGACAACGCGACAGGCCAGTATGGACCGTGATACTTTTATTTATTAACTCACAGGGGCGCTTACCGCCACAGGAATACCAGAATAATGACCACCACTATCGCGACCACCCCAAATACAGCATGGCGCCCCACCACGCCACAACAGCCCTGTCGCCGGTATGGGGCATGATCAGACGAGCCGCGAGCCGCGCGTTGGGCCCTGTACAGCTCGCGCGAATTGACCCTAGGAGGCCGCCACGCGCCCGAGTTTTGCGTTCGTCGCTGGTCGTCGGGCGCCAAAGCCCCGGACGGCTGTTCGGTCGAACGAACGGCCACGACAGTGGCATAGGTTGGGGGGTGGTCCGACATAGCCTCGGCGTACGTCGGGAGGCCCGACAAGAGGTCCCTTGAGATGTCGGGTGGGGCCACAAGCCTGGTTTCCGGAAGAAACAGGGGGGTTGCCAATAACCCGCCAGGGCCAAAACTCCGGCGCTGCGCACGTCGTTCGGCGCGGCGCCGGGCGCGCCGAGCGGCTCGCTGGGCGGCTTGGCGTGAGCGGCCCCGCTCCGACGCCTCGCCCTCTCCGGAGGAGGTTGGCGGAATTGGCACGGACGACAGGGGCCCAGCAGAGTACGGTGGAGGTGGGTCCGTGGGGGTGTCCAGATCAATAACGACAAACGGCCCCTCGTTCCTACCAGACAAGCTATCGTAGGGGGGCGGGGGATCAGCAAACGCGTTCCCCGCGCTCCATAGACCCGCGTCGGGTTGCGCCGCCTCCGAAGCCATGGATGCGCCCCAAAGCCACGACTCCCGCGCGCTAGGTCCTTGGGGTAAGGGAAAAGGCCCTACTCCCCATCCAAGCCAGCCAAGTTAACGGGCTACGCCTTCGGGGATGGGACTGGCACCCCGGCGGATTTTGTTGGGCTGGTACGCGTTGCCCAACCGAGGGCCGCGTCCACGGGACGCGCCTTTTATAACCCCGGGGGTCATTCCCAACGATCACATGCAATCTAACTGGCTCCCCTCTCCCCCCCTCTCCCCTCTCCCCCCCTCTCCCCTCTCCCCCCCTCTCCCCTCTCCCCCCCTCTCCCCTCTCCCCCCCTCTCCCCTCTCCCCCCCTCTCCCCTCTCCCCCCCTCTCCCCTCTCCCCCCCTCTCCCCTCTCCCCCCCTCTCCCCTCTCCCCCCCTCTCCCCTCTCCCCCCCTGCTCTTTCCCCGTGACACCCGACGCTGGGGGGCGTGGCTGCCGGGAGGGGCCGCGGATGGGCGGGGCCTACTCGGTCTCCCGCCCCCGCCCCCGAACCGCCCCGCCGGCCTTGCCCCCCTTTGATCCCCTGCTACCCCCAACCCGTGCTCGTGGTGCGGGTTGGGTGGGGGGGGGGAGTGTGGGCGGGGGTGTGCGGGAGGTGTCGGTGGTGGTGGTGGTGGTAGGAATGGTGGTGAGGGGGGGGGGCGCTGGTTGGTCAAAAAAGGGAGGGACGGGGGCCGGCAGACCGACGGCGACAACGCTCCCCGGCGGCCGGGTCGCGGCTCTTACGAGCGGCCCGGCCCGCGCTCCCACCCCCCGGGCCGTGTCCTTGCTTTCCCCCCGTCTCCCCCCCCCTCCTTCTCCTCCTCCTCCTCCTCGTTTTTCCAAACCCCGCCCACCCGGCCCGGCCCGGCCCGGCCACCGCCGCCCACCCACCCACCTCGGGAGACCCAGCCCCGGTCCCCCGTTCCCCGGGGGCCGTTATCTCCAGCGCCCCGTCCGGCGCGCCGCCCCCCGCCGCTAAACCCCATCCCGCCCCCGGGACCCCACATATAAGCCCCCAGCCACACGCAAGAACAGACACGCAGAACGGCTGTGTTTATTTAAATAAACCGATGTCGGAATAAACAAACACAAACACCCGCGACGGGGGGACGGAGGGAGGGGGGTGACGGGGGACGGGAACAGCCACAAAAAACACCCACAAAAAAAAACAGCCACCCCCGACACCCCCCCCCACCCCCAGTCTCTTCGCCTTTTCCCCCCCACCCCACGCCCCCACTGAGCCCGGTCGATCGACGAGCACCCCCGCCCCCGCCCCTGCCCCGGCGACCCCCGGCCCGCACGATCCCGACAACAATAACAACCCCAACGGAAAGCGGCGGGGTGTGGGGGGGGGCGAGGAACAACCGAGGGGAACGGGGGATGGAAGGACGGGAAGTGGAAGTCCTGATACCCATCCTACACCCCCCTGCCTTCCACCCTCCGGCCCCCCGCGAGTCCACCCGCCGGCCGGCTACCGAGACCGAACACGGCGGCCGCCGCAGCCGCCGCAGCCGCCGCCGACACCGCAGAGCCGGCGCGCGCACACACAAGCGGCAGAGGCAGAAAGGCCCAGAGTCATTGTTTATGTGGCCGCGGGCCAGCAGACGGCCCGCGACACCCCCCCCCCCGCCCGTGTGGGTATCCGGCCCCCCGCCCCGCGCCGGTCCATTAAGGGCGCGCGTGCCCGCGAGATATCAATCCGTTAAGTGCTCTGCAGACAGGGGCACCGCGCCCGGAAATCCATTAGGCCGCAGACGAGGAAAATAAAATTACATCACCTACCCACGTGGTGCTGTGGCCTGTTTTTGCTGCGTCATCTGAGCCTTTATAAAAGCGGGGGCGCGGCCGTGCCGATCGCGGGTGGTGCGAAAGACTTTCCGGGCGCGTCCGGGTGCCGCGGCTCTCCGGGCCCCCCTGCAGCCGGGGCGGCCAAGGGGCGTCGGCGACATCCTCCCCCTAAGCGCCGGCCGGCCGCTGGTCTGTTTTTTGTTTTCCCCGTTTCGGGGGTGGGGGGGGTTGCGGTTTCTGTTTCTTTAACCCGTCTGGGGTGTTTTTCGTTCCGTCGCCGGAATGTTTCGTTCGTCTGTCCCCTCACGGGGCGAAGGCCGCGTACGGCCCGGGACGAGGGGGCCCCCGACCGCGGCGGTCCGGGCCCCGTCCGGGCCCGCTCGCCGGCACGCGACGCGAAAAAGGCCCCCCGGAGGCTTTTCCGGGTTCCCGGCCCGGGGCCTGAGATAAACAATCGGGGTTACCGCCAACGGCCGGCCCCCGTGGCGGCCCGGCCCGGGGCCCCGGCGGACCCAAGGGGCCCCGGCCCGGGGCCCCACAACGGCCCGGCGCATGCGCTGTGGTTTTTTTTTCTCGGTGTTTTGTCGGGCTCCGTCGCCTTTCCTGTTCTCGCTTCTCCCCCCCCCCCCTTCTTCACCCCCAGTACCCTCCTCCCTCCCTTCCTCCCCCGTTATCCCACTCGTCAAGGGCGCCCCGGTGTGGTTCAACAAAGACGCCGCGTTTCCAGGTAGGTTAGACACCTGCTTCTCCCCAATAGAGGGGGGGGACCCAAACGACAGGGGGCGCCCCAGAGGCTAAGGTCGGCCACGCCACTCGCGGGTGGGCTCGTGTTACAGCACACCAGCCCGTTCTTTTCCCCCCCTCCCACCCTTAGTCAGACTCTGTTACTTACCCGTCCGACCACCAACTGCCCCCTTATCTAAGGGCCGGCTGGAAGACCGCCAGGGGGTCGGCCGGTGTCGCTGTAACCCCCCACGCCAATGACCCACGTACTCCAAGAAGGCATGTGTCCCACCCCGCCTGTGTTTTTGTGCCTGGCTCTCTATGCTTGGGTCTTACTGCCGGGGGGGGGGGAGTGCGGGGGAGGGGGGGTGTGGAAGGAAATGCACGGCGCGTGTGTACCCCCCCTAAAGTTGTTCCTAAAGCGAGGATATGGAGGAGTGGCGGGTGCCGGGGGACCGGGGTGATCTCTGGCACGCGGGGGTGGGAAGGGTCGGGGGAGGGGGGATGGGGTACCGGCCCACCTGGCCGACGCGGGTGCGCGTGCCTCTGCACACCAACCCCACGTCCCCCGGCGGTCTCTAAGAAGCACCGCCCCCCCTCCTTCATACCACCGAGCATGCCTGGGTGTGGGTTGGTAACCAACACGCCCATCCCCTCGTCTCCTGTGATTCTCTGGCTGCACCGCATTCTTGTTTTCTAACTATGTTCCTGTTTCTGTCTCCCCCCCCACCCCTCCGCCCCACCCCCCAACACCCACGTCTGTGGTGTGGCCGACCCCCTTTTGGGCGCCCCGTCCCGCCCCGCCACCCCTCCCGTCCTTTGTTGCCCTATAGTGTAGTTAACCCCCCCCCGCCCTTTGTGGCGGCCAGAGGCCAGGTCAGTCCGGGCGGGCAGGCGCTCGCGGAAACTTAACACCCACACCCAACCCACTGTGGTTCTGGCTCCATGCCAGTGGCAGGATGCTTTCGGGGATCGGTGGTCAGGCAGCCCGGGCCGCGGCTCTGTGGTTAACACCAGAGCCTGCCCAACATGGCACCCCCACTCCCACGCACCCCCACTCCCACGCACCCCCACTCCCACGCACCCCCACTCCCACGCACCCCCACTCCCACGCACCCCCACTCCCACGCACCCCCACTCCCACGCACCCCCACTCCCACGCACCCCCACTCCCACGCACCCCCGAGATCCATCCAACACAGACAGGGAAAAGATACAAAAGTAAACCTTTATTTCCCAATAGACAGCAAAAATCCCCTGAGTTTTTTATTAGGGCCAACACTAAAGACCCGCTGGTGTGTGGTGCCCGTGTCTTTCACTTTTCCCCTCCCCGACACGGATTGGCTGGTGTAGTGGGCGCGGCCAGAGACCACCCAGCGCCCGACCCCCCCCTCCCCACAAACACGGGGGGCGTCCCTTATTGTTTTCCCTCGTCCCGGGTCGACGCCCCCTGCTCCCCGGACCACGGGTGCCGAGACCGCAGGCTGCGGAAGTCCAGGGCGCCCACTAGGGTGCCCTGGTCGAACAGCATGTTCCCCACGGGGGTCATCCAGAGGCTGTTCCACTCCGACGCGGGGGCCGTCGGGTACTCGGGGGGCATCACGTGGTTACCCGCGGTCTCGGGGAGCAGGGTGCGGCGGCTCCAGCCGGGGACCGCGGCCCGCAGCCGGGTCGCCATGTTTCCCGTCTGGTCCACCAGGACCACGTACGCCCCGATGTTCCCCGTCTCCATGTCCAGGATGGGCAGGCAGTCCCCCGTGATCGTCTTGTTCACGTAAGGCGACAGGGCGACCACGCTAGAGACCCCCGAGATGGGCAGGTAGCGCGTGAGGCCGCCCGCGGGGGCGGCCCCGGAAGTCTCCGCGTGGCGCGTCTTCCGGGCACACTTCCTCGGCCCCCGCGGCCCAGAAGCAGCGCGGGGGCCGAGGGAGGTTTCCTCTTGTCTCCCTCCCAGGGCACCGACGGCCCCGCCCGAGGAGGCGGAAGCGGAGGAGGACGCGGCCCCGGCGGCGGAAGAGGCGGCCCCCGCGGGAGTCGGGGCCGAGGAGGAAGAGGCAGAGGAGGAAGAGGCGGAGGCCGCCGAGGACGTCAGGGGGGTCCCGGGCCCACCCTGGCCGCGCCCCCCCGGCCCTGAGTCGGAGGGGGGGTGCGTCGCCGCCCTCTTGGCCCCTGCCGGCGCGAGGGGGGGACGCGTGGACTGGGGGGAGGGGTTTTCCTGGCCCGACCCGCGCCTCTTCCTCGGACGCACCGCCGCCTCCTGCTCGACAGAGGCGGCGGAGGGGAGCGGGGGGGCGCCGGAGGGGGCGGCGCCGCGGGAGGGCCCGTGTCCACCCTCCACGCCCGGCCCCCCCGAGCCGCGCGCCACCGTCGCACGCGCCCGGCACAGACTCTGTTCTTGGTTCGCGGCCTGAGCCAGGGACGAGTGCGACTGGGGCACACGGCGCGCGTCCGCGGGGGCCGGGGCGCGGGGGCCGGGCCCCGGAGGCGGCGCTCGCACGCACGGGGCCACGGCCGCGCGGGGGCGCGCGGGTCCCGACGCGGCCGAGGACGCGGTGGGCCCGGGGCGGGGGGCGGAGCCTGGCATGGGCGCCGCGGGGGGCCTGTGGGGAGAGGCCGGGGGGGAGTCGCTGATCACTATGGGGTCTCTGTTGTTTGCAAGGGGGGCGGGTCTGTTGACAAGGGGGCCCGTCCGGCCCCTCGGCCGCCCCGCCTCCGCTTCAACAACCCCAACCCCAACCCCAACCCCCCCGGAGGGGCCAGACGCCCCCCGCGGCGCCGCGGCTCGCGACTGGCGGGAGCCGCCGCCGCCGCCGCTGCTGTTGGTGGTGGTGTTGGTGTTACTGCTGCCGTGTGGCCCGATGGGCGCCGAGGGGGGCGCTGTCCGAGCCGCGGCCGGCTGGGGGGCTGCGTGAGACGCCCCGCCCGTCACGGGGGGCGCGGCGGCGCCTCTGCGTGGGGGGGCGCGGGGCGTCCGGCGGGGGGCGGGCGGTACGTAGTCTGCTGCAAGAGACAACGGGGGGCGCGATCAGGTTACGCCCCCTCCCAGGCCCTCCCTTTCCGCGCCCGCCCTTTCCTCGCCCCCCCGCCCGCCTATTCCTCCCTCCCCCCTCCTCCTCCTCCTCCCCCAGGGTCCTCGCCGCCCCCCCGCCTCACCGTCGTCCAGGTCGTCGTCATCCTCGTCCGTGGTGGGCTCAGGGTGGGTGGGCGACAGGGCCCTCACCGTGTGCCCCCCCAGGGTCAGGTACCGCGGGGCGAACCGCTGATTGCCCGTCCAGATAAAGTCCACGGCCGTGCCCGCCCTGACGGCCTCCTCGGCCTCCATGCGGGTCTGGGGGTCGTTCACGATCGGGATGGTGCTGAACGACCCGCTGGGCGTCACGCCCACTATCAGGTACACCAGCTTGGCGTTGCACAGCGGGCAGGTGTTGCGCAATTGCATCCAGGTTTTCATGCACGGGATGCAGAAGCGGTGCATGCACGGGAAGGTGTCGCAGCGCAGGTGGGGCGCGATCTCATCCGTGCACACGGCGCACACGTCGCCCTCGTCGCTCCCCCCGTCCTCTCGAGGGGGGGCGCCCCCGCAACTGCCGGGGTCTTCCTCGCGGGGGGGGCTCCCCCCCGAGACCGCCCCCCCATCCACGCCCTGCGGCCCCAGCAGCCCCGTCTCGAACAGTTCCGTGTCCGTGCTGTCCGCCTCGGAGGCGGAGTCGTCGTCATGGTGGTCGGCGTCCCCCCGCCCCCCCACTTCGGTCTCCGCCTCAGAGTCGCTGCTGTCCGGCAGGTCTCGGTCGCAGGGAAACACCCAGACATCCGGGGCGGGCTAAGGGGAAAAAAAGGGGGGCGGGTAAGAATGGGGGGATTTCCCGCGTCAATCAGCGCCCACGAGTTCCCCCTCTCCCCCCCCCCGCCTCACAAAGTCCTGCCCCCCTGCTGGCCTCGGAAGAGGGGGGAGAAAGGGGTCTGCAACCAAAGGTGGTCTGGGTCCGTCCTTTGGATCCCGACCCCTCTTCTTCCCTCTTCTCCCGCCCTCCAGACGCACCGGAGTCGGGGGTCCCACGGCGTCCCCCAAATATGGCGGGCGGCTCCTCCCCACCCCCCTAGATGCGTGTGAGTAAGGGGGCCCTGCGTATGAGTCAGTGGGGACCACGCCCCCTAACACGGCGACCCCGGTCCCTGTGTGTTTGTTGTGGGGGCGTGTCTCTGTGTATGAGTCAGGGGGTCCCACGGCGACCCCGGGCCCTGCGTCTGAGTCAAAGGGGCCATGTGTATGTGTTGGGGGGTCTGTATATATAAAGTCAGGGGGTCACATGGCGACCCCCAACAGGGCGACCCCGGTCCCTGTATATATAGGGTCAGGGGGTTCCGCGCCCCCTAACATGGCGCCCCCGGTCCCTGTATATATAGTGTCACGGGGTTCCACGCCCCCTAACATGGCGCCCGGCTCCCGTGTATGAGTGGGGGTCCCCCAACATGGCGGCCGGTTCCAGTGTAAGGGTCGGGGGTCCCCCAACATGGCGCCCCCCAATATGGCGCCCCCCAATATGGCGCCCCAGACATGGCGCCCGGCCCCTCACCTCGCGCTGGGGGCGGCCCTCAGGCCGGCGGGTACTCGCTCCGGGGCGGGGCTCCATGGGGGTCGTATGCGGTTGGAGGGTCGCGGACGGAGGGTCCCTGGGGGTCGCAACGTAGGCGGGGCTTCTGTGGTGATGCGGAGAGGGGGCGGCCCGAGTCTGCCTGGCTGCTGCGTCTCGCTCCGAGTGCCGAGGTGCAAATGCGACCAGACTGTCGGGCCAGGGCTAACTTATACCCCACGCCTTTCCCCTCCCCAAAGGGGCGGCAGTGACGATTCCCCCAATGGCCGCGCGTCCCAGGGGAGGCAGGCCCACCGCGGGGCGGCCCCGTCCCCGGGGACCAACCCGGCGCCCCCAAAGAATATCATTAGCATGCACGGCCCGGCCCCCGATTTGGGGGACCAACCCGGTGTCCCCCAAAGAACCCCATTAGCATGCCCCTCCCACCGACGCAACAGGGGCTTGGCCTGCGTCGGTGCCCCGGGGCTTCCCGCCTTCCCGAAGAAACTCATTACCATACCCGGAACCCCAGGGGACCAATGCGGGTTCATTGAGCGACCCGCGGGCCAATGCGCGAGGGGCCGTGTGTTCCGCCAAAAAAGCAATTAGCATAACCCGGAACCCCAGGGGAGTGGTTACGCGCGGCGCGGGAGGCGGGGAATACCGGGGTTGCCCATTAAGGGCCGCGGGAATTGCCGGAAGCGGGAAGGGCGGCCGGGGCCGCCCATTAATGAGTTTCTAATTACCATACCGGGAAGCGGAACAAGGCCTCTTGTAAGTTTTTAATTACCATACCGGGAAGTGGGCGGCCCGGCCCACTGGGCGGTAACTCCCGCCCAGTGGGCCGGGCCCCGAAGACTCGGCGGACGCTGGTTGGCCGGGCCCCGCCGCGCTGGCGGCCGCCGATTGGCCAGTCCCGCCCTCCGAGGGCGGGCCCGCCTCGGGGGCGGGCCGGCTCCCAGCGTATATATGCGCGGCTCCTGCCATCGTCTCTCCGGAGAGCGGCTTGGTGCGGAGCTCCCGGGAGCTCCGCGGAAGACCCAGGCCGCCTCGGGTGTAACGTTAGACCGAGTTCGCCGGGCCGGCTCCGCGGGCCAGGGCCCGGGCACGGGCCTCGGGCCCCAGGCACGGCCCGATGACCGCCTCGGCCTCCGCCACCCGGCGCCGGAACCGAGCCCGGTCGGCCCGCTCGCGGGCCCACGAGCCGCGGCGCGCCAGGCGGGCGGCCGAGGCCCAGACCACCAGGTGGCGCACCCGGACGTGGGGCGAGAAGCGCACCCGCGCGGGGGTCGCGGGGGTCGCGGGGGTCGCGGGGGTCGCGGGGGTCGCGGGGGGCTCCGGCGCCCCCTCCCCGCCCGCGCGTCGCAGGCGCAGGCGCGCCAGGTGCTCTGCGGTGACGCGCAGGCGGAGGGCGAGGCGCGGCGGAAGGCGGAAGGGGCGTGAGGGGGGGTGGGAGGGGTTAGCCCCGCCCCCCGGGCCCGCGCCGGGCGGTGGGGACCGGGGGCGGGGGGCGGCGGCGGTGGGCCGGGCCTCTGGCGCCGGCTCGGGCGGGGGGCTGTCCGGCCAGTCGTCGTCATCGTCGTCGTCGGACGCGGACTCGGGAACGTGGAGCCACTGGCGCAGCAGCAGCGAACAAGAAGGCGGGGGCCCACTGGCGGGGGGCGGCGGCGGGGCGGCCGCGGGCGCGCTCCTGACCGCGGGTTCCGAGTTGGGCGTGGAGGTTACCTGGGACTGTGCGGTTGGGACGGCGCCCGTGGGCCCGGGCGGCCGGGGGCGGCGGGGGCCGCGATGGCGGCGGCGGCGGGCCATGGAGACAGAGAGCGTGCCGGGGTGGTAGAGTTTGACAGGCAAGCATGTGCGTGCAGAGGCGAGTAGTGCTTGCCTGTCTAACTCGCTCGTCTCGGCCGCGGGGGGCCCGGGCTGCGCCGCCGCGCTTTAAAGGGCCGCGCGCGACCCCCGGGGGGTGTGTTTCGGGGGGGGCCCGTTTTCCGCTCCTCCCCCCGCTCCTCCCCCCGCTCCTCCCCCCGCTCCTCCCCCCGCTCCTCCCCCCGCTCCTCCCCCCGCTCCTCCCCCCGCTCCTCCCCCCGCTCCTCCCCCCGCTCCTCCCCCCGCTCCTCCCCCCGCTCCTCCCCCCGCTCCTCCCCCCGCTCCTCCCCCCGCTCCTCCCCCCGCTCCTCCCCCCGCTCCTCCCCCCGCTCCTCCCCCCGCTCCCCAACGCCCGCCGCGCGCGCGCACGCCGCCCGGACCGCCGCCCGCCTTTTTTGCGCGCCGCCCCGCCCGCGGGGGGCCCGGGCTGCCACAGGTGTAACAACACCAACAGAACACCAACAGCACGGCGCACCGGCGACTCCGGTTCCTCATCCACACGTCACACGTCACGTCATCCACCACACCTGCCCACCAACACAACTCACAGCGACAACTCACCGCGCAACAACTCCTGTTCCTCATCCACACGTCACCGCGCACCCCCCGCTCCTCCAGACGTCCCCCAGCGCAACACGCCGCTCCTGTCACACACCACCGCCCCAGCCCTCCCCAGCCCCAGCCCTCCCCAGCCCCAGCCCTCCCCGGCCCCAGCCCTCCCCGGCCCCAGCCCTCCCCGGCCCCAGCCCTCCCCGGCCCCAGCCCTCCCCGGCCCCAGCCCTCCCCGGCCCCAGCCCTCCCCGGCCGCGTCCCGCGCTCCCTCGGGGGGGTTCGGGCATCTCTACCTCAGTGCCGCCAATCTCAGGTCAGAGATCCAAACCCTCCGGGGGCGCCCGCGCACCACCACCGCCCCTCGCCCCCTCCCGCCCCTCGCCCCCTCCCGCCCCTCGCCCCCTCCCGCCCCTCGCCCCCTCCCGCCCCTCGCCCCCTCCCGCCCCTCGCCCCCTCCCGCCCCTCGCCCCCTCCCGCCCCTCGCCCCCTCCCGCCCCTCGCCCCCTCCCGCCCCTCGCCCCCTCCCGCCCCTCGCCCCCTCCCGCCCCTCGCCCCCTCCCGCCCCTCGCCCCCTCCCGCCCCTCGCCCCCTCCCGCCCCTCGCCCCCTCCCGCCCCTCGCCCCCTCCCGCCCCTCGCCCCCTCCCGCCCCTCGCCCCCTCCCGCCCCTCGCCCCCTCCCGCCCCTCGAAATAAACAACGCTACTGCAAAACTAAATCAGGTCGTTGTCGTTTATTGCGTCTTCGGGTTTCGCAAGCGCCCCGCCCCGTCCCGGCCCGTTACAGCACCCCGTCCCCCTCGAACGCGCCGCCGTCGTCGTCGTCCCAGGCGCCTTCCCAGTCCACAACTTCCCGTCGCGGGGGCGTGGCCAAGCCCGCCTCCGCCCCCAGCACCTCCACGGCCCCCGCCGCCGCCAGCACGGTGCCGCTGCGGCCCGTGGCCGAGGCCCAGCGAATCCCGGGCAACGCCGGCGGCAGGGCCCCCGGGCCGTCGTCGTCGTCGTCGCCGCCGCGCAGCACCAGCGGGGGGGCGTCGTCGTCGGGCTCCAGCAGGGCGCGGGCGCAAAAGTCCCTCCGCGGCCCGCGCCACCGGGCCGGGCCGGCGCGCACCGCCTCGCGCCCCAGCGCCACGTACACGGGCCGCAGCGGCGCGCCCAGGCCCCAGCGCGCGCAGGCGCGGTGCGAGTGGGCCTCCTCCTCGCAGAAGTCCGGCGCGCCGGGCGCCATGGCGTCGGTGGTCCCCGAGGCCGCCGCCCGGCCGTCCAGCGCCGGCAGCACGGCCCGGCGGTACTCGCGCGGGGACATGGGCACCGGCGTGTCCGGGCCGAAGCGCGTGCGCACGCGGTAGCGCACGTTGCCGCCGCGGCACAGGCGCAGCGGCGGCGCGTCGGGGTACAGGCGCGCGTGCGCGGCCTCCACGCGCGCGAAGACCCCCGGGCCGAACACGCGGCCCGGGGCCAGCACCGTGCGGCGCAGGTCCCGCGCCGCCGGCCAGCGCACGGCGCACTGCACGGCGGGCAGCAGGTCGCACGCCAGGTAGGCGTGCTGCCGCGACACCGCGGGCCCGTCGGCGGGCCAGTCGCAGGCGCGCACGGTGTTGACCACGATGAGCCGCCGGTCGCCGGCGCTGGCGAGCAGCCCCAGAAACTCCACGGCCCCGGCGAAGGCCAGGTCCCGCGTGGACAGCAGCAGCACGCCCTGCGCGCCCAGCGCCGACACGTCGGGGGCGCCGGTCCAGTTGCCCGCCCAGGCGGCCGTGTCCGGCCCGCACAGCCGGTTGGCCAGGGCCGCCAGCAGGCAGGACAGCCCGCCGCGCTCGGCGGACCACTCCGGCGGCCCCCCCGAGGCCCCGCCGCCGGCCAGGTCCTCGCCCGGCAGCGGCGAGTACAGCACCACCACGCGCACGTCCTCGGGGTCGGGGATCTGGCGCATCCAGGCCGCCATGCGGCGCAGCGGGCCCGAGGCGCGCAGGGGGCCAAAGAGGCGGCCCCCGGCGGCCCCGTGGGGGTGGGGGTTATCGTCGTCGTCGCCGCCGCCGCACGCGGCCTGGGCGGCGGCGGCGGGCCCGGCGCACCGCGCGGCGATCGAGGCCAGGGCCCGCGGGTCAAACATGAGGGCCGGTCGCCAGGGGACGGGGAACAGCGGGTGGTCCGTGAGCTCGGCCACGGCGCGCGGGGAGCAGTAGGCCTCCAGGGCGGCGGCCGCGGGCGCCGCCGTGTGGCTGGGCCCCGGGGGCTGCCGCCGCCAGCCGCCCAGGGGGTCGGGGCCCTCGGCGGGCCGGCGCGACAGCGCCACGGGGCGCGGGCGGGCCTGCGCCGCGGCGGCCCGGGGCGCCGCGGGCTGGGCGGGGGCGGGCTCGGGCCCCGGGGGCGTGGAGGGGGGCGCGGGGAGGGGGGCGCGGGCGTCCGAGCCGGGGGCGTCCGCGCCGCTCTTCTTCGTCTTCGGGGGTCGCGGGCCGCCGCCTCCGGGCGGCCGGGCCGGGCCGGGACTCTTGCGCTTGCGCCCCTCCCGCGGCGCGGCGGAGGCGGCGGCGGCCGCCAGCGCGTCGGCGGCGTCCGGTGCGCTGGCGGCCGCCGCCAGCAGGGGGCGCAGGCTCTGGTTCTCAAACAGCAGGTCCGCGGCGGCGGCGGCCGCGGAGCTCGGCAGGCGCGGGTCCCGCGGCAGCGCGGGGCCCAGGGCCCCGGCGACCAGGCTCACGGCGCGCACGGCGGCCACGGCGGCCTCGCTGCCGCCGGCCACGCGCAGGTCCCCGCGCAGGCGCATGAGCACCAGCGCGTCGCGCACGAACCGCAGCTCGCGCAGCCACGCGCGCAGGCGGGGCGCGTCGGCGTGCGGCGGCGGCGGGGAAGCGGGGCCCGCGGGTCCCTCCGGCCGCGGGGGGCTGGCGGGCCGGGCCCCGGCCAGCCCCGGGACGGCCGCCAGGTCGCCGTCGAAGCCCTCGGCCAGCGCCTCCAGGATCCCGCGGCAGGCGGCCAGGCACTCCACGGCCACGCGGCCGGCCTGGGCGCGGCGCCCGGCGTCGTCGTCGGCGTCGGCGTGGCGGGCGGCGTCGGGGTCGTCGCCCCCCGCGGGGGAGGCGGGCGCGGCGGACAGCCGCCCCAGGGCGGCGAGGATCCCCGCGGCGCCGTACCCGGCGGGCACCGCGCGCTCGCCCGGTGCGGCGGCGGCGGCGACGACGGCGGCGGCGACCCCCTCGTCATCTGCGCCGGCGCCGGGGCTCCCCGCGGCCCCCGTCAGCGCCGCGTTCTCGCGCGCCAACAGGGGCGCGTAGGCGCGGCGCAGGCTGGTCAGCAGGAAGCCCTTCTGCGCGCGGTCGTATCGGCGGCTCATGGCCACGGCGGCCGCCGCGTGCGCCAGGCCCCAGCCGAAGCGGCCGGCCGCCATGGCGTAGCCCAGGTGGGGCACGGCCCGCGCCACGCTGCCGGTGATGAAGGAGCTGCTGTTGCGCGCGGCGCCCGAGATCCGGAAGCAGGCCTGGTCCAGCGCCACGTCCCCGGGGACCACGCGCGGGTTCTGGAGCCACCCCATGGCCTCCGCGTCCGGGGTGTACAGCAGCCGCGTGATCAGGGCGTACTGCTGCGCGGCGTCGCCCAGCTCGGGCGCCCACACGGCCGCCGGGGCGCCCGAGGCCTCGAACCGGCGTCGCGCCTCCTCCGCCTCGGGCGCCCCCCAGAGGCCCGGGCGGCTGTCGCCCAGGCCGCCGTACAGCACCCGCCCCGGGGGCGGGGGCCCGGCGCCGGGCCACGGCTCCCCGCTGACGTACCCGTCGCGATAGCGCGCGTAGAAGGCGCCGGAGGCCGCGTCGGCGTCCAGCTCGACCCGCCGGGGCTGCCCGGCCGTGAAGCGGCCCGTGGCGTCGCGGCCGGCCACCGCCGCGCGGGCCCGGCGGCGCTCGATGCGGCCCGCGGAGGCCGCGGGGGTCCTCGCCGCCGCCCGGGGCTTGGGCGCGGCCTCGGAGAGGGGGGGTGGCCCGGGCGGGGGCGGCGTCCGCCCGGGGGCTTCCGGCGCCGCGCTCGACGGACCCCGCCCGACGGCCCGCGCCTCGCGTGCGCGGTCGGCCGCGTCGTTGCCGTCGTCGTCCTCGTCCTCGTCGGACGACGAGGACGAAGAGGATGCGGACGACGAGGACGAGGACCCGGAGTCCGACGAGGTCGATGACGCCGATGGCCGCCGCCGGCCGTGACGACGTCTCCGCGGCGGCTGGGCCGGCGGGCGCGGCGACAGGCGGTCCGTGGGGTCCGGATACGCGCCGCGTAGCGGGGCCTCCCGTGCGCGGCCCCGGGCCGGGGCCCGGTCGCCGGCGGCGTCGGCTGCGTCGTCGTACTCGTCCCCGTCATCGTCGTCGGCTCGAAAGGCGGGGGTCCGGGGCGGCGAGGCCGCGGGGTCGGGCGTCGGGATCGTCCGGACGGCCTCCTCTACCATGGAGGCCAGCAGGGCCAGCTGTCGCGGCGAGACGGCGTCCCCGGCGTCCTCGCCGGCGTCGGTGCCCGCCGCGGGGGCCCTCCCGTCCCGCCGGGCGTCGTCGAGGTCGTGGGGGTGGTCGGGGTCGTGGTCGGGGTCGTCCCCGCCCTCCTCCGTCTCCGCGCCCCACCCGAGGGCCCCCCGCTCGTCGCGGTCTGGGCTCGGGGTGGGCGGCGGCCCGTCGGTGGGGCCCGGGGAGCCGGGGCGCTGCTTGTTCTCCGACGCCATCGCCGATGCGGGGCGATCCTCCGGGGATACGGCTGCGACGGCGGACGTAGCACGGTAGGTCACCTACGGACTCTCGATGGGGAGGGGGCGAGACCCACGGACCCCGACGACCCCCGCCGTCGACGCGGAACTAGCGCGGACCGGTCGATGCTTGGGTGGGAAAAAGGACAGGGACGGCCGATCCCCCTCCCGCGCTTCGTCCGCGTATCGGCGTCCCGGCGCGGCGAGCGTCTGACGGTCTGTCTCTGGCGGTCCCGCGTCGGGTCGTGGATCCGTGTCGGCAGCCGCGCTCCGTGTGGACGATCGGGGCGTCCTCGGGCTCATATAGTCCCAGGGGCCGGCGGGAAGGAGGAGCAGCGGAGGCCGCCGGCCCCCCGCCCCCCAGGCGGGCCCGCCCCGAACGGAATTCCATTATGCACGACCCCGCCCCGACGCCGGCACGCCGGGGGCCCGTGGCCGCGGCCCGTTGGTCGAACCCCCGGCCCCGCCCATCCGCGCCATCTGCCATGGGCGGGGCGCGAGGGCGGGTGGGCCCGCGCCCCGCCCCGCATGGCATCTCATTACCGCCCGATCCGGTGGTTTCCGCTTCCGTTCCGCATGCTAACGAGGAACGGGCCGGGGGCGGGGCCCGGGCCCCGACTTCCCGGTTCGGCGGTAATGAGATACGAGCCCCGCGCGCCCGTTGGCCGTCCCCGGGCCCCCGGTCCCGCCCGCCGGACGTTGGGACCAACGGGACGGCGGGCGGCCCAAGGGCCGCCCGCCTTGCCGCCCCCCCATTGGCCGGCGGGCGGGACCGCCCCAAGGGGGCGGGGCCGCCGGGTAAAAGAAGTGAGAACGCGAAGCGTTCGCACTTCGTCCCAATATATATATATTATTAGGGCGAAGTGCGAGCACTGGCGCCGTGCCCGACTCCGCGCCGGCCCCGGGGGCGGGCCCGGGCGGCGGGGGGCGGGTCTCTCCGGCGCACATAAAGGCCCGGCGCGACCGACGCCCGCAGACGGCGCCGGCCACGAACGACGGGAGCGGCTGCGGAGCACGCGGACCGGGAGCGGGACTCGCAGAGGGCCGTCGGAGCGGACGGCGTCGGCATCGCGACGCCCCGGCTCGGGATCGGGATCGCATCGGAAAGGGACACGCGGAAAGACCCACCCACCCCACCCACGAAACACAGGGGACGCACCCCGGGGGCCTCCGACGACAGAAACCCACCGGTCCGCCTTTGTGCACGGGTAAGCACCTTGGGTGGGCGGAGGAGGGGGGGACGCGGGGGCGGAGGAGGGGGGACGCGGGGGCGGAGGAGGGGGGACGCGGGGGCGGAGGAGGGGGGACGCGGGGGCGGAGGAGGGGGGACGCGGGGGCGGAGGAGGGGGCTCACCCGCGTTCGTGCCTTCCCGCAGGAGGAACGTCCTCGTCGAGGCGACCGGCGGCGACCGTTGCGTGGACCGCTTCCTGCTCGTCGGGCGGGGGGAAGCCACTGTGGTCCTCCGGGACGTTTTCTGGATGGCCGACATTTCCCCAGGCGCTTTTGCGCCTTGTGTAAAAGCGCGGCGTCCCGCTCTCCGATCCCCGCCCCTGGGCACGCGCAAGCGCAAGCGCCCTTCCCGCCCCCTCTCATCGGAGTCTGAGGTAGAATCCGATACAGCCTTGGAGTCTGAGGTCGAATCCGAGACAGCATCGGATTCGACCGAGTCTGGGGACCAGGATGAAGCCCCCCGCATCGGTGGCCGTAGGGCCCCCCGGAGGCTTGGGGGGCGGTTTTTTCTGGACATGTCGGCGGAATCCACCACGGGGACGGAAACGGATGCGTCGGTGTCGGACGACCCCGACGACACGTCCGACTGGTCTTATGACGACATTCCCCCACGACCCAAGCGGGCCCGGGTAAACCTGCGGCTCACGAGCTCTCCCGATCGGCGGGATGGGGTTATTTTTCCTAAGATGGGGCGGGTCCGGTCTACCCGGGAAACGCAGCCCCGGGCCCCCACCCCGTCGGCCCCAAGCCCAAATGCAATGCTACGGCGCTCGGTGCGCCAGGCCCAGAGGCGGAGCAGCGCACGATGGACCCCCGACCTGGGCTACATGCGCCAGTGTATCAATCAGCTGTTTCGGGTCCTGCGGGTCGCCCGGGACCCCCACGGCAGTGCCAACCGCCTGCGCCACCTGATACGCGACTGTTACCTGATGGGATACTGCCGAGCCCGTCTGGCCCCGCGCACGTGGTGCCGTTTGCTGCAGGTGTCCGGCGGAACCTGGGGCATGCACCTGCGCAACACCATACGGGAGGTGGAGGCTCGATTCGACGCCACCGCGGAACCCGTGTGCAAGCTTCCTTGTTTGGAGACCAGACGGTACGGCCCGGAGTGTGATCTTAGTAATCTCGAGATTCATCTCAGCGCGACAAGCGATGATGAAATCTCCGATGCCACCGATCTGGAGGCCGCCGGTTCGGACCACACGCTCGCGTCCCAGTCCGACACGGAGGATGCCCCCTCCCCCGTTACGCTGGAAACCCCAGAACCCCGCGGGTCCCTCGCTGTGCGTCTGGAGGATGAGTTTGGGGAGTTTGACTGGACCCCCCAGGAGGGCTCCCAGCCCTGGCTGTCTGCGGTCGTGGCCGATACCAGCTCCGTGGAACGCCCGGGCCCATCCGATTCTGGGGCGGGTCGCGCCGCAGAAGACCGCAAGTGTCTGGACGGCTGCCGGAAAATGCGCTTCTCCACCGCCTGCCCCTATCCGTGCAGCGACACGTTTCTCCGGCCGTGAGTCCGGTCGCCCCGACCCCCTTGTATGTCCCCAAATAAAAGACCAAAATCAAAGCGTTTGTCCCAGCGTCTTAATGGCGGGAAGGGCGGAGAGAAACAGACCACGCGTACATGGGGGGTGTTTGGGGGTTTATTGACATCGGGGCTACAGGGTGGTAACCGGATAGCAGATGTGAGGAAGTCTGGGCCGTTCGCCGCGAACGGCGATCAGAGGGTCCGTTTCTTGCGGACCACGGCCCGGTGATGTGGGTTGCTCGTCTGGGATCTCGGGCATGCCCATACACGCACAACACGGACGCCGCACCGGATGGGACGTCGTAAGGGGGCCTGGGGTAGCTGGGTGGGGTTTGTGCAGAGCAATCAGGGACCGCAGCCAGCGCATACAATCGCGCTCCCGTCCGTTTGTCCCGGGCAGTACCACGCCGTACTGGTATTCGTACCGGCTGAGCAGGGTCTCCAGGGGGTGGTTGGGGGCCGCGGGGAACGGGGTCCACGCCACGGTCCACTCGGGCAAAAACCGAGTCGGCACGGCCCACGGTTCTCCCACCCACGCGTCTGGGGTCTTGATGGCGATAAATCTTACCCCGAGCCGGATTTTTTGGGCGTATTCGAGAAACGGCACACACAGATCCGCCGCGCCTACCACCCACAAGTGGTAGAGGCGAGGGGGGCTGGGTTGGTCTCGGTGCAGCAGTCGGAAGCACGCCACGGCGTCCACGACCTCGGTGCTCTCCAAGGGGCTGTCCTCCGCAAACAGGCCCGTGGTGGTGTTTGGGGGGCAGCGACAGGACCTAGTGCGCACGATCGGGCGGGTGGGTTTGGGTAAGTCCATCAGCGGCTCGGCCAACCGTCGAAGGTTGGCCGGACGAACGACGACCGGGGTACCCAGGGGTTCTGATGCCAAAATGCGGCACTGCCTAAGCAGGAAGCTCCACAGGGCCGGGCTTGCGTCGACGGAAGTCCGGGGCAGGGCGTTGTTCTGGTCAAGGAGGGTCATTACGTTGACGACAACAACGCCCATGTTGGTATATTACAGGCCCGTGTCCGATTTGGGGCACTTGCAGATTTGTAAGGCCACGCACGGCGGGGAGACAGGCCGACGCGGGGGCTGCTCTAAAAATTTAAGGGCCCTACGGTCCACAGACCCGCCTTCCCGGGGGGGCCCTTGGAGCGACCGGCAGCGGAGGCGTCCGGGGGAGGGGAGGGTGATTTACGGGGGGGTAGGTCAGGGGGTGGGTCGTCAAACTGCCGCTCCTTAAAACCCCGGGGCCCGTCGTTCGGGGTGCTCGTTGGTTGGCACTCACGGTGCGGCGAATGGCCTGTCGTAAGTTTTGTCGCGTTTACGGGGGACAGGGCAGGAGGAAGGAGGAGGCCGTCCCGCCGGAGACAAAGCCGTCCCGGGTGTTTCCTCATGGCCCCTTTTATACCCCAGCCGAGGACGCGTGCCTGGACTCCCCGCCCCCGGAGACCCCCAAACCTTCCCACACCACACCACCCGGCGATGCCGAGCGCCTGTGTCATCTGCAGGAGATCCTGGCCCAGATGTACGGAAACCAGGACTACCCCATAGAGGACGACCCCAGCGCGGATGCCGCGGACGATGTCGACGAGGACGCCCCGGACGACGTGGCCTATCCGGAGGAATACGCAGAGGAGCTTTTTCTGCCCGGGGACGCGCCCGGTCCCCTTATCGGGGCCAACGACCACATCCCTCCCCCGTGTGGCGCATCTCCCCCCGGTATACGACGACGCAGCCGGGATGAGATTGGGGCCACGGGATTTACCGCGGAAGAACTGGACGCCATGGACAGGGAGGCGGCTCGAGCCATCAGCCGCGGCGGCAAGCCCCCCTCGACCATGGCCAAGCTGGTGACTGGCATGGGCTTTACGATCCACGGAGCGCTCACCCCAGGATCGGAGGGGTGTGTCTTTGACAGCAGCCACCCAGATTACCCCCAACGGGTAATCGTGAAGGCGGGGTGGTACACGAGCACGAGCCACGAGGCGCGACTGCTGAGGCGACTGGACCACCCCGCGATCCTGCCCCTCCTGGACCTGCATGTCGTCTCCGGGGTCACGTGTCTGGTCCTCCCCAAGTACCAGGCCGACCTGTATACCTATCTGAGTAGGCGCCTGAACCCGCTGGGACGCCCGCAGATCGCAGCGGTCTCCCGGCAGCTCCTAAGCGCCGTTGACTACATTCACCGCCAGGGCATTATCCACCGCGACATTAAGACCGAAAATATTTTTATTAACACCCCCGAGGACATTTGCCTGGGGGACTTTGGTGCCGCGTGCTTCGTGCAGGGTTCCCGATCAAGCCCCTTCCCCTACGGAATCGCCGGAACCATCGACACCAACGCCCCCGAGGTCCTGGCCGGGGATCCGTATACCACCACCGTCGACATTTGGAGCGCCGGTCTGGTGATCTTCGAGACTGCCGTCCACAACGCGTCCTTGTTCTCGGCCCCCCGCGGCCCCAAAAGGGGCCCGTGCGACAGTCAGATCACCCGCATCATCCGACAGGCCCAGGTCCACGTTGACGAGTTTTCCCCGCATCCAGAATCGCGCCTCACCTCGCGCTACCGCTCCCGCGCGGCCGGGAACAATCGCCCGCCGTACACCCGACCGGCCTGGACCCGCTACTACAAGATGGACATAGACGTCGAATATCTGGTTTGCAAAGCCCTCACCTTCGACGGCGCGCTTCGCCCCAGCGCCGCAGAGCTGCTTTGTTTGCCGCTGTTTCAACAGAAATGACCGCCCCCAGGGGGCGGTGCTGTTTGCGGGTTGGCACAAAAAGACCCCGACCCGCGTCTGTGGTGTTTTTGGCATCATGTCGCCGGGCGCCATGCGTGCCGTTGTTCCCATTATCCCATTCCTTTTGGTTCTTGTCGGTGTATCGGGGGTTCCCACCAACGTCTCCTCCACCACCCAACCCCAACTCCAGACCACCGGTCGTCCCTCGCATGAAGCCCCCAACATGACCCAGACCGGCACCACCGACTCTCCCACCGCCATCAGCCTTACCACGCCCGACCACACACCCCCCATGCCAAGTATCGGACTGGAGGAGGAGGAAGAGGAGGAGGGGGCCGGGGACGGCGAACATCTTGAGGGGGGAGATGGGACCCGTGACACCCTACCCCAGTCCCCGGGCCCAGCCTTCCCGTTGGCTGAGGACGTCGAGAAGGACAAACCCAACCGTCCCGTAGTCCCATCCCCCGATCCCAACAACTCCCCCGCGCGCCCCGAGACCAGTCGCCCGAAGACACCCCCCACCATTATCGGGCCGCTGGCAACTCGCCCCACGACCCGACTCACCTCAAAGGGACGACCCTTGGTTCCGACGCCTCAACATACCCCGCTGTTCTCGTTCCTCACTGCCTCCCCCGCCCTGGACACCCTCTTCGTCGTCAGCACCGTCATCCACACCTTATCGTTTTTGTGTATTGGTGCGATGGCGACACACCTGTGTGGCGGTTGGTCCAGACGCGGGCGACGCACACACCCTAGCGTGCGTTACGTGTGCCTGCCGTCCGAACGCGGGTAGGGTATGGGGCGGGGGATGGGGAGAGCCCACACGCGGAAAGCAAGAACAATAAAGGCGGTGGTATCTAGTTGATATGCATCTCTGGGTGTTTTTGGGGTGTGGCGGACGCGGGGCGGTCATTGGACGGGGTGCAGTTAAATACATGCCCGGGACCCATGAAGCATGCGCGACTTCCGGGCCTCGGAACCCACCCGAAACGGCCAACGGACGTCTGAGCCAGGCCTGGCTATCCGGAGAAACAGCACACGACTTGGCGTTCTGTGTGTCGCGATGTCTCTGCGCGCAGTCTGGCATCTGGGGCTTTTGGGAAGCCTCGTGGGGGCTGTTCTTGCCGCCACCCATCGGGGACCTGCGGCCAACACAACGGACCCCTTAACGCACGCCCCAGTGTCCCCTCACCCCAGCCCCCTGGGGGGCTTTGCCGTCCCCCTCGTAGTCGGTGGGCTGTGCGCCGTAGTCCTGGGGGCGGCGTGTCTGCTTGAGCTCCTGCGTCGTACGTGCCGCGGGTGGGGGCGTTACCATCCCTACATGGACCCAGTTGTCGTATAATTTCCCCCCCCCCCCCCCTTCTCCGCATGGGTGATGTCGGGTCCAAACTCCCGACACCACCAGCTGGTATGGTATAAATCACCGGTGCGCCCCCCAAACCATGTCCGGCAGGGGGATGGGGGGGCGAATGCGGAGGGCACCCAACAACACCGGGCTAACCAGGAAATCCGTGGCCCCGGCCCCCAATAAAGATCGCGGTAGCCCGGCCGTGTGACACTATCGTCCATACCGACCACACCGACGAATCCCCTAAGGGGGAGGGGCCATTTTACGAGGAGGAGGGGTATAACAAAGTCTGTCTTTAAAAAGCAGGGGTTAGGGAGTTGTTCGGTCATAAGCTTCAGCGCGAACGACCAACTACCCCGATCATCAGTTATCCTTAAGGTCTCTTTTGTGTGGTGCGTTCCGGTATGGGGGGGGCTGCCGCCAGGTTGGGGGCCGTGATTTTGTTTGTCGTCATAGTGGGCCTCCATGGGGTCCGCGGCAAATATGCCTTGGCGGATGCCTCTCTCAAGATGGCCGACCCCAATCGCTTTCGCGGCAAAGACCTTCCGGTCCTGGACCAGCTGACCGACCCTCCGGGGGTCCGGCGCGTGTACCACATCCAGGCGGGCCTACCGGACCCGTTCCAGCCCCCCAGCCTCCCGATCACGGTTTACTACGCCGTGTTGGAGCGCGCCTGCCGCAGCGTGCTCCTAAACGCACCGTCGGAGGCCCCCCAGATTGTCCGCGGGGCCTCCGAAGACGTCCGGAAACAACCCTACAACCTGACCATCGCTTGGTTTCGGATGGGAGGCAACTGTGCTATCCCCATCACGGTCATGGAGTACACCGAATGCTCCTACAACAAGTCTCTGGGGGCCTGTCCCATCCGAACGCAGCCCCGCTGGAACTACTATGACAGCTTCAGCGCCGTCAGCGAGGATAACCTGGGGTTCCTGATGCACGCCCCCGCGTTTGAGACCGCCGGCACGTACCTGCGGCTCGTGAAGATAAACGACTGGACGGAGATTACACAGTTTATCCTGGAGCACCGAGCCAAGGGCTCCTGTAAGTACGCCCTCCCGCTGCGCATCCCCCCGTCAGCCTGCCTGTCCCCCCAGGCCTACCAGCAGGGGGTGACGGTGGACAGCATCGGGATGCTGCCCCGCTTCATCCCCGAGAACCAGCGCACCGTCGCCGTATACAGCTTGAAGATCGCCGGGTGGCACGGGCCCAAGGCCCCATACACGAGCACCCTGCTGCCCCCGGAGCTGTCCGAGACCCCCAACGCCACGCAGCCAGAACTCGCCCCGGAAGACCCCGAGGATTCGGCCCTCTTGGAGGACCCCGTGGGGACGGTGGCGCCGCAAATCCCACCAAACTGGCACATACCGTCGATCCAGGACGCCGCGACGCCTTACCATCCCCCGGCCACCCCGAACAACATGGGCCTGATCGCCGGCGCGGTGGGCGGCAGTCTCCTGGCAGCCCTGGTCATTTGCGGAATTGTGTACTGGATGCGCCGCCGCACTCAAAAAGCCCCAAAGCGCATACGCCTCCCCCACATCCGGGAAGACGACCAGCCGTCCTCGCACCAGCCCTTGTTTTACTAGATACCCCCCCTTAATGGGTGCGGGGGGGTCAGGTCTGCGGGGTTGGGATGGGACCTTAACTCCATATAAAGCGAGTCTGGAAGGGGGGAAAGGCGGACAGTCGATAAGTCGGTAGCGGGGGACGCGCACCTGTTCCGCCTGTCGCACCCACAGCTTTTTTTGCGAACCGTCCCGTTCCGGGATGCCGTGCCGCCCGTTGCAGGGCCTGGTGCTCGTGGGCCTCTGGGTCTGTGCCACCAGCCTGGTTGTCCGTGGCCCCACGGTCAGTCTGGTATCAAACTCATTTGTGGACGCCGGGGCCTTGGGGCCCGACGGCGTAGTGGAGGAAGACCTGCTTATTCTCGGGGAGCTTCGCTTTGTGGGGGACCAGGTCCCCCACACCACCTACTACGATGGGGTCGTAGAGCTGTGGCACTACCCCATGGGACACAAATGCCCACGGGTCGTGCATGTCGTCACGGTGACCGCGTGCCCACGTCGCCCCGCCGTGGCTTTCGCCCTGTGTCGCGCAACCGACAGCACTCACAGCCCCGCATATCCCACCCTGGAGCTGAATCTGGCCCAACAGCCGCTTTTGCGGGTCCGGAGGGCGACGCGTGACTATGCCGGGGTGTACGTGTTACGCGTATGGGTCGGGGACGCACCAAACGCCAGCCTGTTTGTCCTGGGGATGGCCATAGCCGCCGAAGGGACTCTGGCGTACAACGGCTCGGCCCATGGCTCCTGCGACCCGAAACTGCTTCCGTATTCGGCCCCGCGTCTGGCCCCGGCGAGCGTATACCAACCCGCCCCTAACCCGGCCTCCACCCCCTCGACCACCACCTCCACCCCCTCGACCACCACCTCCACCCCCTCGACCACCATCCCCGCTCCCCAAGCATCGACCACACCCTTCCCCACGGGAGACCCAAAACCCCAACCTCACGGGGTCAACCACGAACCCCCATCGAATGCCACGCGAGCGACCCGCGACTCGCGATACGCGCTAACGGTGACCCAGATAATCCAGATAGCCATCCCCGCGTCCATTATAGCCCTGGTGTTTCTGGGGAGCTGTATTTGCTTTATACACAGATGTCAACGCCGCTACCGACGCTCCCGCCGCCCGATTTACAACCCCCAGATACCCACTGGCATCTCATGCGCGGTGAACGAAGCGGCCATGGCCCGCCTCGGAGCCGAGCTCAAATCGCATCCGAGCACCCCCCCCAAATCCCGGCGCCGGTCGTCACGCACACCAATGCCCTCCCTGACGGCCATCGCCGAAGAGTCGGAGCCCGCGGGGGCGGCTGGGCTTCCGACGCCCCCCGTGGACCCCACGACATCCACCCCAACGCCTCCCCTGTTGGTATAGGTCCACGGCCACTGGCCGGGGGCACCACATAACCGACCGCAGTCACTGAGTTGGGAATAAACCGGTATTATTTACCTATATACGTGTATGTCCATTTCTTCCCCCCCCCCCCCGGAAACCAAAGAAGGAAACAAAGAATGGATGGGAGGAGTTCAGGAAGCCGGGGAGAGGGCCCGCGGCGCATTTAAGGCGTTGTTGTGTTGACTTTGGCTCTTCTGGCGGGTTGGTGCGGTGCTGTTTGTTGGGCTCCCATTTTACCCGAAGATCGGCTGCTATCCCCGGGACATGGATCGCGGGGCGGTGGTGGGGTTTCTTCTCGGTGTTTGTGTTGTATCGTGCTTGGCGGGAACGCCCAAAACGTCCTGGAGACGGGTGAGTGTCGGCGAGGACGTTTCGTTGCTTCCAGCTCCGGGGCCTACGGGGCGCGGCCCGACCCAGAAACTACTATGGGCCGTGGAACCCCTGGATGGGTGCGGCCCCTTACACCCGTCGTGGGTCTCGCTGATGCCCCCCAAGCAGGTGCCCGAGACGGTCGTGGATGCGGCGTGCATGCGCGCTCCGGTCCCGCTGGCGATGGCGTACGCCCCCCCGGCCCCATCTGCGACCGGGGGTCTACGGACGGACTTCGTGTGGCAGGAGCGCGCGGCCGTGGTTAACCGGAGTCTGGTTATTTACGGGGTCCGAGAGACGGACAGCGGCCTGTATACCCTGTCTGTGGGCGACATAAAGGACCCGGCTCGCCAAGTGGCCTCGGTGGTCCTGGTGGTGCAACCGGCCCCAGTTCCGACCCCACCCCCGACCCCAGCCGATTACGACGAGGATGACAATGACGAGGGCGAGGGCGAGGACGAAAGTCTAGCCGGCACTCCCGCCAGCGGGACCCCCCGGCTCCCGCCTCCCCCCGCCCCCCCGAGGTCTTGGCCCAGCGCCCCCGAAGTCTCACACGTGCGTGGGGTGACCGTGCGTATGGAGACTCCGGAAGCTATCCTGTTTTCCCCCGGGGAGGCGTTTAGCACGAACGTCTCCATCCATGCCATCGCCCACGACGACCAGACCTACACCATGGACGTCGTCTGGTTGAGGTTCGACGTGCCGACCTCGTGTGCCGAGATGCGAATATACGAATCGTGTCTGTATCACCCGCAGCTCCCAGAGTGTCTGTCCCCGGCCGACGCTCCGTGCGCCGCGAGTACGTGGACGTCTCGCCTGGCCGTCCGCAGCTACGCGGGGTGTTCCAGAACAAACCCCCCGCCGCGCTGTTCGGCCGAGGCTCACATGGAGCCCTTCCCGGGGCTGGCGTGGCAGGCGGCCTCCGTCAATCTGGAGTTCCGGGACGCGTCCCCACAACACTCCGGCCTGTATCTGTGCGTGGTGTACGTCAACGACCATATTCACGCATGGGGCCACATTACCATCAGCACCGCGGCGCAGTACCGGAACGCGGTGGTGGAACAGCCCCTCCCACAGCGCGGCGCGGATTTGGCCGAGCCCACCCACCCGCACGTCGGGGCCCCTCCCCACGCGCCCCCAACCCACGGCGCCCTGCGGTTAGGGGCGGTGATGGGGGCCGCCCTGCTGCTGTCTGCGCTGGGGTTGTCGGTGTGGGCGTGTATGACCTGTTGGCGCAGGCGTGCCTGGCGGGCGGTTAAAAGCAGGGCCTCGGGTAAGGGGCCCACGTACATTCGCGTGGCCGACAGCGAGCTGTACGCGGACTGGAGCTCGGACAGCGAGGGAGAACGCGACCAGGTCCCGTGGCTGGCCCCCCCGGAGAGACCCGACTCTCCCTCCACCAATGGATCCGGCTTTGAGATCTTATCACCAACGGCTCCGTCTGTATACCCCCGTAGCGATGGGCATCAATCTCGCCGCCAGCTCACAACCTTTGGATCCGGAAGGCCCGATCGCCGTTACTCCCAGGCCTCCGATTCGTCCGTCTTCTGGTAAGGCGCCCCATCCCGAGGCCCCACGTCGGTCGCCGAACTGGGCGACCGCCGGCGAGGTGGACGTCGGAGACGAGCTAATCGCGATTTCCGACGAACGCGGACCCCCCCGACATGACCGCCCGCCCCTCGCCACGTCGACCGCGCCCTCGCCACACCCGCGACCCCCGGGCTACACGGCCGTTGTCTCCCCGATGGCCCTCCAGGCTGTCGACGCCCCCTCCCTGTTTGTCGCCTGGCTGGCCGCTCGGTGGCTCCGGGGGGCTTCCGGCCTGGGGGCCGTCCTGTGTGGGATTGCGTGGTATGTGACGTCAATTGCCCGAGGCGCATAAAGGGCCGGTGGTCCGCCTAGCCGCAGCAAATTAAAAATCGTGAGTCACTGCGACCGCAACTTCCCACCCGGAGCTTTCTTCCGGCCTCGATGACGTCCCGGCTCTCCGATCCCAACTCCTCAGCGCGATCCGACATGTCCGTGCCGCTTTATCCCACGGCCTCGCCAGTTTCGGTCGAAGCCTACTACTCGGAAAGCGAAGACGAGGCGGCCAACGACTTCCTCGTACGCATGGGCCGCCAACAGTCGGTATTAAGGCGTCGACGCAGACGCACCCGCTGCGTCGGCATGGTGATCGCCTGTCTCCTCGTGGCCGTTCTGTCGGGCGGATTTGGGGCGCTCCTGATGTGGCTGCTCCGCTAAAAGACCGCATCGACACGCGCGTCCTTCTTGTCGTCTCTCTTCCCCCCCATCACCCCGCAATTTGCACCCAGCCTTTAACTACATTAAATTGGGTTCGATTGGCAATGTTGTCTCCCGGTTGATTTTTGGGTGGGTGGGGAGTGGGTGGGTGGGGAGTGGGTGGGTGGGGAGTGGGTGGGTGGGGAGTGGGTGGGTGGGGAGTGGGTGGGTGGGGAGTGGGTGGGTGGGGAGTGGGTGGGTGGGGAGTGGGTGGGTGGGGAGTGGGTGGGTGGGGAGTGGCAAGGAAGAAACAAGCCCGACCACCAGACAGAAAATGTAACCATACCCAAACCGACTCTGGGGGCTGTTTGTGGGGTCGGAACCATAGGATGAACAAACCACCCCGTACCTCCCGCACCCTTGGGTGCGGGTGGCTCATCGGCATCTGTCCGGTATGGGTTGTTCCCCACCCACTTGCGTTCGGACGTCTTAGAATCATGGCGGTTTTCTATGCCGACATCGGTTTTCTCCCCCGCAATAAGACACGATGCGATAAAATCTGTTTGTGAAATTTATTAAGGGTACAAATTGCCCTAGCACAGGGGTGGGGTTAGGGCCGGGTCCCCACACCCAAACGCACCAAACAGATGCAGGCAGTGGGTCGAGTACAGCCCCGCGTACGAACACGTCGATGCGTGTGTCAGACAGCACCAGAAAGCACAGGCCATCAACAGGTCGTGCATATGTCGGTGGGTTTGGACGCGGGGGGCCATGGTGGTGATAAAGTTAATGGCCGCCGTCCGCCAGGGCCACAGGGGCGACGTCTCTTGGTTGGCCCGGAGCCACTGGGTGTGGACCAGCCGCGCGTGGCGGCCCAACATGGCCCCTGTAGCCGGGGGCGGGGGATCGCGCACGTTTGCAGCGCACATGCGAGACACCTCGACCACGGTTCGGAAGAAGGCCCGGTGGTCCGCGGGCAACATCACCAGGTGCGCAAGCGCCCGGGCGTCCAGAGGGTAGAGCCCTGAGTCATCCGAGGTTGGCTCATCGCCCGGGTCATGCCGCAAGTGCGTGTGGGTTGGGCTTCCGGTGGGCGGGACGCGAACCGCGGTGTGGAGCCCTACGCGGGCCCGAGCGTACGCTCCATCTTGTGGGGAGAAGGGGTCTGGGCTCGCCAGGGGGGCATACTTGCCCGGGCTATACAGACCCGCGAGCCGTACGTGGTTCGCGGGGGGTGCGTGGGGTCCGGGGCTCCCGGGGAGGCCGGGGCTCCCGGGGTTGTCGTGGATCCCTGGGGTCACGCGGTACCCTGGGGTCTCTGGGAGCTCGCGGTACTCTGGGTTCCCTAGGTTCTCGGGGTGGTCGCGGAACCCGGGGCTCCCGGGGAACACGCGGTGTCCTGGGGATTGTTGGCGGTCGGACGGCTTCAGATGGCTTCGAGATCGTAGTGTCCGCACCGACTCGTAGTAGACCCGAATCTCCACATTGCCCCGCCGCTTGATCATTATCACCCCGTTGCGGGGGTCCGGAGATCATGCGCGGGTGTCCTCGAGGTGCGTGAACACCTCTGGGGTGCATGCCGGCGGACGGCACGCCTTTTAAGTAAACATCTGGGTCGCCCGGCCCAACTGGGGCCGGGGGTTGGGTCTGGCTCATCTCGAGAGCCACGGGGGGAACCACCCTCCGCCCAGAAACTTGGGCGATGGTCGTACCCGGGACTCAACGGGTTACCGGATTACGGGGACTGTCGGTCACGGTCCCGCCGGTTCTTCGATGTGCCACACCCAAGGATGCGTTGGGGGCGATTTTGGGCAGCAGCCCGGGAGAGCGCAGCAGAGGACGCTCCGGGTCGTGCACGGCGGTTTTGGCCGCCTCCCGGTCCTCACGCCCCCTTTTATTGATCTCATCGCGTACGTCGGCGTACGTCCTGGGCCCAACCCGCATGTTGTCCAGGAAGGTGTCCGCCATTTCCAGGGCCCACGACATGCTCCCCCGCCCGACGAGCAGGAAGCGGTCCACGCAACGGTCGCCGCCGGTCGCCCCGACGAGCAGGAAGCGGTCCACGCAACGGTCGCCGCCGGTCGCCTCGACGAGGACGTTCCTCCTGCGGGAAGGCACGAACGCGGGTGAGCCCCCTCCTCCGCCCCCGCGTCCCCCCTCCTCCGCCCCCGCGTCCCCCCTCCTCCGCCCCCGCGTCCCCCCTCCTCCGCCCCCGCGTCCCCCCTCCTCCGCCCCCGCGTCCCCCCTCCTCCGCCCCCGCGTCCCCCCTCCTCCACCCCCGCGTCCCCCCCTCCTCCGCCCACCCAAGGTGCTTACCCGTGCACAAAGGCGGACCGGTGGGTTTCTGTCGTCGGAGGCCCCCGGGGTGCGTCCCCTGTGTTTCGTGGGTGGGGTGGGTGGGTCTTTCCGCGTGTCCCTTTCCGATGCGATCCCGATCCCGAGCCGGGGCGTCGCGATGCCGACGCCGTCCGCTCCGACGGCCCTCTGCGAGTCCCGCTCCCGGTCCGCGTGCTCCGCAGCCGCTCCCGTCGTTCGTGGCCGGCGCCGTCTGCGGGCGTCGGTCGCGCCGGGCCTTTATGTGCGCCGGAGAGACCCGCCCCCCGCCGCCCGGGCCCGCCCCCGGGGCCGGCGCGGAGTCGGGCACGGCGCCAGTGCTCGCACTTCGCCCTAATAATATATATATATTGGGACGAAGTGCGAACGCTTCGCGTTCTCACTTCTTTTACCCGGCGGCCCCGCCCCCTTGGGGCGGTCCCGCCCGCCGGCCAATGGGGGGGCGGCAAGGCGGGCGGCCCTTGGGCCGCCCGCCGTCCCGTTGGTCCCAACGTCCGGCGGGCGGGACCGGGGGCCCGGGGACGGCCAACGGGCGCGCGGGGCTCGTATCTCATTACCGCCGAACCGGGAAGTCGGGGCCCGGGCCCCGCCCCCGGCCCGTTCCTCGTTAGCATGCGGAACGGAAGCGGAAACCACCGGATCGGGCGGTAATGAGATGCCATGCGGGGCGGGGCGCGGGCCCACCCGCCCTCGCGCCCCGCCCATGGCAGATGGCGCGGATGGGCGGGGCCGGGGGTTCGACCAACGGGCCGCGGCCACGGGCCCCCGGCGTGCCGGCGTCGGGGCGGGGTCGTGCATAATGGAATTCCGTTCGGGGCGGGCCCGCCTGGGGGGCGGGGGGCCGGCGGCCTCCGCTGCTCCTCCTTCCCGCCGGCCCCTGGGACTATATGAGCCCGAGGACGCCCCGATCGTCCACACGGAGCGCGGCTGCCGACACGGATCCACGACCCGACGCGGGACCGCCAGAGACAGACCGTCAGACGCTCGCCGCGCCGGGACGCCGATACGCGGACGAAGCGCGGGAGGGGGATCGGCCGTCCCTGTCCTTTTTCCCACCCAAGCATCGACCGGTCCGCGCTAGTTCCGCGTCGACGGCGGGGGTCGTCGGGGTCCGTGGGTCTCGCCCCCTCCCCATCGAGAGTCCGTAGGTGACCTACCGTGCTACGTCCGCCGTCGCAGCCGTATCCCCGGAGGATCGCCCCGCATCGGCGATGGCGTCGGAGAACAAGCAGCGCCCCGGCTCCCCGGGCCCCACCGACGGGCCGCCGCCCACCCCGAGCCCAGACCGCGACGAGCGGGGGGCCCTCGGGTGGGGCGCGGAGACGGAGGAGGGCGGGGACGACCCCGACCACGACCCCGACCACCCCCACGACCTCGACGACGCCCGGCGGGACGGGAGGGCCCCCGCGGCGGGCACCGACGCCGGCGAGGACGCCGGGGACGCCGTCTCGCCGCGACAGCTGGCCCTGCTGGCCTCCATGGTAGAGGAGGCCGTCCGGACGATCCCGACGCCCGACCCCGCGGCCTCGCCGCCCCGGACCCCCGCCTTTCGAGCCGACGACGATGACGGGGACGAGTACGACGACGCAGCCGACGCCGCCGGCGACCGGGCCCCGGCCCGGGGCCGCGCACGGGAGGCCCCGCTACGCGGCGCGTATCCGGACCCCACGGACCGCCTGTCGCCGCGCCCGCCGGCCCAGCCGCCGCGGAGACGTCGTCACGGCCGGCGGCGGCCATCGGCGTCATCGACCTCGTCGGACTCCGGGTCCTCGTCCTCGTCGTCCGCATCCTCTTCGTCCTCGTCGTCCGACGAGGACGAGGACGACGACGGCAACGACGCGGCCGACCGCGCACGCGAGGCGCGGGCCGTCGGGCGGGGTCCGTCGAGCGCGGCGCCGGAAGCCCCCGGGCGGACGCCGCCCCCGCCCGGGCCACCCCCCCTCTCCGAGGCCGCGCCCAAGCCCCGGGCGGCGGCGAGGACCCCCGCGGCCTCCGCGGGCCGCATCGAGCGCCGCCGGGCCCGCGCGGCGGTGGCCGGCCGCGACGCCACGGGCCGCTTCACGGCCGGGCAGCCCCGGCGGGTCGAGCTGGACGCCGACGCGGCCTCCGGCGCCTTCTACGCGCGCTATCGCGACGGGTACGTCAGCGGGGAGCCGTGGCCCGGCGCCGGGCCCCCGCCCCCGGGGCGGGTGCTGTACGGCGGCCTGGGCGACAGCCGCCCGGGCCTCTGGGGGGCGCCCGAGGCGGAGGAGGCGCGACGCCGGTTCGAGGCCTCGGGCGCCCCGGCGGCCGTGTGGGCGCCCGAGCTGGGCGACGCCGCGCAGCAGTACGCCCTGATCACGCGGCTGCTGTACACCCCGGACGCGGAGGCCATGGGGTGGCTCCAGAACCCGCGCGTGGTCCCCGGGGACGTGGCGCTGGACCAGGCCTGCTTCCGGATCTCGGGCGCCGCGCGCAACAGCAGCTCCTTCATCACCGGCAGCGTGGCGCGGGCCGTGCCCCACCTGGGCTACGCCATGGCGGCCGGCCGCTTCGGCTGGGGCCTGGCGCACGCGGCGGCCGCCGTGGCCATGAGCCGCCGATACGACCGCGCGCAGAAGGGCTTCCTGCTGACCAGCCTGCGCCGCGCCTACGCGCCCCTGTTGGCGCGCGAGAACGCGGCGCTGACGGGGGCCGCGGGGAGCCCCGGCGCCGGCGCAGATGACGAGGGGGTCGCCGCCGCCGTCGTCGCCGCCGCCGCCGCACCGGGCGAGCGCGCGGTGCCCGCCGGGTACGGCGCCGCGGGGATCCTCGCCGCCCTGGGGCGGCTGTCCGCCGCGCCCGCCTCCCCCGCGGGGGGCGACGACCCCGACGCCGCCCGCCACGCCGACGCCGACGACGACGCCGGGCGCCGCGCCCAGGCCGGCCGCGTGGCCGTGGAGTGCCTGGCCGCCTGCCGCGGGATCCTGGAGGCGCTGGCCGAGGGCTTCGACGGCGACCTGGCGGCCGTCCCGGGGCTGGCCGGGGCCCGGCCCGCCAGCCCCCCGCGGCCGGAGGGACCCGCGGGCCCCGCTTCCCCGCCGCCGCCGCACGCCGACGCGCCCCGCCTGCGCGCGTGGCTGCGCGAGCTGCGGTTCGTGCGCGACGCGCTGGTGCTCATGCGCCTGCGCGGGGACCTGCGCGTGGCCGGCGGCAGCGAGGCCGCCGTGGCCGCCGTGCGCGCCGTGAGCCTGGTCGCCGGGGCCCTGGGCCCCGCGCTGCCGCGGGACCCGCGCCTGCCGAGCTCCGCGGCCGCCGCCGCCGCGGACCTGCTGTTTGAGAACCAGAGCCTGCGCCCCCTGCTGGCGGCGGCCGCCAGCGCACCGGACGCCGCCGACGCGCTGGCGGCCGCCGCCGCCTCCGCCGCGCCGCGGGAGGGGCGCAAGCGCAAGAGTCCCGGCCCGGCCCGGCCGCCCGGAGGCGGCGGCCCGCGACCCCCGAAGACGAAGAAGAGCGGCGCGGACGCCCCCGGCTCGGACGCCCGCGCCCCCCTCCCCGCGCCCCCCTCCACGCCCCCGGGGCCCGAGCCCGCCCCCGCCCAGCCCGCGGCGCCCCGGGCCGCCGCGGCGCAGGCCCGCCCGCGCCCCGTGGCGCTGTCGCGCCGGCCCGCCGAGGGCCCCGACCCCCTGGGCGGCTGGCGGCGGCAGCCCCCGGGGCCCAGCCACACGGCGGCGCCCGCGGCCGCCGCCCTGGAGGCCTACTGCTCCCCGCGCGCCGTGGCCGAGCTCACGGACCACCCGCTGTTCCCCGTCCCCTGGCGACCGGCCCTCATGTTTGACCCGCGGGCCCTGGCCTCGATCGCCGCGCGGTGCGCCGGGCCCGCCGCCGCCGCCCAGGCCGCGTGCGGCGGCGGCGACGACGACGATAACCCCCACCCCCACGGGGCCGCCGGGGGCCGCCTCTTTGGCCCCCTGCGCGCCTCGGGCCCGCTGCGCCGCATGGCGGCCTGGATGCGCCAGATCCCCGACCCCGAGGACGTGCGCGTGGTGGTGCTGTACTCGCCGCTGCCGGGCGAGGACCTGGCCGGCGGCGGGGCCTCGGGGGGGCCGCCGGAGTGGTCCGCCGAGCGCGGCGGGCTGTCCTGCCTGCTGGCGGCCCTGGCCAACCGGCTGTGCGGGCCGGACACGGCCGCCTGGGCGGGCAACTGGACCGGCGCCCCCGACGTGTCGGCGCTGGGCGCGCAGGGCGTGCTGCTGCTGTCCACGCGGGACCTGGCCTTCGCCGGGGCCGTGGAGTTTCTGGGGCTGCTCGCCAGCGCCGGCGACCGGCGGCTCATCGTGGTCAACACCGTGCGCGCCTGCGACTGGCCCGCCGACGGGCCCGCGGTGTCGCGGCAGCACGCCTACCTGGCGTGCGACCTGCTGCCCGCCGTGCAGTGCGCCGTGCGCTGGCCGGCGGCGCGGGACCTGCGCCGCACGGTGCTGGCCCCGGGCCGCGTGTTCGGCCCGGGGGTCTTCGCGCGCGTGGAGGCCGCGCACGCGCGCCTGTACCCCGACGCGCCGCCGCTGCGCCTGTGCCGCGGCGGCAACGTGCGCTACCGCGTGCGCACGCGCTTCGGCCCGGACACGCCGGTGCCCATGTCCCCGCGCGAGTACCGCCGGGCCGTGCTGCCGGCGCTGGACGGCCGGGCGGCGGCCTCGGGGACCACCGACGCCATGGCGCCCGGCGCGCCGGACTTCTGCGAGGAGGAGGCCCACTCGCACCGCGCCTGCGCGCGCTGGGGCCTGGGCGCGCCGCTGCGGCCCGTGTACGTGGCGCTGGGGCGCGAGGCGGTGCGCGCCGGCCCGGCCCGGTGGCGCGGGCCGCGGAGGGACTTTTGCGCCCGCGCCCTGCTGGAGCCCGACGACGACGCCCCCCCGCTGGTGCTGCGCGGCGGCGACGACGACGACGACGGCCCGGGGGCCCTGCCGCCGGCGTTGCCCGGGATTCGCTGGGCCTCGGCCACGGGCCGCAGCGGCACCGTGCTGGCGGCGGCGGGGGCCGTGGAGGTGCTGGGGGCGGAGGCGGGCTTGGCCACGCCCCCGCGACGGGAAGTTGTGGACTGGGAAGGCGCCTGGGACGACGACGACGGCGGCGCGTTCGAGGGGGACGGGGTGCTGTAACGGGCCGGGACGGGGCGGGGCGCTTGCGAAACCCGAAGACGCAATAAACGACAACGACCTGATTTAGTTTTGCAGTAGCGTTGTTTATTTCGAGGGGCGGGAGGGGGCGAGGGGCGGGAGGGGGCGAGGGGCGGGAGGGGGCGAGGGGCGGGAGGGGGCGAGGGGCGGGAGGGGGCGAGGGGCGGGAGGGGGCGAGGGGCGGGAGGGGGCGAGGGGCGGGAGGGGGCGAGGGGCGGGAGGGGGCGAGGGGCGGGAGGGGGCGAGGGGCGGGAGGGGGCGAGGGGCGGGAGGGGGCGAGGGGCGGGAGGGGGCGAGGGGCGGGAGGGGGCGAGGGGCGGGAGGGGGCGAGGGGCGGGAGGGGGCGAGGGGCGGGAGGGGGCGAGGGGCGGGAGGGGGCGAGGGGCGGGAGGGGGCGAGGGGCGGTGGTGGTGCGCGGGCGCCCCCGGAGGGTTTGGATCTCTGACCTGAGATTGGCGGCACTGAGGTAGAGATGCCCGAACCCCCCCGAGGGAGCGCGGGACGCGGCCGGGGAGGGCTGGGGCCGGGGAGGGCTGGGGCCGGGGAGGGCTGGGGCCGGGGAGGGCTGGGGCCGGGGAGGGCTGGGGCCGGGGAGGGCTGGGGCCGGGGAGGGCTGGGGCTGGGGAGGGCTGGGGCTGGGGAGGGCTGGGGCGGTGGTGTGTGACAGGAGCGGCGTGTTGCGCTGGGGGACGTCTGGAGGAGCGGGGGGTGCGCGGTGACGTGTGGATGAGGAACAGGAGTTGTTGCGCGGTGAGTTGTCGCTGTGAGTTGTGTTGGTGGGCAGGTGTGGTGGATGACGTGACGTGTGACGTGTGGATGAGGAACCGGAGTCGCCGGTGCGCCGTGCTGTTGGTGTTCTGTTGGTGTTGTTACACCTGTGGCAGCCCGGGCCCCCCGCGGGCGGGGCGGCGCGCAAAAAAGGCGGGCGGCGGTCCGGGCGGCGTGCGCGCGCGCGGCGGGCGTTGGGGGAGCGGGGGGAGGAGCGGGGGGAGGAGCGGGGGGAGGAGCGGGGGGAGGAGCGGGGGGAGGAGCGGGGGGAGGAGCGGGGGGAGGAGCGGGGGGAGGAGCGGGGGGAGGAGCGGGGGGAGGAGCGGGGGGAGGAGCGGGGGGAGGAGCGGGGGGAGGAGCGGGGGGAGGAGCGGGGGGAGGAGCGGGGGGAGGAGCGGGGGGAGGAGCGGGGGGAGGAGCGGAAAACGGGCCCCCCCCGAAACACACCCCCCGGGGGTCGCGCGCGGCCCTTTAAAGCGCGCCTGGGACGAAGACGACGGCGGCGCGTTCGAGGGGGACGGGGTGCTGTGATGGGCCGGGACGGGGCGGGGCGCTTGTGAAACCCGAAGACGTAATAAACGGCAACGA</w:t>
      </w:r>
    </w:p>
    <w:p>
      <w:pPr>
        <w:pStyle w:val="Normal"/>
        <w:rPr>
          <w:rFonts w:ascii="宋体" w:hAnsi="宋体" w:cs="宋体"/>
          <w:sz w:val="22"/>
          <w:szCs w:val="24"/>
        </w:rPr>
      </w:pPr>
      <w:r>
        <w:rPr>
          <w:rFonts w:cs="宋体" w:ascii="宋体" w:hAnsi="宋体"/>
          <w:sz w:val="22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宋体" w:cs="Times New Roman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宋体" w:cs="Times New Roman"/>
      <w:sz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2:33:00Z</dcterms:created>
  <dc:creator>QQhen</dc:creator>
  <dc:description/>
  <dc:language>en-US</dc:language>
  <cp:lastModifiedBy>周琼</cp:lastModifiedBy>
  <dcterms:modified xsi:type="dcterms:W3CDTF">2024-03-04T12:23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D115F0E36242A8A31137F3F586D626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